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E428412" w:rsidR="00654E8F" w:rsidRDefault="00654E8F" w:rsidP="0001436A">
      <w:pPr>
        <w:pStyle w:val="SupplementaryMaterial"/>
      </w:pPr>
      <w:r w:rsidRPr="001549D3">
        <w:t xml:space="preserve">Supplementary </w:t>
      </w:r>
      <w:r w:rsidR="009376FF">
        <w:t>Content</w:t>
      </w:r>
    </w:p>
    <w:p w14:paraId="15F02A6D" w14:textId="559077FD" w:rsidR="005B7AA4" w:rsidRDefault="005B7AA4" w:rsidP="0001436A">
      <w:pPr>
        <w:pStyle w:val="Heading1"/>
      </w:pPr>
      <w:r>
        <w:t>Derivation</w:t>
      </w:r>
      <w:r w:rsidR="005A7F0F">
        <w:t xml:space="preserve"> of Equations 8–10</w:t>
      </w:r>
    </w:p>
    <w:p w14:paraId="34E470AC" w14:textId="7A48148C" w:rsidR="005B7AA4" w:rsidRDefault="005B7AA4" w:rsidP="005B7AA4">
      <w:r>
        <w:t xml:space="preserve">Equation 4 describes a normal distribution of </w:t>
      </w:r>
      <m:oMath>
        <m:r>
          <w:rPr>
            <w:rFonts w:ascii="Cambria Math" w:hAnsi="Cambria Math"/>
          </w:rPr>
          <m:t>Cq</m:t>
        </m:r>
      </m:oMath>
      <w:r>
        <w:t xml:space="preserve"> values given </w:t>
      </w:r>
      <m:oMath>
        <m:r>
          <w:rPr>
            <w:rFonts w:ascii="Cambria Math" w:hAnsi="Cambria Math"/>
          </w:rPr>
          <m:t>Intercept</m:t>
        </m:r>
      </m:oMath>
      <w:r>
        <w:t xml:space="preserve">, </w:t>
      </w:r>
      <m:oMath>
        <m:r>
          <w:rPr>
            <w:rFonts w:ascii="Cambria Math" w:hAnsi="Cambria Math"/>
          </w:rPr>
          <m:t>Slope</m:t>
        </m:r>
      </m:oMath>
      <w:r>
        <w:t xml:space="preserve">, </w:t>
      </w:r>
      <w:r w:rsidR="00C14AB0">
        <w:t xml:space="preserve">an </w:t>
      </w:r>
      <w:r>
        <w:t>initial number of target gene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) and </w:t>
      </w:r>
      <m:oMath>
        <m:r>
          <w:rPr>
            <w:rFonts w:ascii="Cambria Math" w:hAnsi="Cambria Math"/>
          </w:rPr>
          <m:t>Cq</m:t>
        </m:r>
      </m:oMath>
      <w:r>
        <w:t xml:space="preserve"> </w:t>
      </w:r>
      <w:r w:rsidR="00C14AB0">
        <w:t xml:space="preserve">residual </w:t>
      </w:r>
      <w:r>
        <w:t>standard deviation (</w:t>
      </w:r>
      <m:oMath>
        <m:r>
          <w:rPr>
            <w:rFonts w:ascii="Cambria Math" w:hAnsi="Cambria Math"/>
          </w:rPr>
          <m:t>σ</m:t>
        </m:r>
      </m:oMath>
      <w:r>
        <w:t>).</w:t>
      </w:r>
    </w:p>
    <w:p w14:paraId="63A2E50C" w14:textId="6384EA91" w:rsidR="005B7AA4" w:rsidRPr="005B7AA4" w:rsidRDefault="005B7AA4" w:rsidP="005B7AA4">
      <w:pPr>
        <w:rPr>
          <w:rFonts w:eastAsiaTheme="minorEastAsia"/>
          <w:szCs w:val="24"/>
          <w:lang w:val="en-CA"/>
        </w:rPr>
      </w:pPr>
      <m:oMathPara>
        <m:oMath>
          <m:r>
            <w:rPr>
              <w:rFonts w:ascii="Cambria Math" w:eastAsiaTheme="minorEastAsia" w:hAnsi="Cambria Math"/>
              <w:szCs w:val="24"/>
              <w:lang w:val="en-CA"/>
            </w:rPr>
            <m:t>Cq ~ N</m:t>
          </m:r>
          <m:d>
            <m:dPr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Intercept+Slope×</m:t>
              </m:r>
              <m:func>
                <m:func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val="en-CA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10</m:t>
                      </m:r>
                    </m:sub>
                  </m:sSub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0</m:t>
                      </m:r>
                    </m:sub>
                  </m:sSub>
                </m:e>
              </m:func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,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2</m:t>
                  </m:r>
                </m:sup>
              </m:sSup>
            </m:e>
          </m:d>
        </m:oMath>
      </m:oMathPara>
    </w:p>
    <w:p w14:paraId="1E53FDFE" w14:textId="6EDA4418" w:rsidR="005B7AA4" w:rsidRDefault="00FF108A" w:rsidP="005B7AA4">
      <w:r>
        <w:t xml:space="preserve">The corresponding probability density function </w:t>
      </w:r>
      <w:r w:rsidR="005A7F0F">
        <w:t>is</w:t>
      </w:r>
      <w:r w:rsidR="008A51D4">
        <w:t xml:space="preserve"> as follows:</w:t>
      </w:r>
    </w:p>
    <w:p w14:paraId="3C4ED5B4" w14:textId="7A844C31" w:rsidR="00FF108A" w:rsidRPr="00FF108A" w:rsidRDefault="00FF108A" w:rsidP="005B7AA4">
      <w:pPr>
        <w:rPr>
          <w:rFonts w:eastAsiaTheme="minorEastAsia"/>
          <w:szCs w:val="24"/>
          <w:lang w:val="en-CA"/>
        </w:rPr>
      </w:pPr>
      <m:oMathPara>
        <m:oMath>
          <m:r>
            <w:rPr>
              <w:rFonts w:ascii="Cambria Math" w:eastAsiaTheme="minorEastAsia" w:hAnsi="Cambria Math"/>
              <w:szCs w:val="24"/>
              <w:lang w:val="en-CA"/>
            </w:rPr>
            <m:t>f</m:t>
          </m:r>
          <m:d>
            <m:dPr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Cq</m:t>
              </m:r>
            </m:e>
          </m:d>
          <m:r>
            <w:rPr>
              <w:rFonts w:ascii="Cambria Math" w:eastAsiaTheme="minorEastAsia" w:hAnsi="Cambria Math"/>
              <w:szCs w:val="24"/>
              <w:lang w:val="en-CA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2π</m:t>
                  </m:r>
                </m:e>
              </m:rad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σ</m:t>
              </m:r>
            </m:den>
          </m:f>
          <m:func>
            <m:funcPr>
              <m:ctrlPr>
                <w:rPr>
                  <w:rFonts w:ascii="Cambria Math" w:eastAsiaTheme="minorEastAsia" w:hAnsi="Cambria Math"/>
                  <w:szCs w:val="24"/>
                  <w:lang w:val="en-CA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szCs w:val="24"/>
                  <w:lang w:val="en-CA"/>
                </w:rPr>
                <m:t>exp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  <w:lang w:val="en-CA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  <w:lang w:val="en-CA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  <w:lang w:val="en-CA"/>
                                </w:rPr>
                                <m:t>Cq-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Cs w:val="24"/>
                                      <w:lang w:val="en-CA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  <w:lang w:val="en-CA"/>
                                    </w:rPr>
                                    <m:t>Intercept+Slope∙</m:t>
                                  </m:r>
                                  <m:func>
                                    <m:fun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Cs w:val="24"/>
                                          <w:lang w:val="en-CA"/>
                                        </w:rPr>
                                      </m:ctrlPr>
                                    </m:funcPr>
                                    <m:fNam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Cs w:val="24"/>
                                              <w:lang w:val="en-CA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Cs w:val="24"/>
                                              <w:lang w:val="en-CA"/>
                                            </w:rPr>
                                            <m:t>lo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Cs w:val="24"/>
                                              <w:lang w:val="en-CA"/>
                                            </w:rPr>
                                            <m:t>10</m:t>
                                          </m:r>
                                          <m:ctrlPr>
                                            <w:rPr>
                                              <w:rFonts w:ascii="Cambria Math" w:hAnsi="Cambria Math"/>
                                              <w:szCs w:val="24"/>
                                              <w:lang w:val="en-CA"/>
                                            </w:rPr>
                                          </m:ctrlPr>
                                        </m:sub>
                                      </m:sSub>
                                    </m:fName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Cs w:val="24"/>
                                              <w:lang w:val="en-CA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Cs w:val="24"/>
                                              <w:lang w:val="en-CA"/>
                                            </w:rPr>
                                            <m:t>N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 w:cs="Cambria Math"/>
                                              <w:i/>
                                              <w:szCs w:val="24"/>
                                              <w:lang w:val="en-CA"/>
                                            </w:rPr>
                                          </m:ctrlP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Cs w:val="24"/>
                                              <w:lang w:val="en-CA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e>
                                  </m:func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  <w:lang w:val="en-CA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e>
          </m:func>
        </m:oMath>
      </m:oMathPara>
    </w:p>
    <w:p w14:paraId="7CBB1B3E" w14:textId="2D323199" w:rsidR="00801CD2" w:rsidRDefault="005A7F0F" w:rsidP="00801CD2">
      <w:pPr>
        <w:rPr>
          <w:rFonts w:eastAsiaTheme="minorEastAsia"/>
          <w:szCs w:val="24"/>
          <w:lang w:val="en-CA"/>
        </w:rPr>
      </w:pPr>
      <w:r>
        <w:rPr>
          <w:rFonts w:eastAsiaTheme="minorEastAsia"/>
          <w:szCs w:val="24"/>
          <w:lang w:val="en-CA"/>
        </w:rPr>
        <w:t xml:space="preserve">Because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  <w:lang w:val="en-CA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  <w:lang w:val="en-CA"/>
              </w:rPr>
              <m:t>N</m:t>
            </m:r>
            <m:ctrlPr>
              <w:rPr>
                <w:rFonts w:ascii="Cambria Math" w:eastAsia="Cambria Math" w:hAnsi="Cambria Math" w:cs="Cambria Math"/>
                <w:i/>
                <w:szCs w:val="24"/>
                <w:lang w:val="en-CA"/>
              </w:rPr>
            </m:ctrlPr>
          </m:e>
          <m:sub>
            <m:r>
              <w:rPr>
                <w:rFonts w:ascii="Cambria Math" w:eastAsiaTheme="minorEastAsia" w:hAnsi="Cambria Math"/>
                <w:szCs w:val="24"/>
                <w:lang w:val="en-CA"/>
              </w:rPr>
              <m:t>0</m:t>
            </m:r>
          </m:sub>
        </m:sSub>
      </m:oMath>
      <w:r>
        <w:rPr>
          <w:rFonts w:eastAsiaTheme="minorEastAsia"/>
          <w:szCs w:val="24"/>
          <w:lang w:val="en-CA"/>
        </w:rPr>
        <w:t xml:space="preserve"> is a random variable rather than a known value, the above equation is a conditional probability, </w:t>
      </w:r>
      <m:oMath>
        <m:r>
          <w:rPr>
            <w:rFonts w:ascii="Cambria Math" w:eastAsiaTheme="minorEastAsia" w:hAnsi="Cambria Math"/>
            <w:szCs w:val="24"/>
            <w:lang w:val="en-CA"/>
          </w:rPr>
          <m:t>f</m:t>
        </m:r>
        <m:d>
          <m:dPr>
            <m:ctrlPr>
              <w:rPr>
                <w:rFonts w:ascii="Cambria Math" w:eastAsiaTheme="minorEastAsia" w:hAnsi="Cambria Math"/>
                <w:i/>
                <w:szCs w:val="24"/>
                <w:lang w:val="en-CA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  <w:lang w:val="en-CA"/>
              </w:rPr>
              <m:t>Cq|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  <w:lang w:val="en-CA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  <w:lang w:val="en-CA"/>
                  </w:rPr>
                  <m:t>N</m:t>
                </m:r>
                <m:ctrlPr>
                  <w:rPr>
                    <w:rFonts w:ascii="Cambria Math" w:eastAsia="Cambria Math" w:hAnsi="Cambria Math" w:cs="Cambria Math"/>
                    <w:i/>
                    <w:szCs w:val="24"/>
                    <w:lang w:val="en-CA"/>
                  </w:rPr>
                </m:ctrlPr>
              </m:e>
              <m:sub>
                <m:r>
                  <w:rPr>
                    <w:rFonts w:ascii="Cambria Math" w:eastAsiaTheme="minorEastAsia" w:hAnsi="Cambria Math"/>
                    <w:szCs w:val="24"/>
                    <w:lang w:val="en-CA"/>
                  </w:rPr>
                  <m:t>0</m:t>
                </m:r>
              </m:sub>
            </m:sSub>
          </m:e>
        </m:d>
      </m:oMath>
      <w:r>
        <w:rPr>
          <w:rFonts w:eastAsiaTheme="minorEastAsia"/>
          <w:szCs w:val="24"/>
          <w:lang w:val="en-CA"/>
        </w:rPr>
        <w:t xml:space="preserve">. To determine the unconditional (or marginal) probability of </w:t>
      </w:r>
      <m:oMath>
        <m:r>
          <w:rPr>
            <w:rFonts w:ascii="Cambria Math" w:eastAsiaTheme="minorEastAsia" w:hAnsi="Cambria Math"/>
            <w:szCs w:val="24"/>
            <w:lang w:val="en-CA"/>
          </w:rPr>
          <m:t>Cq</m:t>
        </m:r>
      </m:oMath>
      <w:r>
        <w:rPr>
          <w:rFonts w:eastAsiaTheme="minorEastAsia"/>
          <w:szCs w:val="24"/>
          <w:lang w:val="en-CA"/>
        </w:rPr>
        <w:t>, the law of total probability may be applied</w:t>
      </w:r>
      <w:r w:rsidR="00584790">
        <w:rPr>
          <w:rFonts w:eastAsiaTheme="minorEastAsia"/>
          <w:szCs w:val="24"/>
          <w:lang w:val="en-CA"/>
        </w:rPr>
        <w:t xml:space="preserve">. Because </w:t>
      </w:r>
      <m:oMath>
        <m:func>
          <m:funcPr>
            <m:ctrlPr>
              <w:rPr>
                <w:rFonts w:ascii="Cambria Math" w:eastAsiaTheme="minorEastAsia" w:hAnsi="Cambria Math"/>
                <w:i/>
                <w:szCs w:val="24"/>
                <w:lang w:val="en-CA"/>
              </w:rPr>
            </m:ctrlPr>
          </m:funcPr>
          <m:fName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  <w:lang w:val="en-CA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val="en-CA"/>
                  </w:rPr>
                  <m:t>log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  <w:lang w:val="en-CA"/>
                  </w:rPr>
                  <m:t>10</m:t>
                </m:r>
                <m:ctrlPr>
                  <w:rPr>
                    <w:rFonts w:ascii="Cambria Math" w:hAnsi="Cambria Math"/>
                    <w:szCs w:val="24"/>
                    <w:lang w:val="en-CA"/>
                  </w:rPr>
                </m:ctrlPr>
              </m:sub>
            </m:sSub>
          </m:fName>
          <m:e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  <w:lang w:val="en-CA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  <w:lang w:val="en-CA"/>
                  </w:rPr>
                  <m:t>N</m:t>
                </m:r>
                <m:ctrlPr>
                  <w:rPr>
                    <w:rFonts w:ascii="Cambria Math" w:eastAsia="Cambria Math" w:hAnsi="Cambria Math" w:cs="Cambria Math"/>
                    <w:i/>
                    <w:szCs w:val="24"/>
                    <w:lang w:val="en-CA"/>
                  </w:rPr>
                </m:ctrlPr>
              </m:e>
              <m:sub>
                <m:r>
                  <w:rPr>
                    <w:rFonts w:ascii="Cambria Math" w:eastAsiaTheme="minorEastAsia" w:hAnsi="Cambria Math"/>
                    <w:szCs w:val="24"/>
                    <w:lang w:val="en-CA"/>
                  </w:rPr>
                  <m:t>0</m:t>
                </m:r>
              </m:sub>
            </m:sSub>
          </m:e>
        </m:func>
      </m:oMath>
      <w:r w:rsidR="00584790">
        <w:rPr>
          <w:rFonts w:eastAsiaTheme="minorEastAsia"/>
          <w:szCs w:val="24"/>
          <w:lang w:val="en-CA"/>
        </w:rPr>
        <w:t xml:space="preserve"> is undefined for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  <w:lang w:val="en-CA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  <w:lang w:val="en-CA"/>
              </w:rPr>
              <m:t>N</m:t>
            </m:r>
            <m:ctrlPr>
              <w:rPr>
                <w:rFonts w:ascii="Cambria Math" w:eastAsia="Cambria Math" w:hAnsi="Cambria Math" w:cs="Cambria Math"/>
                <w:i/>
                <w:szCs w:val="24"/>
                <w:lang w:val="en-CA"/>
              </w:rPr>
            </m:ctrlPr>
          </m:e>
          <m:sub>
            <m:r>
              <w:rPr>
                <w:rFonts w:ascii="Cambria Math" w:eastAsiaTheme="minorEastAsia" w:hAnsi="Cambria Math"/>
                <w:szCs w:val="24"/>
                <w:lang w:val="en-CA"/>
              </w:rPr>
              <m:t>0</m:t>
            </m:r>
          </m:sub>
        </m:sSub>
        <m:r>
          <w:rPr>
            <w:rFonts w:ascii="Cambria Math" w:eastAsiaTheme="minorEastAsia" w:hAnsi="Cambria Math"/>
            <w:szCs w:val="24"/>
            <w:lang w:val="en-CA"/>
          </w:rPr>
          <m:t>=0</m:t>
        </m:r>
      </m:oMath>
      <w:r w:rsidR="00584790">
        <w:rPr>
          <w:rFonts w:eastAsiaTheme="minorEastAsia"/>
          <w:szCs w:val="24"/>
          <w:lang w:val="en-CA"/>
        </w:rPr>
        <w:t xml:space="preserve">, only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  <w:lang w:val="en-CA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  <w:lang w:val="en-CA"/>
              </w:rPr>
              <m:t>N</m:t>
            </m:r>
            <m:ctrlPr>
              <w:rPr>
                <w:rFonts w:ascii="Cambria Math" w:eastAsia="Cambria Math" w:hAnsi="Cambria Math" w:cs="Cambria Math"/>
                <w:i/>
                <w:szCs w:val="24"/>
                <w:lang w:val="en-CA"/>
              </w:rPr>
            </m:ctrlPr>
          </m:e>
          <m:sub>
            <m:r>
              <w:rPr>
                <w:rFonts w:ascii="Cambria Math" w:eastAsiaTheme="minorEastAsia" w:hAnsi="Cambria Math"/>
                <w:szCs w:val="24"/>
                <w:lang w:val="en-CA"/>
              </w:rPr>
              <m:t>0</m:t>
            </m:r>
          </m:sub>
        </m:sSub>
        <m:r>
          <w:rPr>
            <w:rFonts w:ascii="Cambria Math" w:eastAsiaTheme="minorEastAsia" w:hAnsi="Cambria Math"/>
            <w:szCs w:val="24"/>
            <w:lang w:val="en-CA"/>
          </w:rPr>
          <m:t>≥1</m:t>
        </m:r>
      </m:oMath>
      <w:r w:rsidR="00584790">
        <w:rPr>
          <w:rFonts w:eastAsiaTheme="minorEastAsia"/>
          <w:szCs w:val="24"/>
          <w:lang w:val="en-CA"/>
        </w:rPr>
        <w:t xml:space="preserve"> are considered for numerical </w:t>
      </w:r>
      <m:oMath>
        <m:r>
          <w:rPr>
            <w:rFonts w:ascii="Cambria Math" w:eastAsiaTheme="minorEastAsia" w:hAnsi="Cambria Math"/>
            <w:szCs w:val="24"/>
            <w:lang w:val="en-CA"/>
          </w:rPr>
          <m:t>Cq</m:t>
        </m:r>
      </m:oMath>
      <w:r w:rsidR="00584790">
        <w:rPr>
          <w:rFonts w:eastAsiaTheme="minorEastAsia"/>
          <w:szCs w:val="24"/>
          <w:lang w:val="en-CA"/>
        </w:rPr>
        <w:t xml:space="preserve"> values.</w:t>
      </w:r>
      <w:r w:rsidR="00801CD2" w:rsidRPr="00801CD2">
        <w:rPr>
          <w:rFonts w:eastAsiaTheme="minorEastAsia"/>
          <w:szCs w:val="24"/>
          <w:lang w:val="en-CA"/>
        </w:rPr>
        <w:t xml:space="preserve"> </w:t>
      </w:r>
      <w:r w:rsidR="00801CD2">
        <w:rPr>
          <w:rFonts w:eastAsiaTheme="minorEastAsia"/>
          <w:szCs w:val="24"/>
          <w:lang w:val="en-CA"/>
        </w:rPr>
        <w:t xml:space="preserve">Given a Poisson distribution for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  <w:lang w:val="en-CA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  <w:lang w:val="en-CA"/>
              </w:rPr>
              <m:t>N</m:t>
            </m:r>
            <m:ctrlPr>
              <w:rPr>
                <w:rFonts w:ascii="Cambria Math" w:eastAsia="Cambria Math" w:hAnsi="Cambria Math" w:cs="Cambria Math"/>
                <w:i/>
                <w:szCs w:val="24"/>
                <w:lang w:val="en-CA"/>
              </w:rPr>
            </m:ctrlPr>
          </m:e>
          <m:sub>
            <m:r>
              <w:rPr>
                <w:rFonts w:ascii="Cambria Math" w:eastAsiaTheme="minorEastAsia" w:hAnsi="Cambria Math"/>
                <w:szCs w:val="24"/>
                <w:lang w:val="en-CA"/>
              </w:rPr>
              <m:t>0</m:t>
            </m:r>
          </m:sub>
        </m:sSub>
      </m:oMath>
      <w:r w:rsidR="00801CD2">
        <w:rPr>
          <w:rFonts w:eastAsiaTheme="minorEastAsia"/>
          <w:szCs w:val="24"/>
          <w:lang w:val="en-CA"/>
        </w:rPr>
        <w:t xml:space="preserve"> with concentration </w:t>
      </w:r>
      <m:oMath>
        <m:r>
          <w:rPr>
            <w:rFonts w:ascii="Cambria Math" w:eastAsiaTheme="minorEastAsia" w:hAnsi="Cambria Math"/>
            <w:szCs w:val="24"/>
            <w:lang w:val="en-CA"/>
          </w:rPr>
          <m:t>λ</m:t>
        </m:r>
      </m:oMath>
      <w:r w:rsidR="00801CD2">
        <w:rPr>
          <w:rFonts w:eastAsiaTheme="minorEastAsia"/>
          <w:szCs w:val="24"/>
          <w:lang w:val="en-CA"/>
        </w:rPr>
        <w:t xml:space="preserve"> in gene copies per reaction, the probability density of numerical </w:t>
      </w:r>
      <m:oMath>
        <m:r>
          <w:rPr>
            <w:rFonts w:ascii="Cambria Math" w:eastAsiaTheme="minorEastAsia" w:hAnsi="Cambria Math"/>
            <w:szCs w:val="24"/>
            <w:lang w:val="en-CA"/>
          </w:rPr>
          <m:t>Cq</m:t>
        </m:r>
      </m:oMath>
      <w:r w:rsidR="00801CD2">
        <w:rPr>
          <w:rFonts w:eastAsiaTheme="minorEastAsia"/>
          <w:szCs w:val="24"/>
          <w:lang w:val="en-CA"/>
        </w:rPr>
        <w:t xml:space="preserve"> values (equation 8) is:</w:t>
      </w:r>
    </w:p>
    <w:p w14:paraId="42E5179B" w14:textId="29D5E0A1" w:rsidR="005A7F0F" w:rsidRDefault="005A7F0F" w:rsidP="00801CD2">
      <w:pPr>
        <w:spacing w:after="120"/>
        <w:rPr>
          <w:rFonts w:eastAsiaTheme="minorEastAsia"/>
          <w:szCs w:val="24"/>
          <w:lang w:val="en-CA"/>
        </w:rPr>
      </w:pPr>
      <m:oMathPara>
        <m:oMath>
          <m:r>
            <w:rPr>
              <w:rFonts w:ascii="Cambria Math" w:eastAsiaTheme="minorEastAsia" w:hAnsi="Cambria Math"/>
              <w:szCs w:val="24"/>
              <w:lang w:val="en-CA"/>
            </w:rPr>
            <m:t>f</m:t>
          </m:r>
          <m:d>
            <m:dPr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Cq</m:t>
              </m:r>
            </m:e>
          </m:d>
          <m:r>
            <w:rPr>
              <w:rFonts w:ascii="Cambria Math" w:eastAsiaTheme="minorEastAsia" w:hAnsi="Cambria Math"/>
              <w:szCs w:val="24"/>
              <w:lang w:val="en-CA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naryPr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=1</m:t>
              </m:r>
            </m:sub>
            <m:sup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∞</m:t>
              </m:r>
            </m:sup>
            <m:e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Cq∩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N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szCs w:val="24"/>
                          <w:lang w:val="en-CA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0</m:t>
                      </m:r>
                    </m:sub>
                  </m:sSub>
                </m:e>
              </m:d>
            </m:e>
          </m:nary>
          <m:r>
            <w:rPr>
              <w:rFonts w:ascii="Cambria Math" w:eastAsiaTheme="minorEastAsia" w:hAnsi="Cambria Math"/>
              <w:szCs w:val="24"/>
              <w:lang w:val="en-CA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naryPr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=1</m:t>
              </m:r>
            </m:sub>
            <m:sup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∞</m:t>
              </m:r>
            </m:sup>
            <m:e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N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szCs w:val="24"/>
                          <w:lang w:val="en-CA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×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Cq|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N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szCs w:val="24"/>
                          <w:lang w:val="en-CA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0</m:t>
                      </m:r>
                    </m:sub>
                  </m:sSub>
                </m:e>
              </m:d>
            </m:e>
          </m:nary>
        </m:oMath>
      </m:oMathPara>
    </w:p>
    <w:p w14:paraId="6CB444D5" w14:textId="144D93AA" w:rsidR="00584790" w:rsidRDefault="00584790" w:rsidP="00801CD2">
      <w:pPr>
        <w:rPr>
          <w:rFonts w:eastAsiaTheme="minorEastAsia"/>
          <w:szCs w:val="24"/>
          <w:lang w:val="en-CA"/>
        </w:rPr>
      </w:pPr>
      <m:oMathPara>
        <m:oMath>
          <m:r>
            <w:rPr>
              <w:rFonts w:ascii="Cambria Math" w:eastAsiaTheme="minorEastAsia" w:hAnsi="Cambria Math"/>
              <w:szCs w:val="24"/>
              <w:lang w:val="en-CA"/>
            </w:rPr>
            <m:t>f</m:t>
          </m:r>
          <m:d>
            <m:dPr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Cq</m:t>
              </m:r>
            </m:e>
          </m:d>
          <m:r>
            <w:rPr>
              <w:rFonts w:ascii="Cambria Math" w:eastAsiaTheme="minorEastAsia" w:hAnsi="Cambria Math"/>
              <w:szCs w:val="24"/>
              <w:lang w:val="en-CA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naryPr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=1</m:t>
              </m:r>
            </m:sub>
            <m:sup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∞</m:t>
              </m:r>
            </m:sup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-λ</m:t>
                      </m:r>
                    </m:sup>
                  </m:sSup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λ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0</m:t>
                          </m:r>
                        </m:sub>
                      </m:sSub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!</m:t>
                  </m:r>
                </m:den>
              </m:f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×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2π</m:t>
                      </m:r>
                    </m:e>
                  </m:rad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σ</m:t>
                  </m:r>
                </m:den>
              </m:f>
              <m:func>
                <m:funcPr>
                  <m:ctrlPr>
                    <w:rPr>
                      <w:rFonts w:ascii="Cambria Math" w:eastAsiaTheme="minorEastAsia" w:hAnsi="Cambria Math"/>
                      <w:szCs w:val="24"/>
                      <w:lang w:val="en-CA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exp</m:t>
                  </m:r>
                </m:fName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  <w:lang w:val="en-CA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  <w:lang w:val="en-CA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Cs w:val="24"/>
                                      <w:lang w:val="en-CA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  <w:lang w:val="en-CA"/>
                                    </w:rPr>
                                    <m:t>Cq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Cs w:val="24"/>
                                          <w:lang w:val="en-CA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Cs w:val="24"/>
                                          <w:lang w:val="en-CA"/>
                                        </w:rPr>
                                        <m:t>Intercept+Slope∙</m:t>
                                      </m:r>
                                      <m:func>
                                        <m:func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Cs w:val="24"/>
                                              <w:lang w:val="en-CA"/>
                                            </w:rPr>
                                          </m:ctrlPr>
                                        </m:funcPr>
                                        <m:fNam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Cs w:val="24"/>
                                                  <w:lang w:val="en-CA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szCs w:val="24"/>
                                                  <w:lang w:val="en-CA"/>
                                                </w:rPr>
                                                <m:t>log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Cs w:val="24"/>
                                                  <w:lang w:val="en-CA"/>
                                                </w:rPr>
                                                <m:t>10</m:t>
                                              </m:r>
                                              <m:ctrlPr>
                                                <w:rPr>
                                                  <w:rFonts w:ascii="Cambria Math" w:hAnsi="Cambria Math"/>
                                                  <w:szCs w:val="24"/>
                                                  <w:lang w:val="en-CA"/>
                                                </w:rPr>
                                              </m:ctrlPr>
                                            </m:sub>
                                          </m:sSub>
                                        </m:fName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Cs w:val="24"/>
                                                  <w:lang w:val="en-CA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Cs w:val="24"/>
                                                  <w:lang w:val="en-CA"/>
                                                </w:rPr>
                                                <m:t>N</m:t>
                                              </m:r>
                                              <m:ctrlPr>
                                                <w:rPr>
                                                  <w:rFonts w:ascii="Cambria Math" w:eastAsia="Cambria Math" w:hAnsi="Cambria Math" w:cs="Cambria Math"/>
                                                  <w:i/>
                                                  <w:szCs w:val="24"/>
                                                  <w:lang w:val="en-CA"/>
                                                </w:rPr>
                                              </m:ctrlP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Cs w:val="24"/>
                                                  <w:lang w:val="en-CA"/>
                                                </w:rPr>
                                                <m:t>0</m:t>
                                              </m:r>
                                            </m:sub>
                                          </m:sSub>
                                        </m:e>
                                      </m:func>
                                    </m:e>
                                  </m:d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  <w:lang w:val="en-CA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2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  <w:lang w:val="en-CA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  <w:lang w:val="en-CA"/>
                                </w:rPr>
                                <m:t>σ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  <w:lang w:val="en-CA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</m:e>
              </m:func>
            </m:e>
          </m:nary>
        </m:oMath>
      </m:oMathPara>
    </w:p>
    <w:p w14:paraId="4E2B6A4C" w14:textId="161F7608" w:rsidR="00584790" w:rsidRDefault="004E0678" w:rsidP="008A51D4">
      <w:pPr>
        <w:rPr>
          <w:rFonts w:eastAsiaTheme="minorEastAsia"/>
          <w:szCs w:val="24"/>
          <w:lang w:val="en-CA"/>
        </w:rPr>
      </w:pPr>
      <w:r>
        <w:rPr>
          <w:rFonts w:eastAsiaTheme="minorEastAsia"/>
          <w:szCs w:val="24"/>
          <w:lang w:val="en-CA"/>
        </w:rPr>
        <w:t>Assuming that non-detects</w:t>
      </w:r>
      <w:r w:rsidR="00C14AB0">
        <w:rPr>
          <w:rFonts w:eastAsiaTheme="minorEastAsia"/>
          <w:szCs w:val="24"/>
          <w:lang w:val="en-CA"/>
        </w:rPr>
        <w:t xml:space="preserve"> (</w:t>
      </w:r>
      <m:oMath>
        <m:r>
          <w:rPr>
            <w:rFonts w:ascii="Cambria Math" w:eastAsiaTheme="minorEastAsia" w:hAnsi="Cambria Math"/>
            <w:szCs w:val="24"/>
            <w:lang w:val="en-CA"/>
          </w:rPr>
          <m:t>ND</m:t>
        </m:r>
      </m:oMath>
      <w:r w:rsidR="00C14AB0">
        <w:rPr>
          <w:rFonts w:eastAsiaTheme="minorEastAsia"/>
          <w:szCs w:val="24"/>
          <w:lang w:val="en-CA"/>
        </w:rPr>
        <w:t>)</w:t>
      </w:r>
      <w:r>
        <w:rPr>
          <w:rFonts w:eastAsiaTheme="minorEastAsia"/>
          <w:szCs w:val="24"/>
          <w:lang w:val="en-CA"/>
        </w:rPr>
        <w:t xml:space="preserve"> result only from reactions containing no target genes to amplify (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  <w:lang w:val="en-CA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  <w:lang w:val="en-CA"/>
              </w:rPr>
              <m:t>N</m:t>
            </m:r>
            <m:ctrlPr>
              <w:rPr>
                <w:rFonts w:ascii="Cambria Math" w:eastAsia="Cambria Math" w:hAnsi="Cambria Math" w:cs="Cambria Math"/>
                <w:i/>
                <w:szCs w:val="24"/>
                <w:lang w:val="en-CA"/>
              </w:rPr>
            </m:ctrlPr>
          </m:e>
          <m:sub>
            <m:r>
              <w:rPr>
                <w:rFonts w:ascii="Cambria Math" w:eastAsiaTheme="minorEastAsia" w:hAnsi="Cambria Math"/>
                <w:szCs w:val="24"/>
                <w:lang w:val="en-CA"/>
              </w:rPr>
              <m:t>0</m:t>
            </m:r>
          </m:sub>
        </m:sSub>
        <m:r>
          <w:rPr>
            <w:rFonts w:ascii="Cambria Math" w:eastAsiaTheme="minorEastAsia" w:hAnsi="Cambria Math"/>
            <w:szCs w:val="24"/>
            <w:lang w:val="en-CA"/>
          </w:rPr>
          <m:t>=0</m:t>
        </m:r>
      </m:oMath>
      <w:r>
        <w:rPr>
          <w:rFonts w:eastAsiaTheme="minorEastAsia"/>
          <w:szCs w:val="24"/>
          <w:lang w:val="en-CA"/>
        </w:rPr>
        <w:t xml:space="preserve">), the probability of a reaction yielding no </w:t>
      </w:r>
      <m:oMath>
        <m:r>
          <w:rPr>
            <w:rFonts w:ascii="Cambria Math" w:eastAsiaTheme="minorEastAsia" w:hAnsi="Cambria Math"/>
            <w:szCs w:val="24"/>
            <w:lang w:val="en-CA"/>
          </w:rPr>
          <m:t>Cq</m:t>
        </m:r>
      </m:oMath>
      <w:r>
        <w:rPr>
          <w:rFonts w:eastAsiaTheme="minorEastAsia"/>
          <w:szCs w:val="24"/>
          <w:lang w:val="en-CA"/>
        </w:rPr>
        <w:t xml:space="preserve"> value </w:t>
      </w:r>
      <w:r w:rsidR="00801CD2">
        <w:rPr>
          <w:rFonts w:eastAsiaTheme="minorEastAsia"/>
          <w:szCs w:val="24"/>
          <w:lang w:val="en-CA"/>
        </w:rPr>
        <w:t xml:space="preserve">(equation 9) </w:t>
      </w:r>
      <w:r>
        <w:rPr>
          <w:rFonts w:eastAsiaTheme="minorEastAsia"/>
          <w:szCs w:val="24"/>
          <w:lang w:val="en-CA"/>
        </w:rPr>
        <w:t>is:</w:t>
      </w:r>
    </w:p>
    <w:p w14:paraId="040FC80F" w14:textId="5B000399" w:rsidR="004E0678" w:rsidRDefault="004E0678" w:rsidP="004E0678">
      <w:pPr>
        <w:rPr>
          <w:rFonts w:eastAsiaTheme="minorEastAsia"/>
          <w:szCs w:val="24"/>
          <w:lang w:val="en-CA"/>
        </w:rPr>
      </w:pPr>
      <m:oMathPara>
        <m:oMath>
          <m:r>
            <w:rPr>
              <w:rFonts w:ascii="Cambria Math" w:eastAsiaTheme="minorEastAsia" w:hAnsi="Cambria Math"/>
              <w:szCs w:val="24"/>
              <w:lang w:val="en-CA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Cq=ND</m:t>
              </m:r>
            </m:e>
          </m:d>
          <m:r>
            <w:rPr>
              <w:rFonts w:ascii="Cambria Math" w:eastAsiaTheme="minorEastAsia" w:hAnsi="Cambria Math"/>
              <w:szCs w:val="24"/>
              <w:lang w:val="en-CA"/>
            </w:rPr>
            <m:t>=P</m:t>
          </m:r>
          <m:d>
            <m:dPr>
              <m:ctrlPr>
                <w:rPr>
                  <w:rFonts w:ascii="Cambria Math" w:eastAsiaTheme="minorEastAsia" w:hAnsi="Cambria Math"/>
                  <w:szCs w:val="24"/>
                  <w:lang w:val="en-CA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N</m:t>
                  </m:r>
                  <m:ctrlPr>
                    <w:rPr>
                      <w:rFonts w:ascii="Cambria Math" w:eastAsia="Cambria Math" w:hAnsi="Cambria Math" w:cs="Cambria Math"/>
                      <w:i/>
                      <w:szCs w:val="24"/>
                      <w:lang w:val="en-CA"/>
                    </w:rPr>
                  </m:ctrlPr>
                </m:e>
                <m:sub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=0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Cs w:val="24"/>
              <w:lang w:val="en-CA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sSupPr>
            <m:e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-λ</m:t>
              </m:r>
            </m:sup>
          </m:sSup>
        </m:oMath>
      </m:oMathPara>
    </w:p>
    <w:p w14:paraId="0E3B9CFF" w14:textId="091C2379" w:rsidR="00584790" w:rsidRDefault="004E0678" w:rsidP="00BF53F7">
      <w:pPr>
        <w:spacing w:after="200"/>
        <w:rPr>
          <w:rFonts w:eastAsiaTheme="minorEastAsia"/>
          <w:szCs w:val="24"/>
          <w:lang w:val="en-CA"/>
        </w:rPr>
      </w:pPr>
      <w:r>
        <w:rPr>
          <w:rFonts w:eastAsiaTheme="minorEastAsia"/>
          <w:szCs w:val="24"/>
          <w:lang w:val="en-CA"/>
        </w:rPr>
        <w:t xml:space="preserve">Finally, the cumulative distribution function of numerical </w:t>
      </w:r>
      <m:oMath>
        <m:r>
          <w:rPr>
            <w:rFonts w:ascii="Cambria Math" w:eastAsiaTheme="minorEastAsia" w:hAnsi="Cambria Math"/>
            <w:szCs w:val="24"/>
            <w:lang w:val="en-CA"/>
          </w:rPr>
          <m:t>Cq</m:t>
        </m:r>
      </m:oMath>
      <w:r>
        <w:rPr>
          <w:rFonts w:eastAsiaTheme="minorEastAsia"/>
          <w:szCs w:val="24"/>
          <w:lang w:val="en-CA"/>
        </w:rPr>
        <w:t xml:space="preserve"> values </w:t>
      </w:r>
      <w:r w:rsidR="00801CD2">
        <w:rPr>
          <w:rFonts w:eastAsiaTheme="minorEastAsia"/>
          <w:szCs w:val="24"/>
          <w:lang w:val="en-CA"/>
        </w:rPr>
        <w:t xml:space="preserve">(equation 10) </w:t>
      </w:r>
      <w:r>
        <w:rPr>
          <w:rFonts w:eastAsiaTheme="minorEastAsia"/>
          <w:szCs w:val="24"/>
          <w:lang w:val="en-CA"/>
        </w:rPr>
        <w:t xml:space="preserve">can be defined </w:t>
      </w:r>
      <w:r w:rsidR="00801CD2">
        <w:rPr>
          <w:rFonts w:eastAsiaTheme="minorEastAsia"/>
          <w:szCs w:val="24"/>
          <w:lang w:val="en-CA"/>
        </w:rPr>
        <w:t xml:space="preserve">and simplified </w:t>
      </w:r>
      <w:r>
        <w:rPr>
          <w:rFonts w:eastAsiaTheme="minorEastAsia"/>
          <w:szCs w:val="24"/>
          <w:lang w:val="en-CA"/>
        </w:rPr>
        <w:t>as follows</w:t>
      </w:r>
      <w:r w:rsidR="00801CD2">
        <w:rPr>
          <w:rFonts w:eastAsiaTheme="minorEastAsia"/>
          <w:szCs w:val="24"/>
          <w:lang w:val="en-CA"/>
        </w:rPr>
        <w:t xml:space="preserve">, including use of </w:t>
      </w:r>
      <m:oMath>
        <m:r>
          <m:rPr>
            <m:sty m:val="p"/>
          </m:rPr>
          <w:rPr>
            <w:rFonts w:ascii="Cambria Math" w:eastAsiaTheme="minorEastAsia" w:hAnsi="Cambria Math"/>
            <w:szCs w:val="24"/>
            <w:lang w:val="en-CA"/>
          </w:rPr>
          <m:t>Φ</m:t>
        </m:r>
        <m:d>
          <m:dPr>
            <m:ctrlPr>
              <w:rPr>
                <w:rFonts w:ascii="Cambria Math" w:eastAsiaTheme="minorEastAsia" w:hAnsi="Cambria Math"/>
                <w:i/>
                <w:szCs w:val="24"/>
                <w:lang w:val="en-CA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  <w:lang w:val="en-CA"/>
              </w:rPr>
              <m:t>.</m:t>
            </m:r>
          </m:e>
        </m:d>
      </m:oMath>
      <w:r w:rsidR="00801CD2">
        <w:rPr>
          <w:rFonts w:eastAsiaTheme="minorEastAsia"/>
          <w:szCs w:val="24"/>
          <w:lang w:val="en-CA"/>
        </w:rPr>
        <w:t xml:space="preserve"> notation for the cumulative distribution function of the standard normal distribution</w:t>
      </w:r>
      <w:r w:rsidR="00DC15B4">
        <w:rPr>
          <w:rFonts w:eastAsiaTheme="minorEastAsia"/>
          <w:szCs w:val="24"/>
          <w:lang w:val="en-CA"/>
        </w:rPr>
        <w:t xml:space="preserve">. </w:t>
      </w:r>
      <w:r w:rsidR="00BF53F7">
        <w:rPr>
          <w:rFonts w:eastAsiaTheme="minorEastAsia"/>
          <w:szCs w:val="24"/>
          <w:lang w:val="en-CA"/>
        </w:rPr>
        <w:t>R scripts for computation are shown below (Section 2.2).</w:t>
      </w:r>
    </w:p>
    <w:p w14:paraId="77701E07" w14:textId="1B9CEEA0" w:rsidR="008A51D4" w:rsidRPr="008A51D4" w:rsidRDefault="008A51D4" w:rsidP="00801CD2">
      <w:pPr>
        <w:spacing w:after="120"/>
        <w:rPr>
          <w:rFonts w:eastAsiaTheme="minorEastAsia"/>
          <w:szCs w:val="24"/>
          <w:lang w:val="en-CA"/>
        </w:rPr>
      </w:pPr>
      <m:oMathPara>
        <m:oMath>
          <m:r>
            <w:rPr>
              <w:rFonts w:ascii="Cambria Math" w:eastAsiaTheme="minorEastAsia" w:hAnsi="Cambria Math"/>
              <w:szCs w:val="24"/>
              <w:lang w:val="en-CA"/>
            </w:rPr>
            <m:t>F</m:t>
          </m:r>
          <m:d>
            <m:dPr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Cq</m:t>
              </m:r>
            </m:e>
          </m:d>
          <m:r>
            <w:rPr>
              <w:rFonts w:ascii="Cambria Math" w:eastAsiaTheme="minorEastAsia" w:hAnsi="Cambria Math"/>
              <w:szCs w:val="24"/>
              <w:lang w:val="en-CA"/>
            </w:rPr>
            <m:t>=</m:t>
          </m:r>
          <m:nary>
            <m:naryPr>
              <m:limLoc m:val="subSup"/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naryPr>
            <m:sub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-∞</m:t>
              </m:r>
            </m:sub>
            <m:sup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Cq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=1</m:t>
                  </m:r>
                </m:sub>
                <m:sup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∞</m:t>
                  </m:r>
                </m:sup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  <w:lang w:val="en-CA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-λ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  <w:lang w:val="en-CA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  <w:lang w:val="en-CA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  <w:lang w:val="en-CA"/>
                                </w:rPr>
                                <m:t>0</m:t>
                              </m:r>
                            </m:sub>
                          </m:sSub>
                        </m:sup>
                      </m:sSup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!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×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1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  <w:lang w:val="en-CA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2π</m:t>
                          </m:r>
                        </m:e>
                      </m:rad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σ</m:t>
                      </m:r>
                    </m:den>
                  </m:f>
                  <m:func>
                    <m:funcPr>
                      <m:ctrlP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exp</m:t>
                      </m:r>
                    </m:fName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  <w:lang w:val="en-CA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Cs w:val="24"/>
                                      <w:lang w:val="en-CA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Cs w:val="24"/>
                                          <w:lang w:val="en-CA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Cs w:val="24"/>
                                          <w:lang w:val="en-CA"/>
                                        </w:rPr>
                                        <m:t>Cq-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Cs w:val="24"/>
                                              <w:lang w:val="en-CA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Cs w:val="24"/>
                                              <w:lang w:val="en-CA"/>
                                            </w:rPr>
                                            <m:t>Intercept+Slope∙</m:t>
                                          </m:r>
                                          <m:func>
                                            <m:func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Cs w:val="24"/>
                                                  <w:lang w:val="en-CA"/>
                                                </w:rPr>
                                              </m:ctrlPr>
                                            </m:funcPr>
                                            <m:fNam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Cs w:val="24"/>
                                                      <w:lang w:val="en-CA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/>
                                                      <w:szCs w:val="24"/>
                                                      <w:lang w:val="en-CA"/>
                                                    </w:rPr>
                                                    <m:t>log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Cs w:val="24"/>
                                                      <w:lang w:val="en-CA"/>
                                                    </w:rPr>
                                                    <m:t>10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szCs w:val="24"/>
                                                      <w:lang w:val="en-CA"/>
                                                    </w:rPr>
                                                  </m:ctrlPr>
                                                </m:sub>
                                              </m:sSub>
                                            </m:fName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Cs w:val="24"/>
                                                      <w:lang w:val="en-CA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Cs w:val="24"/>
                                                      <w:lang w:val="en-CA"/>
                                                    </w:rPr>
                                                    <m:t>N</m:t>
                                                  </m:r>
                                                  <m:ctrlPr>
                                                    <w:rPr>
                                                      <w:rFonts w:ascii="Cambria Math" w:eastAsia="Cambria Math" w:hAnsi="Cambria Math" w:cs="Cambria Math"/>
                                                      <w:i/>
                                                      <w:szCs w:val="24"/>
                                                      <w:lang w:val="en-CA"/>
                                                    </w:rPr>
                                                  </m:ctrlP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Cs w:val="24"/>
                                                      <w:lang w:val="en-CA"/>
                                                    </w:rPr>
                                                    <m:t>0</m:t>
                                                  </m:r>
                                                </m:sub>
                                              </m:sSub>
                                            </m:e>
                                          </m:func>
                                        </m:e>
                                      </m:d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  <w:lang w:val="en-CA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  <w:lang w:val="en-CA"/>
                                </w:rPr>
                                <m:t>2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Cs w:val="24"/>
                                      <w:lang w:val="en-CA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  <w:lang w:val="en-CA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  <w:lang w:val="en-CA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</m:func>
                </m:e>
              </m:nary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dx</m:t>
              </m:r>
            </m:e>
          </m:nary>
        </m:oMath>
      </m:oMathPara>
    </w:p>
    <w:p w14:paraId="620BA16F" w14:textId="25D93779" w:rsidR="00801CD2" w:rsidRPr="008A51D4" w:rsidRDefault="00801CD2" w:rsidP="00801CD2">
      <w:pPr>
        <w:spacing w:after="120"/>
        <w:rPr>
          <w:rFonts w:eastAsiaTheme="minorEastAsia"/>
          <w:szCs w:val="24"/>
          <w:lang w:val="en-CA"/>
        </w:rPr>
      </w:pPr>
      <m:oMathPara>
        <m:oMath>
          <m:r>
            <w:rPr>
              <w:rFonts w:ascii="Cambria Math" w:eastAsiaTheme="minorEastAsia" w:hAnsi="Cambria Math"/>
              <w:szCs w:val="24"/>
              <w:lang w:val="en-CA"/>
            </w:rPr>
            <m:t>F</m:t>
          </m:r>
          <m:d>
            <m:dPr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Cq</m:t>
              </m:r>
            </m:e>
          </m:d>
          <m:r>
            <w:rPr>
              <w:rFonts w:ascii="Cambria Math" w:eastAsiaTheme="minorEastAsia" w:hAnsi="Cambria Math"/>
              <w:szCs w:val="24"/>
              <w:lang w:val="en-CA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naryPr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=1</m:t>
              </m:r>
            </m:sub>
            <m:sup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∞</m:t>
              </m:r>
            </m:sup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-λ</m:t>
                      </m:r>
                    </m:sup>
                  </m:sSup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λ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0</m:t>
                          </m:r>
                        </m:sub>
                      </m:sSub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!</m:t>
                  </m:r>
                </m:den>
              </m:f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×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-∞</m:t>
                  </m:r>
                </m:sub>
                <m:sup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Cq</m:t>
                  </m:r>
                </m:sup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1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  <w:lang w:val="en-CA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2π</m:t>
                          </m:r>
                        </m:e>
                      </m:rad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σ</m:t>
                      </m:r>
                    </m:den>
                  </m:f>
                  <m:func>
                    <m:funcPr>
                      <m:ctrlP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exp</m:t>
                      </m:r>
                    </m:fName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  <w:lang w:val="en-CA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Cs w:val="24"/>
                                      <w:lang w:val="en-CA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Cs w:val="24"/>
                                          <w:lang w:val="en-CA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Cs w:val="24"/>
                                          <w:lang w:val="en-CA"/>
                                        </w:rPr>
                                        <m:t>Cq-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Cs w:val="24"/>
                                              <w:lang w:val="en-CA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Cs w:val="24"/>
                                              <w:lang w:val="en-CA"/>
                                            </w:rPr>
                                            <m:t>Intercept+Slope∙</m:t>
                                          </m:r>
                                          <m:func>
                                            <m:func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Cs w:val="24"/>
                                                  <w:lang w:val="en-CA"/>
                                                </w:rPr>
                                              </m:ctrlPr>
                                            </m:funcPr>
                                            <m:fNam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Cs w:val="24"/>
                                                      <w:lang w:val="en-CA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/>
                                                      <w:szCs w:val="24"/>
                                                      <w:lang w:val="en-CA"/>
                                                    </w:rPr>
                                                    <m:t>log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Cs w:val="24"/>
                                                      <w:lang w:val="en-CA"/>
                                                    </w:rPr>
                                                    <m:t>10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szCs w:val="24"/>
                                                      <w:lang w:val="en-CA"/>
                                                    </w:rPr>
                                                  </m:ctrlPr>
                                                </m:sub>
                                              </m:sSub>
                                            </m:fName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Cs w:val="24"/>
                                                      <w:lang w:val="en-CA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Cs w:val="24"/>
                                                      <w:lang w:val="en-CA"/>
                                                    </w:rPr>
                                                    <m:t>N</m:t>
                                                  </m:r>
                                                  <m:ctrlPr>
                                                    <w:rPr>
                                                      <w:rFonts w:ascii="Cambria Math" w:eastAsia="Cambria Math" w:hAnsi="Cambria Math" w:cs="Cambria Math"/>
                                                      <w:i/>
                                                      <w:szCs w:val="24"/>
                                                      <w:lang w:val="en-CA"/>
                                                    </w:rPr>
                                                  </m:ctrlP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Cs w:val="24"/>
                                                      <w:lang w:val="en-CA"/>
                                                    </w:rPr>
                                                    <m:t>0</m:t>
                                                  </m:r>
                                                </m:sub>
                                              </m:sSub>
                                            </m:e>
                                          </m:func>
                                        </m:e>
                                      </m:d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  <w:lang w:val="en-CA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  <w:lang w:val="en-CA"/>
                                </w:rPr>
                                <m:t>2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Cs w:val="24"/>
                                      <w:lang w:val="en-CA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  <w:lang w:val="en-CA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  <w:lang w:val="en-CA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dx</m:t>
                  </m:r>
                </m:e>
              </m:nary>
            </m:e>
          </m:nary>
        </m:oMath>
      </m:oMathPara>
    </w:p>
    <w:p w14:paraId="2C2B0B02" w14:textId="0E3B329E" w:rsidR="00801CD2" w:rsidRPr="00BF53F7" w:rsidRDefault="00801CD2" w:rsidP="00801CD2">
      <w:pPr>
        <w:spacing w:after="200"/>
        <w:rPr>
          <w:rFonts w:eastAsiaTheme="minorEastAsia"/>
          <w:szCs w:val="24"/>
          <w:lang w:val="en-CA"/>
        </w:rPr>
      </w:pPr>
      <m:oMathPara>
        <m:oMath>
          <m:r>
            <w:rPr>
              <w:rFonts w:ascii="Cambria Math" w:eastAsiaTheme="minorEastAsia" w:hAnsi="Cambria Math"/>
              <w:szCs w:val="24"/>
              <w:lang w:val="en-CA"/>
            </w:rPr>
            <m:t>F</m:t>
          </m:r>
          <m:d>
            <m:dPr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Cq</m:t>
              </m:r>
            </m:e>
          </m:d>
          <m:r>
            <w:rPr>
              <w:rFonts w:ascii="Cambria Math" w:eastAsiaTheme="minorEastAsia" w:hAnsi="Cambria Math"/>
              <w:szCs w:val="24"/>
              <w:lang w:val="en-CA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Cs w:val="24"/>
                  <w:lang w:val="en-CA"/>
                </w:rPr>
              </m:ctrlPr>
            </m:naryPr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=1</m:t>
              </m:r>
            </m:sub>
            <m:sup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∞</m:t>
              </m:r>
            </m:sup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-λ</m:t>
                      </m:r>
                    </m:sup>
                  </m:sSup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λ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  <w:lang w:val="en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0</m:t>
                          </m:r>
                        </m:sub>
                      </m:sSub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Cs w:val="24"/>
                      <w:lang w:val="en-CA"/>
                    </w:rPr>
                    <m:t>!</m:t>
                  </m:r>
                </m:den>
              </m:f>
              <m:r>
                <w:rPr>
                  <w:rFonts w:ascii="Cambria Math" w:eastAsiaTheme="minorEastAsia" w:hAnsi="Cambria Math"/>
                  <w:szCs w:val="24"/>
                  <w:lang w:val="en-CA"/>
                </w:rPr>
                <m:t>×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Cs w:val="24"/>
                  <w:lang w:val="en-CA"/>
                </w:rPr>
                <m:t>Φ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  <w:lang w:val="en-CA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Cq-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  <w:lang w:val="en-CA"/>
                            </w:rPr>
                            <m:t>Intercept+Slope∙</m:t>
                          </m:r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  <w:lang w:val="en-CA"/>
                                </w:rPr>
                              </m:ctrlPr>
                            </m:funcPr>
                            <m:fNam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Cs w:val="24"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Cs w:val="24"/>
                                      <w:lang w:val="en-CA"/>
                                    </w:rPr>
                                    <m:t>lo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  <w:lang w:val="en-CA"/>
                                    </w:rPr>
                                    <m:t>10</m:t>
                                  </m:r>
                                  <m:ctrlPr>
                                    <w:rPr>
                                      <w:rFonts w:ascii="Cambria Math" w:hAnsi="Cambria Math"/>
                                      <w:szCs w:val="24"/>
                                      <w:lang w:val="en-CA"/>
                                    </w:rPr>
                                  </m:ctrlPr>
                                </m:sub>
                              </m:sSub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Cs w:val="24"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  <w:lang w:val="en-CA"/>
                                    </w:rPr>
                                    <m:t>N</m:t>
                                  </m: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Cs w:val="24"/>
                                      <w:lang w:val="en-CA"/>
                                    </w:rPr>
                                  </m:ctrlP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  <w:lang w:val="en-CA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func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/>
                          <w:szCs w:val="24"/>
                          <w:lang w:val="en-CA"/>
                        </w:rPr>
                        <m:t>σ</m:t>
                      </m:r>
                    </m:den>
                  </m:f>
                </m:e>
              </m:d>
            </m:e>
          </m:nary>
        </m:oMath>
      </m:oMathPara>
    </w:p>
    <w:p w14:paraId="6485BF44" w14:textId="3D52360B" w:rsidR="003621C4" w:rsidRDefault="003621C4" w:rsidP="0001436A">
      <w:pPr>
        <w:pStyle w:val="Heading1"/>
      </w:pPr>
      <w:r>
        <w:lastRenderedPageBreak/>
        <w:t>Sample R Scripts</w:t>
      </w:r>
    </w:p>
    <w:p w14:paraId="06448828" w14:textId="54EBC82B" w:rsidR="00FE6B4E" w:rsidRDefault="00FE6B4E" w:rsidP="00FE6B4E">
      <w:pPr>
        <w:pStyle w:val="Heading2"/>
      </w:pPr>
      <w:r>
        <w:t>Simulation of qPCR Data</w:t>
      </w:r>
    </w:p>
    <w:p w14:paraId="0EEC3A13" w14:textId="1F57486C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>qPCRSim &lt;- function(NumSim, GCRxn, CqInt, PCREff, CqErr, Poisson, AmpErr) {</w:t>
      </w:r>
    </w:p>
    <w:p w14:paraId="177CA07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</w:p>
    <w:p w14:paraId="23253D4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## FUNCTION DETAILS</w:t>
      </w:r>
    </w:p>
    <w:p w14:paraId="66AD18F8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This function returns a random Cq value given the following:</w:t>
      </w:r>
    </w:p>
    <w:p w14:paraId="19A3E12D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NumSim  Number of simulated data to produce</w:t>
      </w:r>
    </w:p>
    <w:p w14:paraId="3F023139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GCRxn   Gene copies per reaction (Poisson mean or integer)</w:t>
      </w:r>
    </w:p>
    <w:p w14:paraId="5227222F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CqInt   Expected Cq given an integer dose of 1</w:t>
      </w:r>
    </w:p>
    <w:p w14:paraId="4257540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PCREff  PCR efficiency (&lt;=100%)</w:t>
      </w:r>
    </w:p>
    <w:p w14:paraId="2B400436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CqErr   Cq residual standard deviation</w:t>
      </w:r>
    </w:p>
    <w:p w14:paraId="51EE59C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Poisson Toggle for inclusion of well random sampling error</w:t>
      </w:r>
    </w:p>
    <w:p w14:paraId="3FF69F5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AmpErr  Toggle for inclusion of amplification error</w:t>
      </w:r>
    </w:p>
    <w:p w14:paraId="734C0FC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</w:t>
      </w:r>
    </w:p>
    <w:p w14:paraId="4806BF41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Philip J. Schmidt, PhD, A.Stat.</w:t>
      </w:r>
    </w:p>
    <w:p w14:paraId="45E3F8A7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June 4, 2022</w:t>
      </w:r>
    </w:p>
    <w:p w14:paraId="55C708E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</w:p>
    <w:p w14:paraId="4FADE893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## ERROR TRAPPING</w:t>
      </w:r>
    </w:p>
    <w:p w14:paraId="5DC03AFF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NumSim is a positive integer</w:t>
      </w:r>
    </w:p>
    <w:p w14:paraId="32A4428C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if(!is.numeric(NumSim) | as.integer(NumSim)!=NumSim | NumSim &lt;= 0) </w:t>
      </w:r>
    </w:p>
    <w:p w14:paraId="6299BCA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stop('NumSim must be a positive integer')</w:t>
      </w:r>
    </w:p>
    <w:p w14:paraId="3EE6B9DE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GCRxn is a non-negative number</w:t>
      </w:r>
    </w:p>
    <w:p w14:paraId="34754EC5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if(any(!is.numeric(GCRxn)) | any(GCRxn &lt; 0)) </w:t>
      </w:r>
    </w:p>
    <w:p w14:paraId="135B9C3C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stop('GCRxn must be a non-negative number')</w:t>
      </w:r>
    </w:p>
    <w:p w14:paraId="3C8553E8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CqInt is a positive number with a practical upper bound of 50</w:t>
      </w:r>
    </w:p>
    <w:p w14:paraId="61F0C84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if(!is.numeric(CqInt) | CqInt &lt; 0 | CqInt &gt; 50) </w:t>
      </w:r>
    </w:p>
    <w:p w14:paraId="6D3FC280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stop('CqInt must be a positive number &lt; 50')</w:t>
      </w:r>
    </w:p>
    <w:p w14:paraId="4215949F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PCREff is a positive number between zero and one</w:t>
      </w:r>
    </w:p>
    <w:p w14:paraId="50F375CC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if(!is.numeric(PCREff) | PCREff &lt; 0 | PCREff &gt; 1)</w:t>
      </w:r>
    </w:p>
    <w:p w14:paraId="26FAEB60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stop('PCREff must be a positive number between zero and one')</w:t>
      </w:r>
    </w:p>
    <w:p w14:paraId="03249AA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CqErr is a positive number with a practical upper bound of 2</w:t>
      </w:r>
    </w:p>
    <w:p w14:paraId="2E4E4EF7" w14:textId="6DA51D1E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if(!is.numeric(CqErr) | CqErr &lt; 0 | CqErr &gt; 2)</w:t>
      </w:r>
    </w:p>
    <w:p w14:paraId="0D382018" w14:textId="2710D943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stop('CqErr must be a positive number &lt; 2')</w:t>
      </w:r>
    </w:p>
    <w:p w14:paraId="3D33F257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CqInt, PCREff, CqErr, Poisson, and AmpErr are not vectors</w:t>
      </w:r>
    </w:p>
    <w:p w14:paraId="0CE4C13C" w14:textId="5B5B6F01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if(any(length(CqInt) &gt; 1 | length(PCREff) &gt; 1 | length(CqErr) &gt; 1 |</w:t>
      </w:r>
    </w:p>
    <w:p w14:paraId="3ED5D52B" w14:textId="0F6E796B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length(Poisson) &gt; 1 | length(AmpErr) &gt; 1)==TRUE)</w:t>
      </w:r>
    </w:p>
    <w:p w14:paraId="2C5F9934" w14:textId="698503D2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stop('Only Cq and GCRxn may be vectors')</w:t>
      </w:r>
    </w:p>
    <w:p w14:paraId="6A853DC6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Poisson is boolean</w:t>
      </w:r>
    </w:p>
    <w:p w14:paraId="149FC5A0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if(Poisson %in% c(0, 1, TRUE, FALSE)==FALSE)</w:t>
      </w:r>
    </w:p>
    <w:p w14:paraId="506D45C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stop('Poisson must be boolean')</w:t>
      </w:r>
    </w:p>
    <w:p w14:paraId="0B1B5F35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AmpErr is boolean</w:t>
      </w:r>
    </w:p>
    <w:p w14:paraId="34201B4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if(AmpErr %in% c(0, 1, TRUE, FALSE)==FALSE)</w:t>
      </w:r>
    </w:p>
    <w:p w14:paraId="4EC3D813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stop('AmpErr must be boolean')</w:t>
      </w:r>
    </w:p>
    <w:p w14:paraId="4A4523D9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GCRxn is an integer if Poisson==FALSE</w:t>
      </w:r>
    </w:p>
    <w:p w14:paraId="597D1898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if(Poisson==FALSE &amp; any(as.integer(GCRxn)!=GCRxn))</w:t>
      </w:r>
    </w:p>
    <w:p w14:paraId="2F25541D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stop('GCRxn must be a non-negative integer if Poisson = FALSE')</w:t>
      </w:r>
    </w:p>
    <w:p w14:paraId="4618AEA8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Warn user if length of GCRxn is not either 1 or NumSim</w:t>
      </w:r>
    </w:p>
    <w:p w14:paraId="3BF13FDE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if(length(GCRxn)!=1 &amp; length(GCRxn)!=NumSim)</w:t>
      </w:r>
    </w:p>
    <w:p w14:paraId="312C0383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warning('GCRxn length is not equal to NumSim')</w:t>
      </w:r>
    </w:p>
    <w:p w14:paraId="008F8698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</w:p>
    <w:p w14:paraId="002E3722" w14:textId="77777777" w:rsidR="00FE6B4E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  <w:sectPr w:rsidR="00FE6B4E" w:rsidSect="00BC7E7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</w:p>
    <w:p w14:paraId="1D2B2C12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lastRenderedPageBreak/>
        <w:t>### Simulate Cq values</w:t>
      </w:r>
    </w:p>
    <w:p w14:paraId="1C466085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Convert input GCRxn to N0 (number of instances of target gene before PCR)</w:t>
      </w:r>
    </w:p>
    <w:p w14:paraId="52F19336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if(Poisson==TRUE) {</w:t>
      </w:r>
    </w:p>
    <w:p w14:paraId="18A96C5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N0 &lt;- rpois(NumSim, GCRxn)</w:t>
      </w:r>
    </w:p>
    <w:p w14:paraId="36AE7FE1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} else {</w:t>
      </w:r>
    </w:p>
    <w:p w14:paraId="5F6CA3A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N0 &lt;- GCRxn</w:t>
      </w:r>
    </w:p>
    <w:p w14:paraId="65CEC0A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}</w:t>
      </w:r>
    </w:p>
    <w:p w14:paraId="47C21DC9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Determine expected value of Cq</w:t>
      </w:r>
    </w:p>
    <w:p w14:paraId="7CFD94A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if (AmpErr==FALSE) {</w:t>
      </w:r>
    </w:p>
    <w:p w14:paraId="273D2623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MuCq &lt;- (CqInt * log10(1 + PCREff) - log10(N0)) / log10(1 + PCREff)</w:t>
      </w:r>
    </w:p>
    <w:p w14:paraId="6FECC13D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} else {</w:t>
      </w:r>
    </w:p>
    <w:p w14:paraId="68BE27A9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# Propogate random amplification error for 10 cycles</w:t>
      </w:r>
    </w:p>
    <w:p w14:paraId="62046AD0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N1 &lt;- N0 + rbinom(NumSim, N0, PCREff)</w:t>
      </w:r>
    </w:p>
    <w:p w14:paraId="5E82A765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N2 &lt;- N1 + rbinom(NumSim, N1, PCREff)</w:t>
      </w:r>
    </w:p>
    <w:p w14:paraId="555CB4DE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N3 &lt;- N2 + rbinom(NumSim, N2, PCREff)</w:t>
      </w:r>
    </w:p>
    <w:p w14:paraId="6093870E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N4 &lt;- N3 + rbinom(NumSim, N3, PCREff)</w:t>
      </w:r>
    </w:p>
    <w:p w14:paraId="16B11F32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N5 &lt;- N4 + rbinom(NumSim, N4, PCREff)</w:t>
      </w:r>
    </w:p>
    <w:p w14:paraId="2406855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N6 &lt;- N5 + rbinom(NumSim, N5, PCREff)</w:t>
      </w:r>
    </w:p>
    <w:p w14:paraId="29368C69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N7 &lt;- N6 + rbinom(NumSim, N6, PCREff)</w:t>
      </w:r>
    </w:p>
    <w:p w14:paraId="2CB57342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N8 &lt;- N7 + rbinom(NumSim, N7, PCREff)</w:t>
      </w:r>
    </w:p>
    <w:p w14:paraId="48138005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N9 &lt;- N8 + rbinom(NumSim, N8, PCREff)</w:t>
      </w:r>
    </w:p>
    <w:p w14:paraId="2F231FE0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N10 &lt;- N9 + rbinom(NumSim, N9, PCREff)</w:t>
      </w:r>
    </w:p>
    <w:p w14:paraId="718AA8F7" w14:textId="619AF9D3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MuCq &lt;- 10 + (CqInt * log10(1 + PCREff) - log10(N10))/log10(1 + PCREff)</w:t>
      </w:r>
    </w:p>
    <w:p w14:paraId="6F810EB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}</w:t>
      </w:r>
    </w:p>
    <w:p w14:paraId="451DFCB6" w14:textId="4410DC5B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Add Cq </w:t>
      </w:r>
      <w:r w:rsidR="00A424D7">
        <w:rPr>
          <w:rFonts w:ascii="Courier New" w:hAnsi="Courier New" w:cs="Courier New"/>
          <w:sz w:val="20"/>
          <w:szCs w:val="20"/>
        </w:rPr>
        <w:t>residual</w:t>
      </w:r>
      <w:r w:rsidRPr="003621C4">
        <w:rPr>
          <w:rFonts w:ascii="Courier New" w:hAnsi="Courier New" w:cs="Courier New"/>
          <w:sz w:val="20"/>
          <w:szCs w:val="20"/>
        </w:rPr>
        <w:t xml:space="preserve"> error  </w:t>
      </w:r>
    </w:p>
    <w:p w14:paraId="2A74AC8F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Cq &lt;- rnorm(NumSim, MuCq, CqErr)</w:t>
      </w:r>
    </w:p>
    <w:p w14:paraId="590CA6A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Replace Inf values resulting from non-detects (N0 = 0) with NaN</w:t>
      </w:r>
    </w:p>
    <w:p w14:paraId="5561C05D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Cq[!is.finite(Cq)] &lt;- NaN</w:t>
      </w:r>
    </w:p>
    <w:p w14:paraId="221D8102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## Output simulated data</w:t>
      </w:r>
    </w:p>
    <w:p w14:paraId="60EAFFA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return(Cq)</w:t>
      </w:r>
    </w:p>
    <w:p w14:paraId="325F2A13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>}</w:t>
      </w:r>
    </w:p>
    <w:p w14:paraId="07DDE469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</w:p>
    <w:p w14:paraId="66904AE3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>### Sample simulation similar to Fig. 5a</w:t>
      </w:r>
    </w:p>
    <w:p w14:paraId="4895CFE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># Simulate Data</w:t>
      </w:r>
    </w:p>
    <w:p w14:paraId="3655271C" w14:textId="7341DB5F" w:rsidR="003621C4" w:rsidRPr="003621C4" w:rsidRDefault="00FE6B4E" w:rsidP="00FE6B4E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NumSim &lt;- 101</w:t>
      </w:r>
    </w:p>
    <w:p w14:paraId="7BCA295F" w14:textId="3A059D74" w:rsidR="003621C4" w:rsidRPr="003621C4" w:rsidRDefault="00FE6B4E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GCRxn &lt;- 10^(0:100/20-2)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# Logarithmically spaced values 0.01</w:t>
      </w:r>
      <w:r>
        <w:rPr>
          <w:rFonts w:ascii="Courier New" w:hAnsi="Courier New" w:cs="Courier New"/>
          <w:sz w:val="20"/>
          <w:szCs w:val="20"/>
        </w:rPr>
        <w:t>-</w:t>
      </w:r>
      <w:r w:rsidR="003621C4" w:rsidRPr="003621C4">
        <w:rPr>
          <w:rFonts w:ascii="Courier New" w:hAnsi="Courier New" w:cs="Courier New"/>
          <w:sz w:val="20"/>
          <w:szCs w:val="20"/>
        </w:rPr>
        <w:t>1000 gc/rxn</w:t>
      </w:r>
    </w:p>
    <w:p w14:paraId="15A2174D" w14:textId="13A633D6" w:rsidR="003621C4" w:rsidRPr="003621C4" w:rsidRDefault="00FE6B4E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CqInt &lt;- 36</w:t>
      </w:r>
    </w:p>
    <w:p w14:paraId="0664AD22" w14:textId="51426968" w:rsidR="003621C4" w:rsidRPr="003621C4" w:rsidRDefault="00FE6B4E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PCREff &lt;- 0.9</w:t>
      </w:r>
    </w:p>
    <w:p w14:paraId="5F52A1C1" w14:textId="5A17D85C" w:rsidR="003621C4" w:rsidRPr="003621C4" w:rsidRDefault="00FE6B4E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CqErr &lt;- 0.25</w:t>
      </w:r>
    </w:p>
    <w:p w14:paraId="4AEA9A16" w14:textId="77777777" w:rsidR="005A621C" w:rsidRDefault="00FE6B4E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Cq &lt;- qPCRSim(NumSim, GCRxn, CqInt, PCREff, CqErr, Poisson=TRUE, </w:t>
      </w:r>
      <w:r w:rsidR="005A621C">
        <w:rPr>
          <w:rFonts w:ascii="Courier New" w:hAnsi="Courier New" w:cs="Courier New"/>
          <w:sz w:val="20"/>
          <w:szCs w:val="20"/>
        </w:rPr>
        <w:t xml:space="preserve">  </w:t>
      </w:r>
    </w:p>
    <w:p w14:paraId="00144FFE" w14:textId="078333E3" w:rsidR="003621C4" w:rsidRPr="003621C4" w:rsidRDefault="005A621C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="003621C4" w:rsidRPr="003621C4">
        <w:rPr>
          <w:rFonts w:ascii="Courier New" w:hAnsi="Courier New" w:cs="Courier New"/>
          <w:sz w:val="20"/>
          <w:szCs w:val="20"/>
        </w:rPr>
        <w:t>AmpErr=TRUE)</w:t>
      </w:r>
    </w:p>
    <w:p w14:paraId="264D85D0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># Plot simulated data</w:t>
      </w:r>
    </w:p>
    <w:p w14:paraId="4F47D116" w14:textId="77777777" w:rsidR="00FE6B4E" w:rsidRDefault="00FE6B4E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plot(GCRxn, Cq, log = "x", xlab = "gc/rxn", ylab = "Cq", </w:t>
      </w:r>
    </w:p>
    <w:p w14:paraId="5DA0B4B9" w14:textId="77777777" w:rsidR="00FE6B4E" w:rsidRDefault="00FE6B4E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xlim = c(0.01,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1000),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xaxt = "n", ylim = c(24, 38), yaxt = "n", </w:t>
      </w:r>
    </w:p>
    <w:p w14:paraId="13ACAE92" w14:textId="50CDEE9F" w:rsidR="003621C4" w:rsidRPr="003621C4" w:rsidRDefault="00FE6B4E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="003621C4" w:rsidRPr="003621C4">
        <w:rPr>
          <w:rFonts w:ascii="Courier New" w:hAnsi="Courier New" w:cs="Courier New"/>
          <w:sz w:val="20"/>
          <w:szCs w:val="20"/>
        </w:rPr>
        <w:t>col = "blue",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3621C4" w:rsidRPr="003621C4">
        <w:rPr>
          <w:rFonts w:ascii="Courier New" w:hAnsi="Courier New" w:cs="Courier New"/>
          <w:sz w:val="20"/>
          <w:szCs w:val="20"/>
        </w:rPr>
        <w:t>main = "Simulated data (CqInt=36, PCREff=0.9, CqErr=0.25)",</w:t>
      </w:r>
    </w:p>
    <w:p w14:paraId="62B1E2B7" w14:textId="0D0195C3" w:rsidR="003621C4" w:rsidRPr="003621C4" w:rsidRDefault="00FE6B4E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  sub = "Non-detects not shown", col.sub = "red")</w:t>
      </w:r>
    </w:p>
    <w:p w14:paraId="5D5371DA" w14:textId="3CAC4458" w:rsidR="003621C4" w:rsidRPr="003621C4" w:rsidRDefault="00FE6B4E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axis(1, c(0.01, 0.1, 1, 10, 100, 1000))</w:t>
      </w:r>
    </w:p>
    <w:p w14:paraId="6564266D" w14:textId="77777777" w:rsidR="00FE6B4E" w:rsidRDefault="00FE6B4E" w:rsidP="003621C4">
      <w:pPr>
        <w:spacing w:before="0" w:after="0"/>
        <w:rPr>
          <w:rFonts w:ascii="Courier New" w:hAnsi="Courier New" w:cs="Courier New"/>
          <w:sz w:val="20"/>
          <w:szCs w:val="20"/>
        </w:rPr>
        <w:sectPr w:rsidR="00FE6B4E" w:rsidSect="00BC7E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axis(2, seq(from = 24, to = 38, by = 2), las = 1)</w:t>
      </w:r>
    </w:p>
    <w:p w14:paraId="474CB90E" w14:textId="71F5DD0D" w:rsidR="00FE6B4E" w:rsidRDefault="00FE6B4E" w:rsidP="00FE6B4E">
      <w:pPr>
        <w:pStyle w:val="Heading2"/>
        <w:spacing w:before="0"/>
      </w:pPr>
      <w:r>
        <w:lastRenderedPageBreak/>
        <w:t>Probability Calculations for qPCR Data</w:t>
      </w:r>
    </w:p>
    <w:p w14:paraId="758340C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>qPCRProb &lt;- function(Cq, GCRxn, CqInt, PCREff, CqErr, CumProb) {</w:t>
      </w:r>
    </w:p>
    <w:p w14:paraId="4758882D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</w:p>
    <w:p w14:paraId="2A6D129F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## FUNCTION DETAILS</w:t>
      </w:r>
    </w:p>
    <w:p w14:paraId="3570234C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This function returns the probability density or cumulative density</w:t>
      </w:r>
    </w:p>
    <w:p w14:paraId="2A06E3A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of a Cq value given:</w:t>
      </w:r>
    </w:p>
    <w:p w14:paraId="6558CE6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Cq        Quantification cycle (or NaN for non-detect)</w:t>
      </w:r>
    </w:p>
    <w:p w14:paraId="1AF3BAA9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GCRxn     Concentration in gene copies per reaction</w:t>
      </w:r>
    </w:p>
    <w:p w14:paraId="134CAC6E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CqInt     Expected Cq given an integer dose of 1</w:t>
      </w:r>
    </w:p>
    <w:p w14:paraId="7F7FB2ED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PCREff    PCR efficiency (&lt;=100%)</w:t>
      </w:r>
    </w:p>
    <w:p w14:paraId="61002C6D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CqErr     Cq residual standard deviation</w:t>
      </w:r>
    </w:p>
    <w:p w14:paraId="5EB53507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CumProb   Toggle for computation of cumulative density</w:t>
      </w:r>
    </w:p>
    <w:p w14:paraId="68C028CE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</w:t>
      </w:r>
    </w:p>
    <w:p w14:paraId="2EEA49D1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Philip J. Schmidt, PhD, A.Stat.</w:t>
      </w:r>
    </w:p>
    <w:p w14:paraId="6D1EAEBD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June 4, 2022</w:t>
      </w:r>
    </w:p>
    <w:p w14:paraId="4D22845E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</w:p>
    <w:p w14:paraId="403CDFC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## ERROR TRAPPING</w:t>
      </w:r>
    </w:p>
    <w:p w14:paraId="7A6239D2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each Cq is a number between 0 and 50 or NaN for non-detects</w:t>
      </w:r>
    </w:p>
    <w:p w14:paraId="25512DA5" w14:textId="3CE313DB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5A621C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if(any(!is.numeric(Cq)) | any(Cq[!is.nan(Cq)] &lt;= 0)| </w:t>
      </w:r>
    </w:p>
    <w:p w14:paraId="3650CC43" w14:textId="63F8929E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5A621C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any(Cq[!is.nan(Cq)] &gt; 50))</w:t>
      </w:r>
    </w:p>
    <w:p w14:paraId="54B8FE74" w14:textId="58D463B8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5A621C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stop('Cq must be a number between 0 and 50 or NaN for non-detects')</w:t>
      </w:r>
    </w:p>
    <w:p w14:paraId="5806995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GCRxn is a non-negative number</w:t>
      </w:r>
    </w:p>
    <w:p w14:paraId="10362382" w14:textId="64F89CBD" w:rsidR="003621C4" w:rsidRPr="003621C4" w:rsidRDefault="005A621C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  if(any(!is.numeric(GCRxn)) | any(GCRxn &lt; 0)) </w:t>
      </w:r>
    </w:p>
    <w:p w14:paraId="07FCF7D7" w14:textId="50C9C0D2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5A621C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  stop('GCRxn must be a non-negative number')</w:t>
      </w:r>
    </w:p>
    <w:p w14:paraId="0EBC9CC5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CqInt is a positive integer with an practical upper bound of 50</w:t>
      </w:r>
    </w:p>
    <w:p w14:paraId="74D6E4BD" w14:textId="2F908CE3" w:rsidR="003621C4" w:rsidRPr="003621C4" w:rsidRDefault="005A621C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  if(!is.numeric(CqInt) | CqInt &lt; 0 | CqInt &gt; 50) </w:t>
      </w:r>
    </w:p>
    <w:p w14:paraId="7312292F" w14:textId="70273F75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5A621C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  stop('CqInt must be a positive number &lt; 50')</w:t>
      </w:r>
    </w:p>
    <w:p w14:paraId="1AC2DA1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PCREff is a positive number between zero and one</w:t>
      </w:r>
    </w:p>
    <w:p w14:paraId="4035CBD2" w14:textId="073B8B13" w:rsidR="003621C4" w:rsidRPr="003621C4" w:rsidRDefault="005A621C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  if(!is.numeric(PCREff) | PCREff &lt; 0 | PCREff &gt; 1)</w:t>
      </w:r>
    </w:p>
    <w:p w14:paraId="6AD90FDA" w14:textId="14F1508C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5A621C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  stop('PCREff must be a positive number between zero and one')</w:t>
      </w:r>
    </w:p>
    <w:p w14:paraId="244212DC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CqErr is a positive number with a practical upper bound of 2</w:t>
      </w:r>
    </w:p>
    <w:p w14:paraId="15DA54B8" w14:textId="3E786903" w:rsidR="003621C4" w:rsidRPr="003621C4" w:rsidRDefault="005A621C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  if(!is.numeric(CqErr) | CqErr &lt; 0 | CqErr &gt; 2)</w:t>
      </w:r>
    </w:p>
    <w:p w14:paraId="73F0E5AA" w14:textId="2F9EFD2E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5A621C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  stop('CqErr must be a positive number &lt; 2')</w:t>
      </w:r>
    </w:p>
    <w:p w14:paraId="7BA7AE41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CqInt, PCREff, CqErr, and CumProb are not vectors</w:t>
      </w:r>
    </w:p>
    <w:p w14:paraId="6AD4EB6C" w14:textId="650BD5D1" w:rsidR="003621C4" w:rsidRPr="003621C4" w:rsidRDefault="005A621C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  if(any(length(CqInt) &gt; 1 | length(PCREff) &gt; 1 | length(CqErr) &gt; 1 |</w:t>
      </w:r>
    </w:p>
    <w:p w14:paraId="05587929" w14:textId="0B16BF4F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5A621C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  length(CumProb) &gt; 1)==TRUE)</w:t>
      </w:r>
    </w:p>
    <w:p w14:paraId="2E2CD52A" w14:textId="1AAE8E1F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5A621C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stop('Only Cq and GCRxn may be vectors')</w:t>
      </w:r>
    </w:p>
    <w:p w14:paraId="08FA79BD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CumProb is boolean</w:t>
      </w:r>
    </w:p>
    <w:p w14:paraId="0C1CF419" w14:textId="4B1E46A8" w:rsidR="003621C4" w:rsidRPr="003621C4" w:rsidRDefault="005A621C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  if(CumProb %in% c(1, 2, TRUE, FALSE)==FALSE)</w:t>
      </w:r>
    </w:p>
    <w:p w14:paraId="722C4B62" w14:textId="77777777" w:rsidR="005A621C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5A621C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  stop('CumProb must be TRUE (probability density) or FALSE (cumulative </w:t>
      </w:r>
    </w:p>
    <w:p w14:paraId="4DCD0B8B" w14:textId="7CCC49FC" w:rsidR="003621C4" w:rsidRPr="003621C4" w:rsidRDefault="005A621C" w:rsidP="005A621C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</w:t>
      </w:r>
      <w:r w:rsidR="003621C4" w:rsidRPr="003621C4">
        <w:rPr>
          <w:rFonts w:ascii="Courier New" w:hAnsi="Courier New" w:cs="Courier New"/>
          <w:sz w:val="20"/>
          <w:szCs w:val="20"/>
        </w:rPr>
        <w:t>density)')</w:t>
      </w:r>
    </w:p>
    <w:p w14:paraId="4E40B0A2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If GCRxn is not a single value, make sure it has same length as Cq</w:t>
      </w:r>
    </w:p>
    <w:p w14:paraId="22C5083A" w14:textId="4C18B103" w:rsidR="003621C4" w:rsidRPr="003621C4" w:rsidRDefault="005A621C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  if(length(GCRxn) &gt; 1 &amp; length(GCRxn) != length(Cq))</w:t>
      </w:r>
    </w:p>
    <w:p w14:paraId="7BD95695" w14:textId="722927F3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5A621C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  stop('If GCRxn is a vector, it must have same length as Cq')</w:t>
      </w:r>
    </w:p>
    <w:p w14:paraId="5BDB9733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</w:p>
    <w:p w14:paraId="12447026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## Compute Probabilities</w:t>
      </w:r>
    </w:p>
    <w:p w14:paraId="668F1581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Convert PCR efficiency to slope</w:t>
      </w:r>
    </w:p>
    <w:p w14:paraId="1A38DC71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Slope &lt;- -1 / log10(1 + PCREff)</w:t>
      </w:r>
    </w:p>
    <w:p w14:paraId="126DA815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Convert single GCRxn value to vector</w:t>
      </w:r>
    </w:p>
    <w:p w14:paraId="13D5D69E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if(length(GCRxn)==1) GCRxn &lt;- rep(GCRxn, length(Cq))</w:t>
      </w:r>
    </w:p>
    <w:p w14:paraId="0D972C97" w14:textId="6B3D6BA5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Arrange results in data frame </w:t>
      </w:r>
      <w:r w:rsidR="005A621C">
        <w:rPr>
          <w:rFonts w:ascii="Courier New" w:hAnsi="Courier New" w:cs="Courier New"/>
          <w:sz w:val="20"/>
          <w:szCs w:val="20"/>
        </w:rPr>
        <w:t>&amp;</w:t>
      </w:r>
      <w:r w:rsidRPr="003621C4">
        <w:rPr>
          <w:rFonts w:ascii="Courier New" w:hAnsi="Courier New" w:cs="Courier New"/>
          <w:sz w:val="20"/>
          <w:szCs w:val="20"/>
        </w:rPr>
        <w:t xml:space="preserve"> determine bounds of numerical integration</w:t>
      </w:r>
    </w:p>
    <w:p w14:paraId="7B965160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NumCq &lt;- length(Cq)</w:t>
      </w:r>
    </w:p>
    <w:p w14:paraId="50BCDCBD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DF &lt;- data.frame(Cq, GCRxn)</w:t>
      </w:r>
    </w:p>
    <w:p w14:paraId="786D2B1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DF$N0min &lt;- qpois(rep(1E-15, NumCq), GCRxn)</w:t>
      </w:r>
    </w:p>
    <w:p w14:paraId="0F1A981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DF$N0max &lt;- qpois(rep(1-1E-15, NumCq), GCRxn)</w:t>
      </w:r>
    </w:p>
    <w:p w14:paraId="3DB37B32" w14:textId="77777777" w:rsidR="005A621C" w:rsidRDefault="005A621C" w:rsidP="005A621C">
      <w:pPr>
        <w:spacing w:before="0" w:after="0"/>
        <w:rPr>
          <w:rFonts w:ascii="Courier New" w:hAnsi="Courier New" w:cs="Courier New"/>
          <w:sz w:val="20"/>
          <w:szCs w:val="20"/>
        </w:rPr>
        <w:sectPr w:rsidR="005A621C" w:rsidSect="00BC7E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84CCD8" w14:textId="77777777" w:rsidR="005A621C" w:rsidRDefault="003621C4" w:rsidP="005A621C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lastRenderedPageBreak/>
        <w:t xml:space="preserve">    # Bounds are widened to better encompass terms that are unlikely by </w:t>
      </w:r>
    </w:p>
    <w:p w14:paraId="4EE62821" w14:textId="7E09D50C" w:rsidR="003621C4" w:rsidRPr="003621C4" w:rsidRDefault="005A621C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# </w:t>
      </w:r>
      <w:r w:rsidR="003621C4" w:rsidRPr="003621C4">
        <w:rPr>
          <w:rFonts w:ascii="Courier New" w:hAnsi="Courier New" w:cs="Courier New"/>
          <w:sz w:val="20"/>
          <w:szCs w:val="20"/>
        </w:rPr>
        <w:t>Poisson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3621C4" w:rsidRPr="003621C4">
        <w:rPr>
          <w:rFonts w:ascii="Courier New" w:hAnsi="Courier New" w:cs="Courier New"/>
          <w:sz w:val="20"/>
          <w:szCs w:val="20"/>
        </w:rPr>
        <w:t>but comparatively likely in the normal part of the integration</w:t>
      </w:r>
    </w:p>
    <w:p w14:paraId="6E9E467D" w14:textId="52AE4C1B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DF$N0min &lt;- </w:t>
      </w:r>
      <w:r w:rsidR="000B7F7B">
        <w:rPr>
          <w:rFonts w:ascii="Courier New" w:hAnsi="Courier New" w:cs="Courier New"/>
          <w:sz w:val="20"/>
          <w:szCs w:val="20"/>
        </w:rPr>
        <w:t>p</w:t>
      </w:r>
      <w:r w:rsidRPr="003621C4">
        <w:rPr>
          <w:rFonts w:ascii="Courier New" w:hAnsi="Courier New" w:cs="Courier New"/>
          <w:sz w:val="20"/>
          <w:szCs w:val="20"/>
        </w:rPr>
        <w:t xml:space="preserve">max(DF$N0min - round(DF$GCRxn - DF$N0min, 0), </w:t>
      </w:r>
      <w:r w:rsidR="000B7F7B">
        <w:rPr>
          <w:rFonts w:ascii="Courier New" w:hAnsi="Courier New" w:cs="Courier New"/>
          <w:sz w:val="20"/>
          <w:szCs w:val="20"/>
        </w:rPr>
        <w:t>rep(</w:t>
      </w:r>
      <w:r w:rsidRPr="003621C4">
        <w:rPr>
          <w:rFonts w:ascii="Courier New" w:hAnsi="Courier New" w:cs="Courier New"/>
          <w:sz w:val="20"/>
          <w:szCs w:val="20"/>
        </w:rPr>
        <w:t>1</w:t>
      </w:r>
      <w:r w:rsidR="000B7F7B">
        <w:rPr>
          <w:rFonts w:ascii="Courier New" w:hAnsi="Courier New" w:cs="Courier New"/>
          <w:sz w:val="20"/>
          <w:szCs w:val="20"/>
        </w:rPr>
        <w:t>, NumCq</w:t>
      </w:r>
      <w:r w:rsidRPr="003621C4">
        <w:rPr>
          <w:rFonts w:ascii="Courier New" w:hAnsi="Courier New" w:cs="Courier New"/>
          <w:sz w:val="20"/>
          <w:szCs w:val="20"/>
        </w:rPr>
        <w:t>)</w:t>
      </w:r>
      <w:r w:rsidR="000B7F7B">
        <w:rPr>
          <w:rFonts w:ascii="Courier New" w:hAnsi="Courier New" w:cs="Courier New"/>
          <w:sz w:val="20"/>
          <w:szCs w:val="20"/>
        </w:rPr>
        <w:t>)</w:t>
      </w:r>
    </w:p>
    <w:p w14:paraId="490314B5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DF$N0max &lt;- DF$N0max + round(DF$N0max - DF$GCRxn, 0)</w:t>
      </w:r>
    </w:p>
    <w:p w14:paraId="163E41C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# Bounds are changed to zero for non-detects</w:t>
      </w:r>
    </w:p>
    <w:p w14:paraId="6D6EBAA5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DF$N0min[is.nan(DF$Cq)] &lt;- 0</w:t>
      </w:r>
    </w:p>
    <w:p w14:paraId="4BFB4B18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DF$N0max[is.nan(DF$Cq)] &lt;- 0</w:t>
      </w:r>
    </w:p>
    <w:p w14:paraId="027CBB01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Function for term calculation</w:t>
      </w:r>
    </w:p>
    <w:p w14:paraId="061EBC5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FUN &lt;- function(N0, Cq, GCRxn, CqInt, Slope, CqErr, CumProb) {</w:t>
      </w:r>
    </w:p>
    <w:p w14:paraId="642BA760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if (is.nan(Cq)) {</w:t>
      </w:r>
    </w:p>
    <w:p w14:paraId="79C0FBEF" w14:textId="234A532C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dpois(0, GCRxn)</w:t>
      </w:r>
    </w:p>
    <w:p w14:paraId="7B8DEA38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} else {</w:t>
      </w:r>
    </w:p>
    <w:p w14:paraId="0E5F63D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if (CumProb==TRUE) {</w:t>
      </w:r>
    </w:p>
    <w:p w14:paraId="7C865F42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  dpois(N0, GCRxn) * pnorm(Cq, CqInt + Slope * log10(N0), CqErr)</w:t>
      </w:r>
    </w:p>
    <w:p w14:paraId="4A01689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} else {</w:t>
      </w:r>
    </w:p>
    <w:p w14:paraId="3316BF1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  dpois(N0, GCRxn) * dnorm(Cq, CqInt + Slope * log10(N0), CqErr)</w:t>
      </w:r>
    </w:p>
    <w:p w14:paraId="0AAD21A9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}</w:t>
      </w:r>
    </w:p>
    <w:p w14:paraId="2EF0F722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}</w:t>
      </w:r>
    </w:p>
    <w:p w14:paraId="6D45A9A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}</w:t>
      </w:r>
    </w:p>
    <w:p w14:paraId="248AE88E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Compute vector of consequential terms using loop (in case GCRxn varies)</w:t>
      </w:r>
    </w:p>
    <w:p w14:paraId="00084491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for (i in 1:NumCq) {</w:t>
      </w:r>
    </w:p>
    <w:p w14:paraId="583B0BE6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N0 &lt;- seq(from = DF$N0min[i], to = DF$N0max[i])</w:t>
      </w:r>
    </w:p>
    <w:p w14:paraId="6C444A40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terms &lt;- FUN(N0, DF$Cq[i], DF$GCRxn[i], CqInt, Slope, CqErr, CumProb)</w:t>
      </w:r>
    </w:p>
    <w:p w14:paraId="12E15C9C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sum &lt;- sum(terms)</w:t>
      </w:r>
    </w:p>
    <w:p w14:paraId="6AAA7AC0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if (CumProb==TRUE) {</w:t>
      </w:r>
    </w:p>
    <w:p w14:paraId="29340CC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DF$CumProb[i] &lt;- sum</w:t>
      </w:r>
    </w:p>
    <w:p w14:paraId="4CDB7095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} else {</w:t>
      </w:r>
    </w:p>
    <w:p w14:paraId="197ADDBF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DF$ProbDens[i] &lt;- sum</w:t>
      </w:r>
    </w:p>
    <w:p w14:paraId="1999A528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}</w:t>
      </w:r>
    </w:p>
    <w:p w14:paraId="3661AEEC" w14:textId="5A3F350E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# Compute truncation measure (maximum value of outermost terms summed)</w:t>
      </w:r>
    </w:p>
    <w:p w14:paraId="5C8060D6" w14:textId="6C031FCF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if (is.nan(DF$Cq[i])) {</w:t>
      </w:r>
      <w:r w:rsidR="00D164DB">
        <w:rPr>
          <w:rFonts w:ascii="Courier New" w:hAnsi="Courier New" w:cs="Courier New"/>
          <w:sz w:val="20"/>
          <w:szCs w:val="20"/>
        </w:rPr>
        <w:t xml:space="preserve">DF$Trunc[i] &lt;- </w:t>
      </w:r>
      <w:r w:rsidRPr="003621C4">
        <w:rPr>
          <w:rFonts w:ascii="Courier New" w:hAnsi="Courier New" w:cs="Courier New"/>
          <w:sz w:val="20"/>
          <w:szCs w:val="20"/>
        </w:rPr>
        <w:t>0}</w:t>
      </w:r>
    </w:p>
    <w:p w14:paraId="440FC80F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else {</w:t>
      </w:r>
    </w:p>
    <w:p w14:paraId="2C7ACAE1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if(DF$N0min[i] &gt; 1) {</w:t>
      </w:r>
    </w:p>
    <w:p w14:paraId="7DC5F4FF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  DF$Trunc[i] &lt;- max(terms[1] / sum, terms[length(terms)] / sum)</w:t>
      </w:r>
    </w:p>
    <w:p w14:paraId="2E54E3F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} else {</w:t>
      </w:r>
    </w:p>
    <w:p w14:paraId="09BAEC1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  DF$Trunc[i] &lt;- terms[length(terms)] / sum</w:t>
      </w:r>
    </w:p>
    <w:p w14:paraId="62FF7136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}</w:t>
      </w:r>
    </w:p>
    <w:p w14:paraId="7CA71C6D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}</w:t>
      </w:r>
    </w:p>
    <w:p w14:paraId="31FA6C72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}</w:t>
      </w:r>
    </w:p>
    <w:p w14:paraId="6F1F2C26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return(DF)</w:t>
      </w:r>
    </w:p>
    <w:p w14:paraId="19EDACBC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</w:p>
    <w:p w14:paraId="4E0876BF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>}</w:t>
      </w:r>
    </w:p>
    <w:p w14:paraId="35C05E0C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</w:p>
    <w:p w14:paraId="49FB06EB" w14:textId="77777777" w:rsidR="00FD14F4" w:rsidRDefault="00FD14F4" w:rsidP="003621C4">
      <w:pPr>
        <w:spacing w:before="0" w:after="0"/>
        <w:rPr>
          <w:rFonts w:ascii="Courier New" w:hAnsi="Courier New" w:cs="Courier New"/>
          <w:sz w:val="20"/>
          <w:szCs w:val="20"/>
        </w:rPr>
        <w:sectPr w:rsidR="00FD14F4" w:rsidSect="00BC7E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E4B1F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lastRenderedPageBreak/>
        <w:t>### Sample Calculations</w:t>
      </w:r>
    </w:p>
    <w:p w14:paraId="738C7F76" w14:textId="4D5DE25D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# Compute PDF </w:t>
      </w:r>
      <w:r w:rsidR="005A621C">
        <w:rPr>
          <w:rFonts w:ascii="Courier New" w:hAnsi="Courier New" w:cs="Courier New"/>
          <w:sz w:val="20"/>
          <w:szCs w:val="20"/>
        </w:rPr>
        <w:t>&amp;</w:t>
      </w:r>
      <w:r w:rsidRPr="003621C4">
        <w:rPr>
          <w:rFonts w:ascii="Courier New" w:hAnsi="Courier New" w:cs="Courier New"/>
          <w:sz w:val="20"/>
          <w:szCs w:val="20"/>
        </w:rPr>
        <w:t xml:space="preserve"> CDF of Cq values (excluding calculation of non-detect prob.)</w:t>
      </w:r>
    </w:p>
    <w:p w14:paraId="7002C22F" w14:textId="1954CDAA" w:rsidR="003621C4" w:rsidRPr="003621C4" w:rsidRDefault="005A621C" w:rsidP="005A621C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Cq &lt;- seq(from = 30, to = 38, by = 0.01)</w:t>
      </w:r>
    </w:p>
    <w:p w14:paraId="24C76D43" w14:textId="31B5A7F1" w:rsidR="003621C4" w:rsidRPr="003621C4" w:rsidRDefault="005A621C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GCRxn &lt;- 2</w:t>
      </w:r>
      <w:r w:rsidR="00D90C0B">
        <w:rPr>
          <w:rFonts w:ascii="Courier New" w:hAnsi="Courier New" w:cs="Courier New"/>
          <w:sz w:val="20"/>
          <w:szCs w:val="20"/>
        </w:rPr>
        <w:t xml:space="preserve">; </w:t>
      </w:r>
      <w:r w:rsidR="003621C4" w:rsidRPr="003621C4">
        <w:rPr>
          <w:rFonts w:ascii="Courier New" w:hAnsi="Courier New" w:cs="Courier New"/>
          <w:sz w:val="20"/>
          <w:szCs w:val="20"/>
        </w:rPr>
        <w:t>CqInt &lt;- 36</w:t>
      </w:r>
      <w:r w:rsidR="00D90C0B">
        <w:rPr>
          <w:rFonts w:ascii="Courier New" w:hAnsi="Courier New" w:cs="Courier New"/>
          <w:sz w:val="20"/>
          <w:szCs w:val="20"/>
        </w:rPr>
        <w:t xml:space="preserve">; </w:t>
      </w:r>
      <w:r w:rsidR="003621C4" w:rsidRPr="003621C4">
        <w:rPr>
          <w:rFonts w:ascii="Courier New" w:hAnsi="Courier New" w:cs="Courier New"/>
          <w:sz w:val="20"/>
          <w:szCs w:val="20"/>
        </w:rPr>
        <w:t>PCREff &lt;- 0.9</w:t>
      </w:r>
      <w:r w:rsidR="00D90C0B">
        <w:rPr>
          <w:rFonts w:ascii="Courier New" w:hAnsi="Courier New" w:cs="Courier New"/>
          <w:sz w:val="20"/>
          <w:szCs w:val="20"/>
        </w:rPr>
        <w:t xml:space="preserve">; </w:t>
      </w:r>
      <w:r w:rsidR="003621C4" w:rsidRPr="003621C4">
        <w:rPr>
          <w:rFonts w:ascii="Courier New" w:hAnsi="Courier New" w:cs="Courier New"/>
          <w:sz w:val="20"/>
          <w:szCs w:val="20"/>
        </w:rPr>
        <w:t>CqErr &lt;- 0.25</w:t>
      </w:r>
    </w:p>
    <w:p w14:paraId="11B76714" w14:textId="46B7EAD3" w:rsidR="003621C4" w:rsidRPr="003621C4" w:rsidRDefault="005A621C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PDF &lt;- qPCRProb(Cq, GCRxn, CqInt, PCREff, CqErr, CumProb = 0)</w:t>
      </w:r>
    </w:p>
    <w:p w14:paraId="43FA2589" w14:textId="7998F5EC" w:rsidR="003621C4" w:rsidRPr="003621C4" w:rsidRDefault="005A621C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CDF &lt;- qPCRProb(Cq, GCRxn, CqInt, PCREff, CqErr, CumProb = 1)</w:t>
      </w:r>
    </w:p>
    <w:p w14:paraId="6E7EC63E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># Plot PDF and CDF</w:t>
      </w:r>
    </w:p>
    <w:p w14:paraId="57F68A30" w14:textId="77777777" w:rsidR="005A621C" w:rsidRDefault="005A621C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plot(PDF$Cq, PDF$ProbDens, type = "l", xlab = "Cq", </w:t>
      </w:r>
    </w:p>
    <w:p w14:paraId="53E6D579" w14:textId="7D9DD734" w:rsidR="003621C4" w:rsidRPr="003621C4" w:rsidRDefault="005A621C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ylab = "Probability Density", xlim = c(30, 38), col = "blue", </w:t>
      </w:r>
    </w:p>
    <w:p w14:paraId="5998670F" w14:textId="793852CC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main = "PDF (GCRxn = 2, CqInt = 36, PCREff = 0.9, CqErr = 0.25)",</w:t>
      </w:r>
    </w:p>
    <w:p w14:paraId="46B69E10" w14:textId="0FE390D0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sub = "Does not integrate to 1 due to non-detects", col.sub = "red")</w:t>
      </w:r>
    </w:p>
    <w:p w14:paraId="4F28BE75" w14:textId="77777777" w:rsidR="00FD14F4" w:rsidRDefault="00FD14F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plot(CDF$Cq, CDF$CumProb, type = "l", xlab = "Cq", ylab = </w:t>
      </w:r>
    </w:p>
    <w:p w14:paraId="6EA1575C" w14:textId="0EA2760B" w:rsidR="003621C4" w:rsidRPr="003621C4" w:rsidRDefault="00FD14F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="003621C4" w:rsidRPr="003621C4">
        <w:rPr>
          <w:rFonts w:ascii="Courier New" w:hAnsi="Courier New" w:cs="Courier New"/>
          <w:sz w:val="20"/>
          <w:szCs w:val="20"/>
        </w:rPr>
        <w:t>"Cumulative Density",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3621C4" w:rsidRPr="003621C4">
        <w:rPr>
          <w:rFonts w:ascii="Courier New" w:hAnsi="Courier New" w:cs="Courier New"/>
          <w:sz w:val="20"/>
          <w:szCs w:val="20"/>
        </w:rPr>
        <w:t>xlim = c(30, 38), col = "blue", ylim = c(0, 1),</w:t>
      </w:r>
    </w:p>
    <w:p w14:paraId="3EA166CC" w14:textId="09974018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main = "CDF (GCRxn = 2, CqInt = 36, PCREff = 0.9, CqErr = 0.25)",</w:t>
      </w:r>
    </w:p>
    <w:p w14:paraId="50F17C0C" w14:textId="0A827FC3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sub = "Plateaus below 1 due to non-detects", col.sub = "red")</w:t>
      </w:r>
    </w:p>
    <w:p w14:paraId="5B30AD5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</w:p>
    <w:p w14:paraId="022F7937" w14:textId="69207191" w:rsidR="00FD14F4" w:rsidRDefault="00FD14F4" w:rsidP="00FD14F4">
      <w:pPr>
        <w:pStyle w:val="Heading2"/>
        <w:spacing w:before="0"/>
      </w:pPr>
      <w:r>
        <w:t>Maximum Likelihood Fitting of Standard Curve Model</w:t>
      </w:r>
    </w:p>
    <w:p w14:paraId="1701316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>MLE.SC &lt;- function(Cq, GCRxn, CqInt.Guess, PCREff.Guess, CqErr.Guess) {</w:t>
      </w:r>
    </w:p>
    <w:p w14:paraId="23D1A05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</w:p>
    <w:p w14:paraId="3C01654D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## FUNCTION DETAILS</w:t>
      </w:r>
    </w:p>
    <w:p w14:paraId="1C981530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This function returns MLEs of the standard curve parameters given:</w:t>
      </w:r>
    </w:p>
    <w:p w14:paraId="1171A097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Cq            Quantification cycle (or NaN for non-detect)</w:t>
      </w:r>
    </w:p>
    <w:p w14:paraId="4F2A85A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GCRxn         Concentration in gene copies per reaction</w:t>
      </w:r>
    </w:p>
    <w:p w14:paraId="2D55B4AE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CqInt.Guess   Initial value of expected Cq given an integer dose of 1</w:t>
      </w:r>
    </w:p>
    <w:p w14:paraId="4C01315B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PCREff.Guess  Initial value of PCR efficiency (&lt;=100%)</w:t>
      </w:r>
    </w:p>
    <w:p w14:paraId="64CF4819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CqErr.Guess   Initial value of Cq residual standard deviation</w:t>
      </w:r>
    </w:p>
    <w:p w14:paraId="7F0DD154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</w:t>
      </w:r>
    </w:p>
    <w:p w14:paraId="50247315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Philip J. Schmidt, PhD, A.Stat.</w:t>
      </w:r>
    </w:p>
    <w:p w14:paraId="215FD84E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June 8, 2022</w:t>
      </w:r>
    </w:p>
    <w:p w14:paraId="74F9DC7C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</w:p>
    <w:p w14:paraId="308C6B12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## ERROR TRAPPING</w:t>
      </w:r>
    </w:p>
    <w:p w14:paraId="15F46C48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each Cq is a number between 0 and 50 or NaN for non-detects</w:t>
      </w:r>
    </w:p>
    <w:p w14:paraId="5CEAB85B" w14:textId="6B8471F3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FD14F4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if(any(!is.numeric(Cq)) | any(Cq[!is.nan(Cq)] &lt;= 0)| </w:t>
      </w:r>
    </w:p>
    <w:p w14:paraId="33AF6FB9" w14:textId="53147575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FD14F4">
        <w:rPr>
          <w:rFonts w:ascii="Courier New" w:hAnsi="Courier New" w:cs="Courier New"/>
          <w:sz w:val="20"/>
          <w:szCs w:val="20"/>
        </w:rPr>
        <w:t xml:space="preserve"> </w:t>
      </w:r>
      <w:r w:rsidRPr="003621C4">
        <w:rPr>
          <w:rFonts w:ascii="Courier New" w:hAnsi="Courier New" w:cs="Courier New"/>
          <w:sz w:val="20"/>
          <w:szCs w:val="20"/>
        </w:rPr>
        <w:t xml:space="preserve"> any(Cq[!is.nan(Cq)] &gt; 50))</w:t>
      </w:r>
    </w:p>
    <w:p w14:paraId="6C5DDEED" w14:textId="1774006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FD14F4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stop('Cq must be a number between 0 and 50 or NaN for non-detects')</w:t>
      </w:r>
    </w:p>
    <w:p w14:paraId="683E1851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GCRxn is a non-negative number</w:t>
      </w:r>
    </w:p>
    <w:p w14:paraId="3137BCC2" w14:textId="3205A02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FD14F4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if(any(!is.numeric(GCRxn)) | any(GCRxn &lt; 0)) </w:t>
      </w:r>
    </w:p>
    <w:p w14:paraId="42513671" w14:textId="059D5F1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FD14F4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stop('GCRxn must be a non-negative number')</w:t>
      </w:r>
    </w:p>
    <w:p w14:paraId="40A27055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GCRxn and Cq are vectors of the same length</w:t>
      </w:r>
    </w:p>
    <w:p w14:paraId="32BC3A35" w14:textId="4FB0743D" w:rsidR="003621C4" w:rsidRPr="003621C4" w:rsidRDefault="00FD14F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  if(length(GCRxn) != length(Cq))</w:t>
      </w:r>
    </w:p>
    <w:p w14:paraId="7A11C81C" w14:textId="190FB596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FD14F4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  stop('GCRxn must have same length as Cq')</w:t>
      </w:r>
    </w:p>
    <w:p w14:paraId="1736D79B" w14:textId="146D4D73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CqInt.Guess is positive integer with a practical upper bound of 50</w:t>
      </w:r>
    </w:p>
    <w:p w14:paraId="2DFA0B7C" w14:textId="16E6C299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if(!is.numeric(CqInt.Guess) | CqInt.Guess &lt; 0 | CqInt.Guess &gt; 50) </w:t>
      </w:r>
    </w:p>
    <w:p w14:paraId="6C975409" w14:textId="5629AD50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stop('CqInt.Guess must be a positive number &lt; 50')</w:t>
      </w:r>
    </w:p>
    <w:p w14:paraId="047FBBC2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PCREff.Guess is a positive number between zero and one</w:t>
      </w:r>
    </w:p>
    <w:p w14:paraId="3352B6E7" w14:textId="211A863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if(!is.numeric(PCREff.Guess) | PCREff.Guess &lt; 0 | PCREff.Guess &gt; 1)</w:t>
      </w:r>
    </w:p>
    <w:p w14:paraId="073F82F4" w14:textId="1A3B5D70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stop('PCREff.Guess must be a positive number between zero and one')</w:t>
      </w:r>
    </w:p>
    <w:p w14:paraId="2A8F859C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CqErr.Guess is a positive number with a practical upper bound of 2</w:t>
      </w:r>
    </w:p>
    <w:p w14:paraId="5F0589A3" w14:textId="25A1207B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if(!is.numeric(CqErr.Guess) | CqErr.Guess &lt; 0 | CqErr.Guess &gt; 2)</w:t>
      </w:r>
    </w:p>
    <w:p w14:paraId="727E157E" w14:textId="495ADF53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stop('CqErr.Guess must be a positive number &lt; 2')</w:t>
      </w:r>
    </w:p>
    <w:p w14:paraId="6A0B7676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Ensure CqInt, PCREff, and CqErr are not vectors</w:t>
      </w:r>
    </w:p>
    <w:p w14:paraId="54CC7817" w14:textId="442EBE34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if(any(length(CqInt.Guess) &gt; 1 | length(PCREff.Guess) &gt; 1 | </w:t>
      </w:r>
    </w:p>
    <w:p w14:paraId="4327E16C" w14:textId="2521AD54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length(CqErr.Guess) &gt; 1)==TRUE)</w:t>
      </w:r>
    </w:p>
    <w:p w14:paraId="6BFFC89E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stop('Only Cq and GCRxn may be vectors')</w:t>
      </w:r>
    </w:p>
    <w:p w14:paraId="20F8A3F7" w14:textId="77777777" w:rsidR="00D90C0B" w:rsidRDefault="00D90C0B" w:rsidP="003621C4">
      <w:pPr>
        <w:spacing w:before="0" w:after="0"/>
        <w:rPr>
          <w:rFonts w:ascii="Courier New" w:hAnsi="Courier New" w:cs="Courier New"/>
          <w:sz w:val="20"/>
          <w:szCs w:val="20"/>
        </w:rPr>
        <w:sectPr w:rsidR="00D90C0B" w:rsidSect="00BC7E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6A2913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lastRenderedPageBreak/>
        <w:t xml:space="preserve">  ### TRANSFORM INITIAL VALUES</w:t>
      </w:r>
    </w:p>
    <w:p w14:paraId="5AB698DD" w14:textId="07951BF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 Values are non-negative with upper bounds 50, 1, 2 (see error trapping)</w:t>
      </w:r>
    </w:p>
    <w:p w14:paraId="2A1343C2" w14:textId="0BB6EC46" w:rsidR="003621C4" w:rsidRPr="003621C4" w:rsidRDefault="00D90C0B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  inits &lt;- qnorm(c(CqInt.Guess/50, PCREff.Guess, CqErr.Guess/2))  </w:t>
      </w:r>
    </w:p>
    <w:p w14:paraId="401B2B6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</w:p>
    <w:p w14:paraId="6D5D555A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## COMPUTE NEGATIVE LOG-LIKELIHOOD FOR MINIMIZATION</w:t>
      </w:r>
    </w:p>
    <w:p w14:paraId="30A0415A" w14:textId="374F49AD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lnL &lt;- function(data, par) {</w:t>
      </w:r>
    </w:p>
    <w:p w14:paraId="0EF7E3A7" w14:textId="276D291C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CqInt &lt;- pnorm(par[1]) * 50</w:t>
      </w:r>
    </w:p>
    <w:p w14:paraId="56E53BDB" w14:textId="199C61CD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PCREff &lt;- pnorm(par[2])</w:t>
      </w:r>
    </w:p>
    <w:p w14:paraId="3336379F" w14:textId="5C046F84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CqErr &lt;- pnorm(par[3]) * 2</w:t>
      </w:r>
    </w:p>
    <w:p w14:paraId="42009A4A" w14:textId="2470E063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DF &lt;- qPCRProb(data, GCRxn, CqInt, PCREff, CqErr, FALSE)</w:t>
      </w:r>
    </w:p>
    <w:p w14:paraId="2C2BE652" w14:textId="1D321D31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DF$lnL &lt;- log(DF$ProbDens)</w:t>
      </w:r>
    </w:p>
    <w:p w14:paraId="2B2F9EAC" w14:textId="792DC030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return(-sum(DF$lnL))</w:t>
      </w:r>
    </w:p>
    <w:p w14:paraId="5CE6FFE1" w14:textId="19FA4E85" w:rsidR="003621C4" w:rsidRPr="003621C4" w:rsidRDefault="00D90C0B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  }</w:t>
      </w:r>
    </w:p>
    <w:p w14:paraId="24F33AF3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</w:p>
    <w:p w14:paraId="22293872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### IMPLEMENT MINIMIZATION AND DISPLAY RESULTS</w:t>
      </w:r>
    </w:p>
    <w:p w14:paraId="226741C9" w14:textId="346D115D" w:rsidR="003621C4" w:rsidRPr="003621C4" w:rsidRDefault="00D90C0B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  opt &lt;- optim(par = inits, fn = lnL, data = Cq)</w:t>
      </w:r>
    </w:p>
    <w:p w14:paraId="6E5383B9" w14:textId="494A47CD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mle &lt;- c(50, 1, 2) * pnorm(opt$par, 0, 1)</w:t>
      </w:r>
    </w:p>
    <w:p w14:paraId="14F149E5" w14:textId="4BD15DAF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CqInt &lt;- mle[1]; PCREff &lt;- mle[2]; CqErr &lt;- mle[3]; lnL &lt;- -opt$value</w:t>
      </w:r>
    </w:p>
    <w:p w14:paraId="3CCBA92E" w14:textId="2702610E" w:rsidR="00CB34F4" w:rsidRPr="00CB34F4" w:rsidRDefault="00CB34F4" w:rsidP="00CB34F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CB34F4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CB34F4">
        <w:rPr>
          <w:rFonts w:ascii="Courier New" w:hAnsi="Courier New" w:cs="Courier New"/>
          <w:sz w:val="20"/>
          <w:szCs w:val="20"/>
        </w:rPr>
        <w:t xml:space="preserve">MLEfit &lt;- setNames(c(CqInt, PCREff, CqErr, lnL), </w:t>
      </w:r>
    </w:p>
    <w:p w14:paraId="6C2615B0" w14:textId="77777777" w:rsidR="00CB34F4" w:rsidRPr="00CB34F4" w:rsidRDefault="00CB34F4" w:rsidP="00CB34F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CB34F4">
        <w:rPr>
          <w:rFonts w:ascii="Courier New" w:hAnsi="Courier New" w:cs="Courier New"/>
          <w:sz w:val="20"/>
          <w:szCs w:val="20"/>
        </w:rPr>
        <w:t xml:space="preserve">    c("CqInt", "PCREff", "CqErr", "lnL"))</w:t>
      </w:r>
    </w:p>
    <w:p w14:paraId="0C1AE1D3" w14:textId="639BE71A" w:rsidR="00CB34F4" w:rsidRPr="00CB34F4" w:rsidRDefault="00CB34F4" w:rsidP="00CB34F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CB34F4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CB34F4">
        <w:rPr>
          <w:rFonts w:ascii="Courier New" w:hAnsi="Courier New" w:cs="Courier New"/>
          <w:sz w:val="20"/>
          <w:szCs w:val="20"/>
        </w:rPr>
        <w:t>print(MLEfit)</w:t>
      </w:r>
    </w:p>
    <w:p w14:paraId="7E5609E1" w14:textId="77777777" w:rsidR="00CB34F4" w:rsidRPr="00CB34F4" w:rsidRDefault="00CB34F4" w:rsidP="00CB34F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CB34F4">
        <w:rPr>
          <w:rFonts w:ascii="Courier New" w:hAnsi="Courier New" w:cs="Courier New"/>
          <w:sz w:val="20"/>
          <w:szCs w:val="20"/>
        </w:rPr>
        <w:t xml:space="preserve">  </w:t>
      </w:r>
    </w:p>
    <w:p w14:paraId="011337D5" w14:textId="6EFDC7A7" w:rsidR="003621C4" w:rsidRDefault="00CB34F4" w:rsidP="00CB34F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CB34F4">
        <w:rPr>
          <w:rFonts w:ascii="Courier New" w:hAnsi="Courier New" w:cs="Courier New"/>
          <w:sz w:val="20"/>
          <w:szCs w:val="20"/>
        </w:rPr>
        <w:t xml:space="preserve">  return(MLEfit)</w:t>
      </w:r>
    </w:p>
    <w:p w14:paraId="18E15180" w14:textId="77777777" w:rsidR="00CB34F4" w:rsidRPr="003621C4" w:rsidRDefault="00CB34F4" w:rsidP="00CB34F4">
      <w:pPr>
        <w:spacing w:before="0" w:after="0"/>
        <w:rPr>
          <w:rFonts w:ascii="Courier New" w:hAnsi="Courier New" w:cs="Courier New"/>
          <w:sz w:val="20"/>
          <w:szCs w:val="20"/>
        </w:rPr>
      </w:pPr>
    </w:p>
    <w:p w14:paraId="59519402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>}</w:t>
      </w:r>
    </w:p>
    <w:p w14:paraId="29A80252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</w:p>
    <w:p w14:paraId="2D6DD0D1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>### Compute MLEs of Figure 6 data (results differ slightly due to rounded data)</w:t>
      </w:r>
    </w:p>
    <w:p w14:paraId="68F0B146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># Load data (rounded to two decimal places)</w:t>
      </w:r>
    </w:p>
    <w:p w14:paraId="74CDB1FA" w14:textId="2916125F" w:rsidR="003621C4" w:rsidRPr="003621C4" w:rsidRDefault="00D90C0B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Cq &lt;- c(30.29, 29.96, 29.91, 29.88, 30.09, 30.18, 29.79, 29.94, 30.10, </w:t>
      </w:r>
    </w:p>
    <w:p w14:paraId="1231C513" w14:textId="74777281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      30.97, 31.00, 30.94, 31.22, 30.54, 30.83, 30.76, 30.91, 30.87,</w:t>
      </w:r>
    </w:p>
    <w:p w14:paraId="1A622A1E" w14:textId="6E11A6F1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    32.45, 32.22, 32.09, 32.05, 32.06, 31.87, 32.09, 31.86, 31.73,</w:t>
      </w:r>
    </w:p>
    <w:p w14:paraId="42F68DED" w14:textId="124B8D36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  32.70, 33.14, 32.90, 33.19, 32.52, 33.01, 32.72, 33.08, 32.79,</w:t>
      </w:r>
    </w:p>
    <w:p w14:paraId="07AF8C73" w14:textId="62CB549E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34.92, 34.09, 33.65, 34.18, 34.35, 33.25, 33.97, 33.94, 34.18,</w:t>
      </w:r>
    </w:p>
    <w:p w14:paraId="74ABD8F6" w14:textId="3FBD216F" w:rsidR="003621C4" w:rsidRPr="003621C4" w:rsidRDefault="00D90C0B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        34.77, 34.86, 36.09, 35.55, 35.10, 34.85, 35.59, 34.43, 35.07,</w:t>
      </w:r>
    </w:p>
    <w:p w14:paraId="7FAF569D" w14:textId="20551A35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      35.71, NaN,   36.23, 39.11, 36.46, 35.70, 36.63, 36.28, 36.20,</w:t>
      </w:r>
    </w:p>
    <w:p w14:paraId="049AD1FB" w14:textId="23FA5C72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    37.67, 37.65, NaN,   37.03, 35.44, 37.18, 36.76, 38.09, 37.20,</w:t>
      </w:r>
    </w:p>
    <w:p w14:paraId="427630EC" w14:textId="1D1A3EE1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  38.10, NaN,   36.95, 37.87, 38.02, NaN,   NaN,   40.46, 37.99,</w:t>
      </w:r>
    </w:p>
    <w:p w14:paraId="4B3FA40D" w14:textId="5A8AD8C5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    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38.82, NaN,   39.06, NaN,   NaN,   NaN,   NaN,   NaN,   NaN)</w:t>
      </w:r>
    </w:p>
    <w:p w14:paraId="63856A27" w14:textId="087D4FC3" w:rsidR="003621C4" w:rsidRPr="003621C4" w:rsidRDefault="00D90C0B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GCRxn &lt;- c(rep(200, 9), rep(100, 9), rep(50, 9), rep(25, 9), rep (12.5, 9),</w:t>
      </w:r>
    </w:p>
    <w:p w14:paraId="1046356F" w14:textId="505F801D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 xml:space="preserve">rep(6.25, 9), rep(3.125, 9), rep(1.5625, 9), rep(0.78125, 9), </w:t>
      </w:r>
    </w:p>
    <w:p w14:paraId="707C9FF0" w14:textId="1DFC339D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 xml:space="preserve">  </w:t>
      </w:r>
      <w:r w:rsidR="00D90C0B">
        <w:rPr>
          <w:rFonts w:ascii="Courier New" w:hAnsi="Courier New" w:cs="Courier New"/>
          <w:sz w:val="20"/>
          <w:szCs w:val="20"/>
        </w:rPr>
        <w:t xml:space="preserve">  </w:t>
      </w:r>
      <w:r w:rsidRPr="003621C4">
        <w:rPr>
          <w:rFonts w:ascii="Courier New" w:hAnsi="Courier New" w:cs="Courier New"/>
          <w:sz w:val="20"/>
          <w:szCs w:val="20"/>
        </w:rPr>
        <w:t>rep(0.390625, 9))</w:t>
      </w:r>
    </w:p>
    <w:p w14:paraId="7810B85D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># Plot data</w:t>
      </w:r>
    </w:p>
    <w:p w14:paraId="0716BCF8" w14:textId="77777777" w:rsidR="00D90C0B" w:rsidRDefault="00D90C0B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plot(GCRxn, Cq, log = "x", xlab = "gc/rxn", ylab = "Cq", </w:t>
      </w:r>
    </w:p>
    <w:p w14:paraId="477661A9" w14:textId="69136E6D" w:rsidR="00D90C0B" w:rsidRDefault="00D90C0B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="003621C4" w:rsidRPr="003621C4">
        <w:rPr>
          <w:rFonts w:ascii="Courier New" w:hAnsi="Courier New" w:cs="Courier New"/>
          <w:sz w:val="20"/>
          <w:szCs w:val="20"/>
        </w:rPr>
        <w:t>xlim = c(0.1, 1000),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xaxt = "n", ylim = c(28, 42), yaxt = "n", </w:t>
      </w:r>
    </w:p>
    <w:p w14:paraId="7391E904" w14:textId="39C92A91" w:rsidR="00D90C0B" w:rsidRDefault="00D90C0B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="003621C4" w:rsidRPr="003621C4">
        <w:rPr>
          <w:rFonts w:ascii="Courier New" w:hAnsi="Courier New" w:cs="Courier New"/>
          <w:sz w:val="20"/>
          <w:szCs w:val="20"/>
        </w:rPr>
        <w:t>col = "blue", main = "Figure 6 Data",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3621C4" w:rsidRPr="003621C4">
        <w:rPr>
          <w:rFonts w:ascii="Courier New" w:hAnsi="Courier New" w:cs="Courier New"/>
          <w:sz w:val="20"/>
          <w:szCs w:val="20"/>
        </w:rPr>
        <w:t xml:space="preserve">sub = "Non-detects not shown", </w:t>
      </w:r>
      <w:r>
        <w:rPr>
          <w:rFonts w:ascii="Courier New" w:hAnsi="Courier New" w:cs="Courier New"/>
          <w:sz w:val="20"/>
          <w:szCs w:val="20"/>
        </w:rPr>
        <w:t xml:space="preserve">  </w:t>
      </w:r>
    </w:p>
    <w:p w14:paraId="7ACA6943" w14:textId="52966C5F" w:rsidR="003621C4" w:rsidRPr="003621C4" w:rsidRDefault="00D90C0B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="003621C4" w:rsidRPr="003621C4">
        <w:rPr>
          <w:rFonts w:ascii="Courier New" w:hAnsi="Courier New" w:cs="Courier New"/>
          <w:sz w:val="20"/>
          <w:szCs w:val="20"/>
        </w:rPr>
        <w:t>col.sub = "red")</w:t>
      </w:r>
    </w:p>
    <w:p w14:paraId="42353550" w14:textId="131316A1" w:rsidR="003621C4" w:rsidRPr="003621C4" w:rsidRDefault="00D90C0B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axis(1, c(0.01, 0.1, 1, 10, 100, 1000))</w:t>
      </w:r>
    </w:p>
    <w:p w14:paraId="0E4B0F37" w14:textId="76C0ADB0" w:rsidR="003621C4" w:rsidRPr="003621C4" w:rsidRDefault="00D90C0B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axis(2, seq(from = 28, to = 42, by = 2), las = 1)</w:t>
      </w:r>
    </w:p>
    <w:p w14:paraId="70935997" w14:textId="77777777" w:rsidR="003621C4" w:rsidRPr="003621C4" w:rsidRDefault="003621C4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3621C4">
        <w:rPr>
          <w:rFonts w:ascii="Courier New" w:hAnsi="Courier New" w:cs="Courier New"/>
          <w:sz w:val="20"/>
          <w:szCs w:val="20"/>
        </w:rPr>
        <w:t># MLE</w:t>
      </w:r>
    </w:p>
    <w:p w14:paraId="068E40BA" w14:textId="5DFA8A58" w:rsidR="003621C4" w:rsidRPr="003621C4" w:rsidRDefault="00D90C0B" w:rsidP="003621C4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3621C4" w:rsidRPr="003621C4">
        <w:rPr>
          <w:rFonts w:ascii="Courier New" w:hAnsi="Courier New" w:cs="Courier New"/>
          <w:sz w:val="20"/>
          <w:szCs w:val="20"/>
        </w:rPr>
        <w:t>MLE.SC(Cq, GCRxn, 36, 0.9, 0.25)</w:t>
      </w:r>
    </w:p>
    <w:p w14:paraId="0FA29BC7" w14:textId="77777777" w:rsidR="004D097D" w:rsidRDefault="004D097D" w:rsidP="004D097D">
      <w:pPr>
        <w:pStyle w:val="Heading2"/>
        <w:spacing w:before="0"/>
        <w:sectPr w:rsidR="004D097D" w:rsidSect="00BC7E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E35946" w14:textId="3D6BA0DF" w:rsidR="004D097D" w:rsidRDefault="004D097D" w:rsidP="004D097D">
      <w:pPr>
        <w:pStyle w:val="Heading1"/>
      </w:pPr>
      <w:r>
        <w:lastRenderedPageBreak/>
        <w:t>Sample OpenBUGS Script to Assess Standard Curve Model Parametric Uncertainty</w:t>
      </w:r>
    </w:p>
    <w:p w14:paraId="4E8D0A65" w14:textId="77777777" w:rsidR="004D097D" w:rsidRP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>### PARAMETER DEFINITIONS - Standard curve analysis</w:t>
      </w:r>
    </w:p>
    <w:p w14:paraId="13D495EB" w14:textId="77777777" w:rsidR="004D097D" w:rsidRP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>logNq: logarithm of number of amplicons determining Cq - STOCHASTIC VARIABLE</w:t>
      </w:r>
    </w:p>
    <w:p w14:paraId="5D8807F3" w14:textId="77777777" w:rsidR="004D097D" w:rsidRP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>Nq: signal strength determining Cq - DETERMINISTIC VARIABLE OF INTEREST</w:t>
      </w:r>
    </w:p>
    <w:p w14:paraId="46A5DC3B" w14:textId="77777777" w:rsidR="004D097D" w:rsidRP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>E: PCR efficiency - STOCHASTIC VARIABLE OF INTEREST</w:t>
      </w:r>
    </w:p>
    <w:p w14:paraId="63FE8CF0" w14:textId="6C5D0903" w:rsidR="004D097D" w:rsidRP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 xml:space="preserve">log2sigma: base-2 log of </w:t>
      </w:r>
      <w:r w:rsidR="00EC24F3">
        <w:rPr>
          <w:rFonts w:ascii="Courier New" w:hAnsi="Courier New" w:cs="Courier New"/>
          <w:sz w:val="20"/>
          <w:szCs w:val="20"/>
        </w:rPr>
        <w:t>residual</w:t>
      </w:r>
      <w:r w:rsidRPr="004D097D">
        <w:rPr>
          <w:rFonts w:ascii="Courier New" w:hAnsi="Courier New" w:cs="Courier New"/>
          <w:sz w:val="20"/>
          <w:szCs w:val="20"/>
        </w:rPr>
        <w:t xml:space="preserve"> </w:t>
      </w:r>
      <w:r w:rsidR="00EC24F3">
        <w:rPr>
          <w:rFonts w:ascii="Courier New" w:hAnsi="Courier New" w:cs="Courier New"/>
          <w:sz w:val="20"/>
          <w:szCs w:val="20"/>
        </w:rPr>
        <w:t xml:space="preserve">Cq </w:t>
      </w:r>
      <w:r w:rsidRPr="004D097D">
        <w:rPr>
          <w:rFonts w:ascii="Courier New" w:hAnsi="Courier New" w:cs="Courier New"/>
          <w:sz w:val="20"/>
          <w:szCs w:val="20"/>
        </w:rPr>
        <w:t>standard deviation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EC24F3">
        <w:rPr>
          <w:rFonts w:ascii="Courier New" w:hAnsi="Courier New" w:cs="Courier New"/>
          <w:sz w:val="20"/>
          <w:szCs w:val="20"/>
        </w:rPr>
        <w:t>–</w:t>
      </w:r>
      <w:r w:rsidRPr="004D097D">
        <w:rPr>
          <w:rFonts w:ascii="Courier New" w:hAnsi="Courier New" w:cs="Courier New"/>
          <w:sz w:val="20"/>
          <w:szCs w:val="20"/>
        </w:rPr>
        <w:t xml:space="preserve"> STOCHASTIC</w:t>
      </w:r>
      <w:r w:rsidR="00EC24F3">
        <w:rPr>
          <w:rFonts w:ascii="Courier New" w:hAnsi="Courier New" w:cs="Courier New"/>
          <w:sz w:val="20"/>
          <w:szCs w:val="20"/>
        </w:rPr>
        <w:t xml:space="preserve"> VARIABLE</w:t>
      </w:r>
    </w:p>
    <w:p w14:paraId="4DBB1645" w14:textId="77777777" w:rsid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 xml:space="preserve">sigma: minimal standard deviation of normal error in Cq about expected value </w:t>
      </w:r>
    </w:p>
    <w:p w14:paraId="3771B44C" w14:textId="733D7EB4" w:rsidR="004D097D" w:rsidRP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4D097D">
        <w:rPr>
          <w:rFonts w:ascii="Courier New" w:hAnsi="Courier New" w:cs="Courier New"/>
          <w:sz w:val="20"/>
          <w:szCs w:val="20"/>
        </w:rPr>
        <w:t>- DETERMINISTIC VARIABLE OF INTEREST</w:t>
      </w:r>
    </w:p>
    <w:p w14:paraId="201E8AAC" w14:textId="77777777" w:rsidR="004D097D" w:rsidRP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>intercept: intercept of log-linear model - DETERMINISTIC</w:t>
      </w:r>
    </w:p>
    <w:p w14:paraId="4EBAB1C4" w14:textId="77777777" w:rsidR="004D097D" w:rsidRP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>slope: slope of log-linear model - DETERMINISTIC</w:t>
      </w:r>
    </w:p>
    <w:p w14:paraId="6B427867" w14:textId="77777777" w:rsidR="004D097D" w:rsidRP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>Y[i]: #gc in well i subjected to PCR - STOCHASTIC NUISANCE VARIABLE</w:t>
      </w:r>
    </w:p>
    <w:p w14:paraId="7011FD34" w14:textId="77777777" w:rsidR="004D097D" w:rsidRP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>lambda[i]: expected #gc in well i - CONTROL VARIABLE</w:t>
      </w:r>
    </w:p>
    <w:p w14:paraId="7D2BA268" w14:textId="77777777" w:rsidR="004D097D" w:rsidRP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>ND[i]: indicator variable for non-detect in well i - MEASURED VARIABLE</w:t>
      </w:r>
    </w:p>
    <w:p w14:paraId="0E026CFD" w14:textId="77777777" w:rsidR="004D097D" w:rsidRP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>mu[i]: mean of Cq distribution for well i - DETERMINISTIC</w:t>
      </w:r>
    </w:p>
    <w:p w14:paraId="0E1BED78" w14:textId="77777777" w:rsidR="004D097D" w:rsidRP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>tau[i]: inverse variance of error in Cq - DETERMINISTIC</w:t>
      </w:r>
    </w:p>
    <w:p w14:paraId="6071D9FA" w14:textId="2697C7D2" w:rsidR="004D097D" w:rsidRPr="004D097D" w:rsidRDefault="004D097D" w:rsidP="004D097D">
      <w:pPr>
        <w:tabs>
          <w:tab w:val="left" w:pos="720"/>
        </w:tabs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>Cq[i]: Cq value of well i - MEASURED STOCHASTIC VARIABLE (</w:t>
      </w:r>
      <w:r w:rsidR="00EC24F3">
        <w:rPr>
          <w:rFonts w:ascii="Courier New" w:hAnsi="Courier New" w:cs="Courier New"/>
          <w:sz w:val="20"/>
          <w:szCs w:val="20"/>
        </w:rPr>
        <w:t xml:space="preserve">non-detect </w:t>
      </w:r>
      <w:r w:rsidRPr="004D097D">
        <w:rPr>
          <w:rFonts w:ascii="Courier New" w:hAnsi="Courier New" w:cs="Courier New"/>
          <w:sz w:val="20"/>
          <w:szCs w:val="20"/>
        </w:rPr>
        <w:t xml:space="preserve">Cq = </w:t>
      </w:r>
      <w:r w:rsidR="00EC24F3">
        <w:rPr>
          <w:rFonts w:ascii="Courier New" w:hAnsi="Courier New" w:cs="Courier New"/>
          <w:sz w:val="20"/>
          <w:szCs w:val="20"/>
        </w:rPr>
        <w:t>-1</w:t>
      </w:r>
      <w:r w:rsidRPr="004D097D">
        <w:rPr>
          <w:rFonts w:ascii="Courier New" w:hAnsi="Courier New" w:cs="Courier New"/>
          <w:sz w:val="20"/>
          <w:szCs w:val="20"/>
        </w:rPr>
        <w:t>)</w:t>
      </w:r>
    </w:p>
    <w:p w14:paraId="0AC42D4E" w14:textId="77777777" w:rsidR="004D097D" w:rsidRPr="00CA3156" w:rsidRDefault="004D097D" w:rsidP="004D097D">
      <w:pPr>
        <w:spacing w:before="0" w:after="0"/>
        <w:rPr>
          <w:rFonts w:ascii="Courier New" w:hAnsi="Courier New" w:cs="Courier New"/>
          <w:sz w:val="16"/>
          <w:szCs w:val="16"/>
        </w:rPr>
      </w:pPr>
    </w:p>
    <w:p w14:paraId="230AC8E1" w14:textId="77777777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>model {</w:t>
      </w:r>
    </w:p>
    <w:p w14:paraId="6FC91469" w14:textId="3E9E4589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4D097D">
        <w:rPr>
          <w:rFonts w:ascii="Courier New" w:hAnsi="Courier New" w:cs="Courier New"/>
          <w:sz w:val="20"/>
          <w:szCs w:val="20"/>
        </w:rPr>
        <w:t>### Standard curves analysis</w:t>
      </w:r>
    </w:p>
    <w:p w14:paraId="1020F496" w14:textId="6F1F46C8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4D097D">
        <w:rPr>
          <w:rFonts w:ascii="Courier New" w:hAnsi="Courier New" w:cs="Courier New"/>
          <w:sz w:val="20"/>
          <w:szCs w:val="20"/>
        </w:rPr>
        <w:t># Define priors</w:t>
      </w:r>
    </w:p>
    <w:p w14:paraId="5B53DC75" w14:textId="07718D8B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4D097D">
        <w:rPr>
          <w:rFonts w:ascii="Courier New" w:hAnsi="Courier New" w:cs="Courier New"/>
          <w:sz w:val="20"/>
          <w:szCs w:val="20"/>
        </w:rPr>
        <w:t>logNq ~ dunif(0, 15)</w:t>
      </w:r>
      <w:r w:rsidRPr="004D097D">
        <w:rPr>
          <w:rFonts w:ascii="Courier New" w:hAnsi="Courier New" w:cs="Courier New"/>
          <w:sz w:val="20"/>
          <w:szCs w:val="20"/>
        </w:rPr>
        <w:tab/>
      </w:r>
      <w:r w:rsidRPr="004D097D">
        <w:rPr>
          <w:rFonts w:ascii="Courier New" w:hAnsi="Courier New" w:cs="Courier New"/>
          <w:sz w:val="20"/>
          <w:szCs w:val="20"/>
        </w:rPr>
        <w:tab/>
        <w:t># 2^50 is approximately 1E15</w:t>
      </w:r>
    </w:p>
    <w:p w14:paraId="3B3D56A9" w14:textId="50F59828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4D097D">
        <w:rPr>
          <w:rFonts w:ascii="Courier New" w:hAnsi="Courier New" w:cs="Courier New"/>
          <w:sz w:val="20"/>
          <w:szCs w:val="20"/>
        </w:rPr>
        <w:t>Nq &lt;- pow(10, logNq)</w:t>
      </w:r>
    </w:p>
    <w:p w14:paraId="3B326949" w14:textId="066E3339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4D097D">
        <w:rPr>
          <w:rFonts w:ascii="Courier New" w:hAnsi="Courier New" w:cs="Courier New"/>
          <w:sz w:val="20"/>
          <w:szCs w:val="20"/>
        </w:rPr>
        <w:t>E ~ dunif(0, 1)</w:t>
      </w:r>
      <w:r w:rsidRPr="004D097D">
        <w:rPr>
          <w:rFonts w:ascii="Courier New" w:hAnsi="Courier New" w:cs="Courier New"/>
          <w:sz w:val="20"/>
          <w:szCs w:val="20"/>
        </w:rPr>
        <w:tab/>
      </w:r>
      <w:r w:rsidRPr="004D097D">
        <w:rPr>
          <w:rFonts w:ascii="Courier New" w:hAnsi="Courier New" w:cs="Courier New"/>
          <w:sz w:val="20"/>
          <w:szCs w:val="20"/>
        </w:rPr>
        <w:tab/>
      </w:r>
      <w:r w:rsidRPr="004D097D">
        <w:rPr>
          <w:rFonts w:ascii="Courier New" w:hAnsi="Courier New" w:cs="Courier New"/>
          <w:sz w:val="20"/>
          <w:szCs w:val="20"/>
        </w:rPr>
        <w:tab/>
      </w:r>
      <w:r w:rsidRPr="004D097D">
        <w:rPr>
          <w:rFonts w:ascii="Courier New" w:hAnsi="Courier New" w:cs="Courier New"/>
          <w:sz w:val="20"/>
          <w:szCs w:val="20"/>
        </w:rPr>
        <w:tab/>
        <w:t># Coerces PCR efficiency &lt;1</w:t>
      </w:r>
    </w:p>
    <w:p w14:paraId="17FDF1D5" w14:textId="08F327EB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4D097D">
        <w:rPr>
          <w:rFonts w:ascii="Courier New" w:hAnsi="Courier New" w:cs="Courier New"/>
          <w:sz w:val="20"/>
          <w:szCs w:val="20"/>
        </w:rPr>
        <w:t>log2sigma ~ dunif(-3, 1)</w:t>
      </w:r>
      <w:r w:rsidRPr="004D097D">
        <w:rPr>
          <w:rFonts w:ascii="Courier New" w:hAnsi="Courier New" w:cs="Courier New"/>
          <w:sz w:val="20"/>
          <w:szCs w:val="20"/>
        </w:rPr>
        <w:tab/>
      </w:r>
      <w:r w:rsidRPr="004D097D">
        <w:rPr>
          <w:rFonts w:ascii="Courier New" w:hAnsi="Courier New" w:cs="Courier New"/>
          <w:sz w:val="20"/>
          <w:szCs w:val="20"/>
        </w:rPr>
        <w:tab/>
        <w:t># sigma &lt; 2 Cq</w:t>
      </w:r>
    </w:p>
    <w:p w14:paraId="043349D4" w14:textId="017F02E8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4D097D">
        <w:rPr>
          <w:rFonts w:ascii="Courier New" w:hAnsi="Courier New" w:cs="Courier New"/>
          <w:sz w:val="20"/>
          <w:szCs w:val="20"/>
        </w:rPr>
        <w:t>sigma &lt;- pow(2, log2sigma)</w:t>
      </w:r>
    </w:p>
    <w:p w14:paraId="3EA40E80" w14:textId="2504D6ED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4D097D">
        <w:rPr>
          <w:rFonts w:ascii="Courier New" w:hAnsi="Courier New" w:cs="Courier New"/>
          <w:sz w:val="20"/>
          <w:szCs w:val="20"/>
        </w:rPr>
        <w:t>intercept &lt;- log(Nq) / log(1 + E)</w:t>
      </w:r>
    </w:p>
    <w:p w14:paraId="36CD1F17" w14:textId="56089774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4D097D">
        <w:rPr>
          <w:rFonts w:ascii="Courier New" w:hAnsi="Courier New" w:cs="Courier New"/>
          <w:sz w:val="20"/>
          <w:szCs w:val="20"/>
        </w:rPr>
        <w:t>slope &lt;- -log(10) / log(1 + E)</w:t>
      </w:r>
    </w:p>
    <w:p w14:paraId="762E7FFB" w14:textId="3FDCEB94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4D097D">
        <w:rPr>
          <w:rFonts w:ascii="Courier New" w:hAnsi="Courier New" w:cs="Courier New"/>
          <w:sz w:val="20"/>
          <w:szCs w:val="20"/>
        </w:rPr>
        <w:t># Define likelihood</w:t>
      </w:r>
    </w:p>
    <w:p w14:paraId="70F0BD16" w14:textId="6C39A4D0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4D097D">
        <w:rPr>
          <w:rFonts w:ascii="Courier New" w:hAnsi="Courier New" w:cs="Courier New"/>
          <w:sz w:val="20"/>
          <w:szCs w:val="20"/>
        </w:rPr>
        <w:t>for (i in 1:m) {</w:t>
      </w:r>
    </w:p>
    <w:p w14:paraId="5E92ED67" w14:textId="031DF870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4D097D">
        <w:rPr>
          <w:rFonts w:ascii="Courier New" w:hAnsi="Courier New" w:cs="Courier New"/>
          <w:sz w:val="20"/>
          <w:szCs w:val="20"/>
        </w:rPr>
        <w:t># Work-around to coerce Y=0 for non-detects and Y&gt;0 otherwise</w:t>
      </w:r>
    </w:p>
    <w:p w14:paraId="45AA5E5C" w14:textId="56461B36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4D097D">
        <w:rPr>
          <w:rFonts w:ascii="Courier New" w:hAnsi="Courier New" w:cs="Courier New"/>
          <w:sz w:val="20"/>
          <w:szCs w:val="20"/>
        </w:rPr>
        <w:t>Y_branch[i, 1] ~ dpois(lambda[i]) T(1,)</w:t>
      </w:r>
    </w:p>
    <w:p w14:paraId="63A495D3" w14:textId="77777777" w:rsid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4D097D">
        <w:rPr>
          <w:rFonts w:ascii="Courier New" w:hAnsi="Courier New" w:cs="Courier New"/>
          <w:sz w:val="20"/>
          <w:szCs w:val="20"/>
        </w:rPr>
        <w:t>Y_branch[i, 2] ~ dpois(lambda[i]) T(0, 0)</w:t>
      </w:r>
    </w:p>
    <w:p w14:paraId="0616EA62" w14:textId="530A6E58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4D097D">
        <w:rPr>
          <w:rFonts w:ascii="Courier New" w:hAnsi="Courier New" w:cs="Courier New"/>
          <w:sz w:val="20"/>
          <w:szCs w:val="20"/>
        </w:rPr>
        <w:t>Y[i] &lt;- Y_branch[i, ND[i] + 1]</w:t>
      </w:r>
    </w:p>
    <w:p w14:paraId="382A6C59" w14:textId="156CE09A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4D097D">
        <w:rPr>
          <w:rFonts w:ascii="Courier New" w:hAnsi="Courier New" w:cs="Courier New"/>
          <w:sz w:val="20"/>
          <w:szCs w:val="20"/>
        </w:rPr>
        <w:t># Work-around to avoid log(0) error when Y=0</w:t>
      </w:r>
    </w:p>
    <w:p w14:paraId="4E8B5564" w14:textId="1957395C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4D097D">
        <w:rPr>
          <w:rFonts w:ascii="Courier New" w:hAnsi="Courier New" w:cs="Courier New"/>
          <w:sz w:val="20"/>
          <w:szCs w:val="20"/>
        </w:rPr>
        <w:t>mu_branch[i, 1] &lt;- (log(Nq) - log(Y[i])) / log(1 + E)</w:t>
      </w:r>
    </w:p>
    <w:p w14:paraId="5257CCF8" w14:textId="34B2CB9F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4D097D">
        <w:rPr>
          <w:rFonts w:ascii="Courier New" w:hAnsi="Courier New" w:cs="Courier New"/>
          <w:sz w:val="20"/>
          <w:szCs w:val="20"/>
        </w:rPr>
        <w:t xml:space="preserve">mu_branch[i, 2] &lt;- -1 </w:t>
      </w:r>
      <w:r w:rsidRPr="004D097D">
        <w:rPr>
          <w:rFonts w:ascii="Courier New" w:hAnsi="Courier New" w:cs="Courier New"/>
          <w:sz w:val="20"/>
          <w:szCs w:val="20"/>
        </w:rPr>
        <w:tab/>
      </w:r>
      <w:r w:rsidRPr="004D097D">
        <w:rPr>
          <w:rFonts w:ascii="Courier New" w:hAnsi="Courier New" w:cs="Courier New"/>
          <w:sz w:val="20"/>
          <w:szCs w:val="20"/>
        </w:rPr>
        <w:tab/>
        <w:t># Assign impossible Cq when Y=0</w:t>
      </w:r>
    </w:p>
    <w:p w14:paraId="0D5F38AA" w14:textId="3F6D95B8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4D097D">
        <w:rPr>
          <w:rFonts w:ascii="Courier New" w:hAnsi="Courier New" w:cs="Courier New"/>
          <w:sz w:val="20"/>
          <w:szCs w:val="20"/>
        </w:rPr>
        <w:t>mu[i] &lt;- mu_branch[i, ND[i] + 1]</w:t>
      </w:r>
    </w:p>
    <w:p w14:paraId="190D7AD2" w14:textId="58847D43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4D097D">
        <w:rPr>
          <w:rFonts w:ascii="Courier New" w:hAnsi="Courier New" w:cs="Courier New"/>
          <w:sz w:val="20"/>
          <w:szCs w:val="20"/>
        </w:rPr>
        <w:t># Work-around to dissociate non-detects from estimation of tau</w:t>
      </w:r>
    </w:p>
    <w:p w14:paraId="352D9272" w14:textId="6C9FA2F7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4D097D">
        <w:rPr>
          <w:rFonts w:ascii="Courier New" w:hAnsi="Courier New" w:cs="Courier New"/>
          <w:sz w:val="20"/>
          <w:szCs w:val="20"/>
        </w:rPr>
        <w:t>tau_branch[i, 1] &lt;- pow(sigma, -2)</w:t>
      </w:r>
    </w:p>
    <w:p w14:paraId="3057F62F" w14:textId="68E680C7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4D097D">
        <w:rPr>
          <w:rFonts w:ascii="Courier New" w:hAnsi="Courier New" w:cs="Courier New"/>
          <w:sz w:val="20"/>
          <w:szCs w:val="20"/>
        </w:rPr>
        <w:t>tau_branch[i, 2] &lt;- 1000000</w:t>
      </w:r>
    </w:p>
    <w:p w14:paraId="398C2997" w14:textId="5D1B51E7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4D097D">
        <w:rPr>
          <w:rFonts w:ascii="Courier New" w:hAnsi="Courier New" w:cs="Courier New"/>
          <w:sz w:val="20"/>
          <w:szCs w:val="20"/>
        </w:rPr>
        <w:t>tau[i] &lt;- tau_branch[i, ND[i] + 1]</w:t>
      </w:r>
    </w:p>
    <w:p w14:paraId="51244864" w14:textId="3F56C9DA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4D097D">
        <w:rPr>
          <w:rFonts w:ascii="Courier New" w:hAnsi="Courier New" w:cs="Courier New"/>
          <w:sz w:val="20"/>
          <w:szCs w:val="20"/>
        </w:rPr>
        <w:t>Cq[i] ~ dnorm(mu[i], tau[i])</w:t>
      </w:r>
      <w:r w:rsidRPr="004D097D">
        <w:rPr>
          <w:rFonts w:ascii="Courier New" w:hAnsi="Courier New" w:cs="Courier New"/>
          <w:sz w:val="20"/>
          <w:szCs w:val="20"/>
        </w:rPr>
        <w:tab/>
        <w:t># Small impossible Cq for non-detects</w:t>
      </w:r>
    </w:p>
    <w:p w14:paraId="77FA098E" w14:textId="09374D56" w:rsidR="004D097D" w:rsidRPr="004D097D" w:rsidRDefault="004D097D" w:rsidP="004D097D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4D097D">
        <w:rPr>
          <w:rFonts w:ascii="Courier New" w:hAnsi="Courier New" w:cs="Courier New"/>
          <w:sz w:val="20"/>
          <w:szCs w:val="20"/>
        </w:rPr>
        <w:t>}</w:t>
      </w:r>
    </w:p>
    <w:p w14:paraId="5220E8E5" w14:textId="77777777" w:rsidR="00915D12" w:rsidRDefault="004D097D" w:rsidP="00915D12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4D097D">
        <w:rPr>
          <w:rFonts w:ascii="Courier New" w:hAnsi="Courier New" w:cs="Courier New"/>
          <w:sz w:val="20"/>
          <w:szCs w:val="20"/>
        </w:rPr>
        <w:t>}</w:t>
      </w:r>
    </w:p>
    <w:p w14:paraId="5A1B524D" w14:textId="7B51B10A" w:rsidR="00915D12" w:rsidRPr="00CA3156" w:rsidRDefault="00915D12" w:rsidP="00915D12">
      <w:pPr>
        <w:spacing w:before="0" w:after="0"/>
        <w:rPr>
          <w:rFonts w:ascii="Courier New" w:hAnsi="Courier New" w:cs="Courier New"/>
          <w:sz w:val="16"/>
          <w:szCs w:val="16"/>
        </w:rPr>
      </w:pPr>
    </w:p>
    <w:p w14:paraId="60EDCA26" w14:textId="45CD5EB5" w:rsidR="00EC24F3" w:rsidRPr="00EC24F3" w:rsidRDefault="00EC24F3" w:rsidP="00EC24F3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X</w:t>
      </w:r>
      <w:r w:rsidRPr="00EC24F3">
        <w:rPr>
          <w:rFonts w:ascii="Courier New" w:hAnsi="Courier New" w:cs="Courier New"/>
          <w:sz w:val="20"/>
          <w:szCs w:val="20"/>
        </w:rPr>
        <w:t>AMPLE DATA</w:t>
      </w:r>
    </w:p>
    <w:p w14:paraId="1D710D31" w14:textId="77777777" w:rsidR="00EC24F3" w:rsidRPr="00EC24F3" w:rsidRDefault="00EC24F3" w:rsidP="00EC24F3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EC24F3">
        <w:rPr>
          <w:rFonts w:ascii="Courier New" w:hAnsi="Courier New" w:cs="Courier New"/>
          <w:sz w:val="20"/>
          <w:szCs w:val="20"/>
        </w:rPr>
        <w:t>list(m = 4)</w:t>
      </w:r>
    </w:p>
    <w:p w14:paraId="1513CE2C" w14:textId="77777777" w:rsidR="00EC24F3" w:rsidRPr="00EC24F3" w:rsidRDefault="00EC24F3" w:rsidP="00EC24F3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EC24F3">
        <w:rPr>
          <w:rFonts w:ascii="Courier New" w:hAnsi="Courier New" w:cs="Courier New"/>
          <w:sz w:val="20"/>
          <w:szCs w:val="20"/>
        </w:rPr>
        <w:t>lambda[]</w:t>
      </w:r>
      <w:r w:rsidRPr="00EC24F3">
        <w:rPr>
          <w:rFonts w:ascii="Courier New" w:hAnsi="Courier New" w:cs="Courier New"/>
          <w:sz w:val="20"/>
          <w:szCs w:val="20"/>
        </w:rPr>
        <w:tab/>
        <w:t>Cq[]</w:t>
      </w:r>
      <w:r w:rsidRPr="00EC24F3">
        <w:rPr>
          <w:rFonts w:ascii="Courier New" w:hAnsi="Courier New" w:cs="Courier New"/>
          <w:sz w:val="20"/>
          <w:szCs w:val="20"/>
        </w:rPr>
        <w:tab/>
        <w:t>ND[]</w:t>
      </w:r>
    </w:p>
    <w:p w14:paraId="33D91865" w14:textId="004983D3" w:rsidR="00EC24F3" w:rsidRPr="00EC24F3" w:rsidRDefault="00EC24F3" w:rsidP="00EC24F3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EC24F3">
        <w:rPr>
          <w:rFonts w:ascii="Courier New" w:hAnsi="Courier New" w:cs="Courier New"/>
          <w:sz w:val="20"/>
          <w:szCs w:val="20"/>
        </w:rPr>
        <w:t xml:space="preserve">8 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EC24F3">
        <w:rPr>
          <w:rFonts w:ascii="Courier New" w:hAnsi="Courier New" w:cs="Courier New"/>
          <w:sz w:val="20"/>
          <w:szCs w:val="20"/>
        </w:rPr>
        <w:t>34</w:t>
      </w:r>
      <w:r w:rsidRPr="00EC24F3">
        <w:rPr>
          <w:rFonts w:ascii="Courier New" w:hAnsi="Courier New" w:cs="Courier New"/>
          <w:sz w:val="20"/>
          <w:szCs w:val="20"/>
        </w:rPr>
        <w:tab/>
        <w:t>0</w:t>
      </w:r>
    </w:p>
    <w:p w14:paraId="2A89AD30" w14:textId="1F52F45F" w:rsidR="00EC24F3" w:rsidRPr="00EC24F3" w:rsidRDefault="00EC24F3" w:rsidP="00EC24F3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EC24F3">
        <w:rPr>
          <w:rFonts w:ascii="Courier New" w:hAnsi="Courier New" w:cs="Courier New"/>
          <w:sz w:val="20"/>
          <w:szCs w:val="20"/>
        </w:rPr>
        <w:t>4</w:t>
      </w:r>
      <w:r w:rsidRPr="00EC24F3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EC24F3">
        <w:rPr>
          <w:rFonts w:ascii="Courier New" w:hAnsi="Courier New" w:cs="Courier New"/>
          <w:sz w:val="20"/>
          <w:szCs w:val="20"/>
        </w:rPr>
        <w:t>35</w:t>
      </w:r>
      <w:r w:rsidRPr="00EC24F3">
        <w:rPr>
          <w:rFonts w:ascii="Courier New" w:hAnsi="Courier New" w:cs="Courier New"/>
          <w:sz w:val="20"/>
          <w:szCs w:val="20"/>
        </w:rPr>
        <w:tab/>
        <w:t>0</w:t>
      </w:r>
    </w:p>
    <w:p w14:paraId="7EC5E3C0" w14:textId="4C759543" w:rsidR="00EC24F3" w:rsidRPr="00EC24F3" w:rsidRDefault="00EC24F3" w:rsidP="00EC24F3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EC24F3">
        <w:rPr>
          <w:rFonts w:ascii="Courier New" w:hAnsi="Courier New" w:cs="Courier New"/>
          <w:sz w:val="20"/>
          <w:szCs w:val="20"/>
        </w:rPr>
        <w:t>2</w:t>
      </w:r>
      <w:r w:rsidRPr="00EC24F3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EC24F3">
        <w:rPr>
          <w:rFonts w:ascii="Courier New" w:hAnsi="Courier New" w:cs="Courier New"/>
          <w:sz w:val="20"/>
          <w:szCs w:val="20"/>
        </w:rPr>
        <w:t>36</w:t>
      </w:r>
      <w:r w:rsidRPr="00EC24F3">
        <w:rPr>
          <w:rFonts w:ascii="Courier New" w:hAnsi="Courier New" w:cs="Courier New"/>
          <w:sz w:val="20"/>
          <w:szCs w:val="20"/>
        </w:rPr>
        <w:tab/>
        <w:t>0</w:t>
      </w:r>
    </w:p>
    <w:p w14:paraId="08BF2A60" w14:textId="55EC0EC5" w:rsidR="00EC24F3" w:rsidRPr="00EC24F3" w:rsidRDefault="00EC24F3" w:rsidP="00EC24F3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EC24F3">
        <w:rPr>
          <w:rFonts w:ascii="Courier New" w:hAnsi="Courier New" w:cs="Courier New"/>
          <w:sz w:val="20"/>
          <w:szCs w:val="20"/>
        </w:rPr>
        <w:t>1</w:t>
      </w:r>
      <w:r w:rsidRPr="00EC24F3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EC24F3">
        <w:rPr>
          <w:rFonts w:ascii="Courier New" w:hAnsi="Courier New" w:cs="Courier New"/>
          <w:sz w:val="20"/>
          <w:szCs w:val="20"/>
        </w:rPr>
        <w:t>-1</w:t>
      </w:r>
      <w:r w:rsidRPr="00EC24F3">
        <w:rPr>
          <w:rFonts w:ascii="Courier New" w:hAnsi="Courier New" w:cs="Courier New"/>
          <w:sz w:val="20"/>
          <w:szCs w:val="20"/>
        </w:rPr>
        <w:tab/>
        <w:t>1</w:t>
      </w:r>
    </w:p>
    <w:p w14:paraId="745C1A97" w14:textId="28C94E76" w:rsidR="00915D12" w:rsidRPr="00CA3156" w:rsidRDefault="00EC24F3" w:rsidP="00EC24F3">
      <w:pPr>
        <w:spacing w:before="0" w:after="0"/>
        <w:rPr>
          <w:rFonts w:ascii="Courier New" w:hAnsi="Courier New" w:cs="Courier New"/>
          <w:sz w:val="16"/>
          <w:szCs w:val="16"/>
        </w:rPr>
      </w:pPr>
      <w:r w:rsidRPr="00EC24F3">
        <w:rPr>
          <w:rFonts w:ascii="Courier New" w:hAnsi="Courier New" w:cs="Courier New"/>
          <w:sz w:val="20"/>
          <w:szCs w:val="20"/>
        </w:rPr>
        <w:t>END</w:t>
      </w:r>
    </w:p>
    <w:p w14:paraId="52FCC3F8" w14:textId="77777777" w:rsidR="00EC24F3" w:rsidRDefault="00EC24F3" w:rsidP="00915D12">
      <w:pPr>
        <w:spacing w:before="0" w:after="0"/>
        <w:rPr>
          <w:rFonts w:ascii="Courier New" w:hAnsi="Courier New" w:cs="Courier New"/>
          <w:sz w:val="20"/>
          <w:szCs w:val="20"/>
        </w:rPr>
      </w:pPr>
    </w:p>
    <w:p w14:paraId="7E9A83F6" w14:textId="261F5A40" w:rsidR="00915D12" w:rsidRDefault="00EC24F3" w:rsidP="00915D12">
      <w:pPr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X</w:t>
      </w:r>
      <w:r w:rsidR="00915D12">
        <w:rPr>
          <w:rFonts w:ascii="Courier New" w:hAnsi="Courier New" w:cs="Courier New"/>
          <w:sz w:val="20"/>
          <w:szCs w:val="20"/>
        </w:rPr>
        <w:t>AMPLE INITS</w:t>
      </w:r>
    </w:p>
    <w:p w14:paraId="2E047037" w14:textId="52019835" w:rsidR="00915D12" w:rsidRDefault="00915D12" w:rsidP="00915D12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915D12">
        <w:rPr>
          <w:rFonts w:ascii="Courier New" w:hAnsi="Courier New" w:cs="Courier New"/>
          <w:sz w:val="20"/>
          <w:szCs w:val="20"/>
        </w:rPr>
        <w:t>list(logdelta = 12, phi = 1, log2sigma = 0)</w:t>
      </w:r>
    </w:p>
    <w:p w14:paraId="7DBCF4A9" w14:textId="653143D7" w:rsidR="00915D12" w:rsidRPr="00915D12" w:rsidRDefault="00915D12" w:rsidP="00915D12">
      <w:pPr>
        <w:spacing w:before="0" w:after="0"/>
        <w:rPr>
          <w:rFonts w:ascii="Courier New" w:hAnsi="Courier New" w:cs="Courier New"/>
          <w:sz w:val="20"/>
          <w:szCs w:val="20"/>
        </w:rPr>
        <w:sectPr w:rsidR="00915D12" w:rsidRPr="00915D12" w:rsidSect="00BC7E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D5A427" w14:textId="10B4008C" w:rsidR="00EA3D3C" w:rsidRPr="00994A3D" w:rsidRDefault="00654E8F" w:rsidP="0001436A">
      <w:pPr>
        <w:pStyle w:val="Heading1"/>
      </w:pPr>
      <w:r w:rsidRPr="00994A3D">
        <w:lastRenderedPageBreak/>
        <w:t>Supplementary Data</w:t>
      </w:r>
    </w:p>
    <w:p w14:paraId="4B6DD896" w14:textId="1983E69A" w:rsidR="009F4E71" w:rsidRDefault="009F4E71" w:rsidP="00994A3D">
      <w:pPr>
        <w:jc w:val="both"/>
        <w:rPr>
          <w:rFonts w:cs="Times New Roman"/>
          <w:szCs w:val="24"/>
        </w:rPr>
      </w:pPr>
      <w:r w:rsidRPr="009F4E71">
        <w:rPr>
          <w:rFonts w:cs="Times New Roman"/>
          <w:szCs w:val="24"/>
        </w:rPr>
        <w:t xml:space="preserve">Table S1: Simulated </w:t>
      </w:r>
      <w:r w:rsidR="00BC7E70">
        <w:rPr>
          <w:rFonts w:cs="Times New Roman"/>
          <w:szCs w:val="24"/>
        </w:rPr>
        <w:t>standard curve data (</w:t>
      </w:r>
      <m:oMath>
        <m:r>
          <w:rPr>
            <w:rFonts w:ascii="Cambria Math" w:hAnsi="Cambria Math" w:cs="Times New Roman"/>
            <w:szCs w:val="24"/>
          </w:rPr>
          <m:t>n=101</m:t>
        </m:r>
      </m:oMath>
      <w:r w:rsidR="00BC7E70">
        <w:rPr>
          <w:rFonts w:cs="Times New Roman"/>
          <w:szCs w:val="24"/>
        </w:rPr>
        <w:t xml:space="preserve">) with (Fig 5a) and without (Fig 5b) random amplification error (RAE). Data were simulated with intercept 36, </w:t>
      </w:r>
      <m:oMath>
        <m:r>
          <w:rPr>
            <w:rFonts w:ascii="Cambria Math" w:hAnsi="Cambria Math" w:cs="Times New Roman"/>
            <w:szCs w:val="24"/>
          </w:rPr>
          <m:t>E=0.9</m:t>
        </m:r>
      </m:oMath>
      <w:r w:rsidR="00BC7E70">
        <w:rPr>
          <w:rFonts w:cs="Times New Roman"/>
          <w:szCs w:val="24"/>
        </w:rPr>
        <w:t xml:space="preserve">, and </w:t>
      </w:r>
      <m:oMath>
        <m:r>
          <w:rPr>
            <w:rFonts w:ascii="Cambria Math" w:hAnsi="Cambria Math" w:cs="Times New Roman"/>
            <w:szCs w:val="24"/>
          </w:rPr>
          <m:t>σ=0.25</m:t>
        </m:r>
      </m:oMath>
      <w:r w:rsidR="00BC7E70">
        <w:rPr>
          <w:rFonts w:cs="Times New Roman"/>
          <w:szCs w:val="24"/>
        </w:rPr>
        <w:t>.</w:t>
      </w:r>
      <w:r w:rsidR="00C07909">
        <w:rPr>
          <w:rFonts w:cs="Times New Roman"/>
          <w:szCs w:val="24"/>
        </w:rPr>
        <w:t xml:space="preserve"> </w:t>
      </w:r>
      <w:r w:rsidR="00C07909">
        <w:rPr>
          <w:rFonts w:cs="Times New Roman"/>
          <w:szCs w:val="24"/>
        </w:rPr>
        <w:br/>
        <w:t>N</w:t>
      </w:r>
      <w:r w:rsidR="00C07909" w:rsidRPr="00C07909">
        <w:rPr>
          <w:rFonts w:cs="Times New Roman"/>
          <w:szCs w:val="24"/>
          <w:vertAlign w:val="subscript"/>
        </w:rPr>
        <w:t>0</w:t>
      </w:r>
      <w:r w:rsidR="00C07909">
        <w:rPr>
          <w:rFonts w:cs="Times New Roman"/>
          <w:szCs w:val="24"/>
        </w:rPr>
        <w:t xml:space="preserve"> = initial integer number of target genes and “ND” = non-detect.</w:t>
      </w:r>
    </w:p>
    <w:tbl>
      <w:tblPr>
        <w:tblW w:w="94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928"/>
        <w:gridCol w:w="936"/>
        <w:gridCol w:w="936"/>
        <w:gridCol w:w="928"/>
        <w:gridCol w:w="230"/>
        <w:gridCol w:w="928"/>
        <w:gridCol w:w="928"/>
        <w:gridCol w:w="936"/>
        <w:gridCol w:w="936"/>
        <w:gridCol w:w="928"/>
      </w:tblGrid>
      <w:tr w:rsidR="00BC7E70" w:rsidRPr="00BC7E70" w14:paraId="15FE6E15" w14:textId="77777777" w:rsidTr="00BC7E70">
        <w:trPr>
          <w:trHeight w:val="173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5EF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log gc/rx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33B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</w:t>
            </w: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5CC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Cq Error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16B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Cq No RAE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7047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Cq With RA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BDB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305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log gc/rx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FE4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</w:t>
            </w: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E73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Cq Error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521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Cq No RAE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93B2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Cq With RAE</w:t>
            </w:r>
          </w:p>
        </w:tc>
      </w:tr>
      <w:tr w:rsidR="00BC7E70" w:rsidRPr="00BC7E70" w14:paraId="6F896AF1" w14:textId="77777777" w:rsidTr="00BC7E70">
        <w:trPr>
          <w:trHeight w:val="173"/>
        </w:trPr>
        <w:tc>
          <w:tcPr>
            <w:tcW w:w="9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D03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2.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2E8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4C6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122B" w14:textId="58B3E5DC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EDF47" w14:textId="19F0AFD2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709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743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5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A17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436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7823" w14:textId="26619FEA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</w:t>
            </w:r>
            <w:r w:rsidR="00F744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7D4BF" w14:textId="0B79EA0B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</w:t>
            </w:r>
            <w:r w:rsidR="00F744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</w:tr>
      <w:tr w:rsidR="00BC7E70" w:rsidRPr="00BC7E70" w14:paraId="6A602A8C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8B4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C43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4C0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6ECC" w14:textId="2D5EC1DA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856EE" w14:textId="4EE78890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EBF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0DD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CF6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C9B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0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FBE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3.49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F89A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3.5692</w:t>
            </w:r>
          </w:p>
        </w:tc>
      </w:tr>
      <w:tr w:rsidR="00BC7E70" w:rsidRPr="00BC7E70" w14:paraId="1618F15C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322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B35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EA6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2F50" w14:textId="6E14A819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9C4E3" w14:textId="6E324207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147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75E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A96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E51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19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0D0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3.01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AC08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3.2265</w:t>
            </w:r>
          </w:p>
        </w:tc>
      </w:tr>
      <w:tr w:rsidR="00BC7E70" w:rsidRPr="00BC7E70" w14:paraId="1141E3D2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02A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BAC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011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B96D" w14:textId="6338BF56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652AE" w14:textId="15AC18E9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AD0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10B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71B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FBB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43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3FD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4.72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7F29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4.8736</w:t>
            </w:r>
          </w:p>
        </w:tc>
      </w:tr>
      <w:tr w:rsidR="00BC7E70" w:rsidRPr="00BC7E70" w14:paraId="37C0FA42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B0C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92B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665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1F59" w14:textId="0AEFE3AA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05EB7" w14:textId="30EB7F76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73F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8A4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541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74E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34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039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3.14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E19D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3.1200</w:t>
            </w:r>
          </w:p>
        </w:tc>
      </w:tr>
      <w:tr w:rsidR="00BC7E70" w:rsidRPr="00BC7E70" w14:paraId="7CEBB0A9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8A9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F6A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48E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6C6D" w14:textId="02220710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655F0" w14:textId="30F32AA8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7E7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E13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EA9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A23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14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A98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2.9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B19D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3.0170</w:t>
            </w:r>
          </w:p>
        </w:tc>
      </w:tr>
      <w:tr w:rsidR="00BC7E70" w:rsidRPr="00BC7E70" w14:paraId="4E8C98A4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35E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0DE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E31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A05A" w14:textId="63C5933D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F82F9" w14:textId="1A36D6B4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61F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6D4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95E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DAC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0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06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2.4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9653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2.3309</w:t>
            </w:r>
          </w:p>
        </w:tc>
      </w:tr>
      <w:tr w:rsidR="00BC7E70" w:rsidRPr="00BC7E70" w14:paraId="738DA2A6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A51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4C0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C55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E4E1" w14:textId="19D7B98B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082F2" w14:textId="07CC5233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7DD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972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F0B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56C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18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861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3.65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F08B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3.8445</w:t>
            </w:r>
          </w:p>
        </w:tc>
      </w:tr>
      <w:tr w:rsidR="00BC7E70" w:rsidRPr="00BC7E70" w14:paraId="7B996690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C29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510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830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AFED" w14:textId="1B3B2043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30CE2" w14:textId="3F293751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28A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329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2BC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E02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00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87C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2.11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D5D1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2.0001</w:t>
            </w:r>
          </w:p>
        </w:tc>
      </w:tr>
      <w:tr w:rsidR="00BC7E70" w:rsidRPr="00BC7E70" w14:paraId="6DA8D31A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A46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506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F1C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5D66" w14:textId="35236C39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6E06D" w14:textId="1136F8F3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B5A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8B7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AFF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99F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18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416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2.94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9719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2.7580</w:t>
            </w:r>
          </w:p>
        </w:tc>
      </w:tr>
      <w:tr w:rsidR="00BC7E70" w:rsidRPr="00BC7E70" w14:paraId="72EF2936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6D5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041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82C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2B7B" w14:textId="694AAADE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AD055" w14:textId="77054F98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296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4C4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F1B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20D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1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B68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2.45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8BAB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2.4932</w:t>
            </w:r>
          </w:p>
        </w:tc>
      </w:tr>
      <w:tr w:rsidR="00BC7E70" w:rsidRPr="00BC7E70" w14:paraId="11ED1406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E1B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44D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3B3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3C31" w14:textId="13447417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2F8D8" w14:textId="0FC535B2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568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4DA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42E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65D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02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E5B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2.98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353A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3.1047</w:t>
            </w:r>
          </w:p>
        </w:tc>
      </w:tr>
      <w:tr w:rsidR="00BC7E70" w:rsidRPr="00BC7E70" w14:paraId="62EFBFE1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E24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7FA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430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3C87" w14:textId="56698A4F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3E59A" w14:textId="57D0601B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27A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076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ECC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D57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53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957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1.25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6A7C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1.3781</w:t>
            </w:r>
          </w:p>
        </w:tc>
      </w:tr>
      <w:tr w:rsidR="00BC7E70" w:rsidRPr="00BC7E70" w14:paraId="0E48B8BA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103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53B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7AB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3D51" w14:textId="5B5DA780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9F6AF" w14:textId="350FB09E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827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23C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0A0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1AC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54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AC9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1.58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43A2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1.5947</w:t>
            </w:r>
          </w:p>
        </w:tc>
      </w:tr>
      <w:tr w:rsidR="00BC7E70" w:rsidRPr="00BC7E70" w14:paraId="6632D135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6C0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DB5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D5D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C578" w14:textId="70250229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B774B" w14:textId="227F3CB3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44E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FE6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716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E25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14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1BB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1.03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21BD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1.0426</w:t>
            </w:r>
          </w:p>
        </w:tc>
      </w:tr>
      <w:tr w:rsidR="00BC7E70" w:rsidRPr="00BC7E70" w14:paraId="4DFD785A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D0B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F7D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E5B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A6C7" w14:textId="203B88E8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10AB1" w14:textId="44F51C15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FF7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756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EB1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1F0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0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40C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0.85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AF7B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0.9078</w:t>
            </w:r>
          </w:p>
        </w:tc>
      </w:tr>
      <w:tr w:rsidR="00BC7E70" w:rsidRPr="00BC7E70" w14:paraId="7506FE80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E4D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002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9F8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821F" w14:textId="4F267DE9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1A4F2" w14:textId="65719B73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AEE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CFB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E29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94B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0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FC1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1.03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DBC2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1.0592</w:t>
            </w:r>
          </w:p>
        </w:tc>
      </w:tr>
      <w:tr w:rsidR="00BC7E70" w:rsidRPr="00BC7E70" w14:paraId="7C7C43B1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5D6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F74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6E3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B40F" w14:textId="195E55B7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05DE4" w14:textId="6BA8C0B6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E7B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3DC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391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DE8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20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C8B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1.32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6E3C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1.3859</w:t>
            </w:r>
          </w:p>
        </w:tc>
      </w:tr>
      <w:tr w:rsidR="00BC7E70" w:rsidRPr="00BC7E70" w14:paraId="3577720A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E2B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A68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886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AF33" w14:textId="4F2F7730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C400C" w14:textId="6EC159B1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E46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074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04B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CD7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27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666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0.92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DA09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0.8578</w:t>
            </w:r>
          </w:p>
        </w:tc>
      </w:tr>
      <w:tr w:rsidR="00BC7E70" w:rsidRPr="00BC7E70" w14:paraId="50D6D6F8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BCA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366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B7D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1283" w14:textId="6DD3246C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B04E8" w14:textId="42604D9C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FF8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210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155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1BE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41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EF8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1.06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4AEE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1.0623</w:t>
            </w:r>
          </w:p>
        </w:tc>
      </w:tr>
      <w:tr w:rsidR="00BC7E70" w:rsidRPr="00BC7E70" w14:paraId="5DDEB6A6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B60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1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B41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7FE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ED08" w14:textId="00A022AC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50826" w14:textId="42CB37FB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752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D00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703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A9F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3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CEA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87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BD4C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8194</w:t>
            </w:r>
          </w:p>
        </w:tc>
      </w:tr>
      <w:tr w:rsidR="00BC7E70" w:rsidRPr="00BC7E70" w14:paraId="3912B342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EEC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EE0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7DE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F9A2" w14:textId="7BA21879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D9936" w14:textId="3723CE68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92E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32B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299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458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07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CE7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68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ABDD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7090</w:t>
            </w:r>
          </w:p>
        </w:tc>
      </w:tr>
      <w:tr w:rsidR="00BC7E70" w:rsidRPr="00BC7E70" w14:paraId="430B5A54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BB0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C88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324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17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14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6.17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F9EC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86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1D6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C6D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134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7D5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52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481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0.22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8A47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0.4137</w:t>
            </w:r>
          </w:p>
        </w:tc>
      </w:tr>
      <w:tr w:rsidR="00BC7E70" w:rsidRPr="00BC7E70" w14:paraId="7F6504AF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193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1E8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3EA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C6A5" w14:textId="167C7516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154FA" w14:textId="27766F86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B4A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C04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AB4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A45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34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B12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65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D384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5989</w:t>
            </w:r>
          </w:p>
        </w:tc>
      </w:tr>
      <w:tr w:rsidR="00BC7E70" w:rsidRPr="00BC7E70" w14:paraId="5B8887F6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A84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A68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6D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16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0D7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6.16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975A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80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94C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6B3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08A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C92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0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D3B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78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2ADF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7712</w:t>
            </w:r>
          </w:p>
        </w:tc>
      </w:tr>
      <w:tr w:rsidR="00BC7E70" w:rsidRPr="00BC7E70" w14:paraId="0FCEF40C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E12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678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FE5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D262" w14:textId="12398C95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5A25D" w14:textId="6C6F2094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9C6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0F3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6FF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5A4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10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80E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74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DD91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7926</w:t>
            </w:r>
          </w:p>
        </w:tc>
      </w:tr>
      <w:tr w:rsidR="00BC7E70" w:rsidRPr="00BC7E70" w14:paraId="3CDE4338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20E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7F7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8C2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E6DF" w14:textId="3A291BA4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0DB04" w14:textId="2AA34E60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18C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223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AFD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45E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34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CD9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54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E3B8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5147</w:t>
            </w:r>
          </w:p>
        </w:tc>
      </w:tr>
      <w:tr w:rsidR="00BC7E70" w:rsidRPr="00BC7E70" w14:paraId="70ACEB04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966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FBA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000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E0D7" w14:textId="3C30833D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958D9" w14:textId="0501F8E2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2DE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1C8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916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DEA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37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9C6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50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6552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5546</w:t>
            </w:r>
          </w:p>
        </w:tc>
      </w:tr>
      <w:tr w:rsidR="00BC7E70" w:rsidRPr="00BC7E70" w14:paraId="6B2A9B57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E75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149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440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F80A" w14:textId="500C1ADE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8919F" w14:textId="02405A80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292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6CF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61F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8AC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17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FCE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09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B6F5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0695</w:t>
            </w:r>
          </w:p>
        </w:tc>
      </w:tr>
      <w:tr w:rsidR="00BC7E70" w:rsidRPr="00BC7E70" w14:paraId="0D925953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50C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3CB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D81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29F3" w14:textId="1D3FB9D8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41436" w14:textId="35C1B76E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39A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93F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109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3A3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27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22E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04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C011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0791</w:t>
            </w:r>
          </w:p>
        </w:tc>
      </w:tr>
      <w:tr w:rsidR="00BC7E70" w:rsidRPr="00BC7E70" w14:paraId="6F802051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7EB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5FA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A16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BF2C" w14:textId="11042164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CB607" w14:textId="17D4EC40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097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6C7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786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2F4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28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85C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12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DC15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.1218</w:t>
            </w:r>
          </w:p>
        </w:tc>
      </w:tr>
      <w:tr w:rsidR="00BC7E70" w:rsidRPr="00BC7E70" w14:paraId="02A734B1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B63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405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F8D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C173" w14:textId="42192C08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7352A" w14:textId="5120BD87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64A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013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4F9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DC9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05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A34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8.47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E49E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8.4307</w:t>
            </w:r>
          </w:p>
        </w:tc>
      </w:tr>
      <w:tr w:rsidR="00BC7E70" w:rsidRPr="00BC7E70" w14:paraId="47E913B8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0CC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AA5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0AF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33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A2C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66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6B2D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50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84C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63C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588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21D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23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C19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8.50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4B10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8.5021</w:t>
            </w:r>
          </w:p>
        </w:tc>
      </w:tr>
      <w:tr w:rsidR="00BC7E70" w:rsidRPr="00BC7E70" w14:paraId="7ECE8AAE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451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AB7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CB9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7E7B" w14:textId="42064627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5FC9C" w14:textId="67215DF4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FB4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064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33A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6CC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03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A89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8.09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6C5C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8.0840</w:t>
            </w:r>
          </w:p>
        </w:tc>
      </w:tr>
      <w:tr w:rsidR="00BC7E70" w:rsidRPr="00BC7E70" w14:paraId="72703CDF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2D2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CF0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CB1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04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BD6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6.04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0951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82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E6A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511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4F8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16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01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9FC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8.00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4605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8.0578</w:t>
            </w:r>
          </w:p>
        </w:tc>
      </w:tr>
      <w:tr w:rsidR="00BC7E70" w:rsidRPr="00BC7E70" w14:paraId="5586A53D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266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27B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BA6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01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842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4.90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4612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15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C34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3CE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1F4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03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35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EDD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8.05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5107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8.0512</w:t>
            </w:r>
          </w:p>
        </w:tc>
      </w:tr>
      <w:tr w:rsidR="00BC7E70" w:rsidRPr="00BC7E70" w14:paraId="71C00D5F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EB8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6A9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2CE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19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7D4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80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6BAB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97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326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B80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1FD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18E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06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212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7.4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3967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7.4491</w:t>
            </w:r>
          </w:p>
        </w:tc>
      </w:tr>
      <w:tr w:rsidR="00BC7E70" w:rsidRPr="00BC7E70" w14:paraId="59EE6B8E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F3E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425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872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21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C51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78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5135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56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B53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CDB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9B5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967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14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5E6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7.5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D01E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7.5105</w:t>
            </w:r>
          </w:p>
        </w:tc>
      </w:tr>
      <w:tr w:rsidR="00BC7E70" w:rsidRPr="00BC7E70" w14:paraId="42C27AF2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1DC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F49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809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3536" w14:textId="50CEFA2A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B6269" w14:textId="0FC549B0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317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25A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8B8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4F9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23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B2D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7.34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9AB6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7.3830</w:t>
            </w:r>
          </w:p>
        </w:tc>
      </w:tr>
      <w:tr w:rsidR="00BC7E70" w:rsidRPr="00BC7E70" w14:paraId="7E277A74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638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85D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5C3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/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2152" w14:textId="46789A55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01132" w14:textId="050C41A8" w:rsidR="00BC7E70" w:rsidRPr="00BC7E70" w:rsidRDefault="00F744CF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6CC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D2D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1CF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6B2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49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8F5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7.57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B682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7.5636</w:t>
            </w:r>
          </w:p>
        </w:tc>
      </w:tr>
      <w:tr w:rsidR="00BC7E70" w:rsidRPr="00BC7E70" w14:paraId="4BDE2806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AF9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4DC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0ED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42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C48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34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2F24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06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135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DB1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929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A25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1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055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6.96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1EDD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6.9562</w:t>
            </w:r>
          </w:p>
        </w:tc>
      </w:tr>
      <w:tr w:rsidR="00BC7E70" w:rsidRPr="00BC7E70" w14:paraId="5DA5C1F1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3CA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CD2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EA6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23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ECE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76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B3DB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53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93E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E92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5E8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E65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12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99E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6.52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0082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6.5394</w:t>
            </w:r>
          </w:p>
        </w:tc>
      </w:tr>
      <w:tr w:rsidR="00BC7E70" w:rsidRPr="00BC7E70" w14:paraId="6DF3679F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2B7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6A2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C9B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43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400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6.43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A4DF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6.33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C4D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557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2BD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C13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18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834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6.39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1ECB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6.4061</w:t>
            </w:r>
          </w:p>
        </w:tc>
      </w:tr>
      <w:tr w:rsidR="00BC7E70" w:rsidRPr="00BC7E70" w14:paraId="4D7CED2F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26B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056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331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18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569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8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3D41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85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AD3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591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C5F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739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09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19F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6.27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079C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6.2641</w:t>
            </w:r>
          </w:p>
        </w:tc>
      </w:tr>
      <w:tr w:rsidR="00BC7E70" w:rsidRPr="00BC7E70" w14:paraId="135E8AEC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03C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019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EF1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13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70F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6.13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15F8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6.77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415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802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E79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E8D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44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8D0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.77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0AC4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.7979</w:t>
            </w:r>
          </w:p>
        </w:tc>
      </w:tr>
      <w:tr w:rsidR="00BC7E70" w:rsidRPr="00BC7E70" w14:paraId="0AD698EC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32E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F0C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F8B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19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2AD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4.48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97A5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4.28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FA6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E7E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572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093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56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AC9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6.4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1E62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6.4180</w:t>
            </w:r>
          </w:p>
        </w:tc>
      </w:tr>
      <w:tr w:rsidR="00BC7E70" w:rsidRPr="00BC7E70" w14:paraId="23924DD3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3ED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C022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D15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30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9DC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3.8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894B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3.82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BCC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C96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78D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6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C23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32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AAB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.50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405E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.5072</w:t>
            </w:r>
          </w:p>
        </w:tc>
      </w:tr>
      <w:tr w:rsidR="00BC7E70" w:rsidRPr="00BC7E70" w14:paraId="16E956B3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5D4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A35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005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36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4C63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28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A62C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22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67C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240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D4E0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7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5A2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25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A6F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.86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43EC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.8598</w:t>
            </w:r>
          </w:p>
        </w:tc>
      </w:tr>
      <w:tr w:rsidR="00BC7E70" w:rsidRPr="00BC7E70" w14:paraId="716D247A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D4EA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DE3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A93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55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768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3.28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BE0D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3.14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D8F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6AA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092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8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C748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11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CBC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.32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67B17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.3087</w:t>
            </w:r>
          </w:p>
        </w:tc>
      </w:tr>
      <w:tr w:rsidR="00BC7E70" w:rsidRPr="00BC7E70" w14:paraId="26461D82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57B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5AB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86F6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-0.1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2E21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86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FB2F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59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1EE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387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53A5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9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CB0B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29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3204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.54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99E2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5.5423</w:t>
            </w:r>
          </w:p>
        </w:tc>
      </w:tr>
      <w:tr w:rsidR="00BC7E70" w:rsidRPr="00BC7E70" w14:paraId="2C7F1A0D" w14:textId="77777777" w:rsidTr="00BC7E70">
        <w:trPr>
          <w:trHeight w:val="173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D30D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B76DC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BA75E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0.19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0ABFF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11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33039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BC7E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5.30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EBB4" w14:textId="77777777" w:rsidR="00BC7E70" w:rsidRPr="00BC7E70" w:rsidRDefault="00BC7E70" w:rsidP="00BC7E7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0891" w14:textId="77777777" w:rsidR="00BC7E70" w:rsidRPr="00BC7E70" w:rsidRDefault="00BC7E70" w:rsidP="00BC7E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9B03" w14:textId="77777777" w:rsidR="00BC7E70" w:rsidRPr="00BC7E70" w:rsidRDefault="00BC7E70" w:rsidP="00BC7E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9124" w14:textId="77777777" w:rsidR="00BC7E70" w:rsidRPr="00BC7E70" w:rsidRDefault="00BC7E70" w:rsidP="00BC7E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DDC2" w14:textId="77777777" w:rsidR="00BC7E70" w:rsidRPr="00BC7E70" w:rsidRDefault="00BC7E70" w:rsidP="00BC7E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207C" w14:textId="77777777" w:rsidR="00BC7E70" w:rsidRPr="00BC7E70" w:rsidRDefault="00BC7E70" w:rsidP="00BC7E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</w:tbl>
    <w:p w14:paraId="4623BB88" w14:textId="77777777" w:rsidR="00115065" w:rsidRDefault="00115065" w:rsidP="00C07909">
      <w:pPr>
        <w:rPr>
          <w:rFonts w:cs="Times New Roman"/>
          <w:szCs w:val="24"/>
        </w:rPr>
        <w:sectPr w:rsidR="00115065" w:rsidSect="00BC7E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F26138" w14:textId="1C9567FA" w:rsidR="00BC7E70" w:rsidRDefault="00BC7E70" w:rsidP="00C07909">
      <w:pPr>
        <w:rPr>
          <w:rFonts w:cs="Times New Roman"/>
          <w:szCs w:val="24"/>
        </w:rPr>
      </w:pPr>
      <w:r w:rsidRPr="009F4E71">
        <w:rPr>
          <w:rFonts w:cs="Times New Roman"/>
          <w:szCs w:val="24"/>
        </w:rPr>
        <w:lastRenderedPageBreak/>
        <w:t>Table S</w:t>
      </w:r>
      <w:r>
        <w:rPr>
          <w:rFonts w:cs="Times New Roman"/>
          <w:szCs w:val="24"/>
        </w:rPr>
        <w:t>2</w:t>
      </w:r>
      <w:r w:rsidRPr="009F4E71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Experimental standard curve data (</w:t>
      </w:r>
      <m:oMath>
        <m:r>
          <w:rPr>
            <w:rFonts w:ascii="Cambria Math" w:hAnsi="Cambria Math" w:cs="Times New Roman"/>
            <w:szCs w:val="24"/>
          </w:rPr>
          <m:t>n=90</m:t>
        </m:r>
      </m:oMath>
      <w:r>
        <w:rPr>
          <w:rFonts w:cs="Times New Roman"/>
          <w:szCs w:val="24"/>
        </w:rPr>
        <w:t xml:space="preserve">) </w:t>
      </w:r>
      <w:r w:rsidR="00F744CF">
        <w:rPr>
          <w:rFonts w:cs="Times New Roman"/>
          <w:szCs w:val="24"/>
        </w:rPr>
        <w:t>shown in Figures 7 and 8</w:t>
      </w:r>
      <w:r>
        <w:rPr>
          <w:rFonts w:cs="Times New Roman"/>
          <w:szCs w:val="24"/>
        </w:rPr>
        <w:t xml:space="preserve">. </w:t>
      </w:r>
      <w:r w:rsidR="00F744CF">
        <w:rPr>
          <w:rFonts w:cs="Times New Roman"/>
          <w:szCs w:val="24"/>
        </w:rPr>
        <w:t>Six no template controls resulting in no amplification are not shown</w:t>
      </w:r>
      <w:r>
        <w:rPr>
          <w:rFonts w:cs="Times New Roman"/>
          <w:szCs w:val="24"/>
        </w:rPr>
        <w:t>.</w:t>
      </w:r>
      <w:r w:rsidR="00F744CF">
        <w:rPr>
          <w:rFonts w:cs="Times New Roman"/>
          <w:szCs w:val="24"/>
        </w:rPr>
        <w:t xml:space="preserve"> “ND” = non-detect.</w:t>
      </w:r>
    </w:p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828"/>
        <w:gridCol w:w="836"/>
        <w:gridCol w:w="836"/>
        <w:gridCol w:w="836"/>
        <w:gridCol w:w="836"/>
        <w:gridCol w:w="836"/>
        <w:gridCol w:w="836"/>
        <w:gridCol w:w="836"/>
        <w:gridCol w:w="828"/>
      </w:tblGrid>
      <w:tr w:rsidR="00F744CF" w:rsidRPr="00F744CF" w14:paraId="12A6417C" w14:textId="77777777" w:rsidTr="00F744CF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B9BF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N1 copies/rxn</w:t>
            </w:r>
          </w:p>
        </w:tc>
        <w:tc>
          <w:tcPr>
            <w:tcW w:w="7380" w:type="dxa"/>
            <w:gridSpan w:val="9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B3969F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Cq values (9 technical replicates)</w:t>
            </w:r>
          </w:p>
        </w:tc>
      </w:tr>
      <w:tr w:rsidR="00F744CF" w:rsidRPr="00F744CF" w14:paraId="07EB89AF" w14:textId="77777777" w:rsidTr="00F744CF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DEDB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20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42DC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0.2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E0D0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29.9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852B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29.9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BB54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29.8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7755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0.0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CE6C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0.1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D734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29.7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DB28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29.9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34B46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0.10</w:t>
            </w:r>
          </w:p>
        </w:tc>
      </w:tr>
      <w:tr w:rsidR="00F744CF" w:rsidRPr="00F744CF" w14:paraId="0839E2D3" w14:textId="77777777" w:rsidTr="00F744CF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BC76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FC6C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0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70F4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49E8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407E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1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FB3D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285B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0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F2B1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3CA7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0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CB007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0.87</w:t>
            </w:r>
          </w:p>
        </w:tc>
      </w:tr>
      <w:tr w:rsidR="00F744CF" w:rsidRPr="00F744CF" w14:paraId="1457DB56" w14:textId="77777777" w:rsidTr="00F744CF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69CE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E3AB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2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FD2D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2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69F6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2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C832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2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3175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2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22C1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1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2A5F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2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337D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1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905FE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1.73</w:t>
            </w:r>
          </w:p>
        </w:tc>
      </w:tr>
      <w:tr w:rsidR="00F744CF" w:rsidRPr="00F744CF" w14:paraId="31CDA5D1" w14:textId="77777777" w:rsidTr="00F744CF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219A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BCA0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2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425B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3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7D31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2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9C5D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3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7446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2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8F1F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3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9577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2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E413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3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C91AF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2.79</w:t>
            </w:r>
          </w:p>
        </w:tc>
      </w:tr>
      <w:tr w:rsidR="00F744CF" w:rsidRPr="00F744CF" w14:paraId="5D38AD3E" w14:textId="77777777" w:rsidTr="00F744CF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0217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0AEB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4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95B1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4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633F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3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2759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4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7BC3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4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E067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3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8CEF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3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8B89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3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DD106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4.18</w:t>
            </w:r>
          </w:p>
        </w:tc>
      </w:tr>
      <w:tr w:rsidR="00F744CF" w:rsidRPr="00F744CF" w14:paraId="3F0BFEF5" w14:textId="77777777" w:rsidTr="00F744CF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0A19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6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5478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4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754E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4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18E3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6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975B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5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3E33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5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F097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4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8976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5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69B2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4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88A3C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5.07</w:t>
            </w:r>
          </w:p>
        </w:tc>
      </w:tr>
      <w:tr w:rsidR="00F744CF" w:rsidRPr="00F744CF" w14:paraId="637BD216" w14:textId="77777777" w:rsidTr="00F744CF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CAB4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.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4318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5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B22E" w14:textId="1F74ED44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6CF9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6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5344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9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2421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6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EA50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5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0794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6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B72B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6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DD6F2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6.20</w:t>
            </w:r>
          </w:p>
        </w:tc>
      </w:tr>
      <w:tr w:rsidR="00F744CF" w:rsidRPr="00F744CF" w14:paraId="3DD2AF56" w14:textId="77777777" w:rsidTr="00F744CF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7D78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1.56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3884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7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E437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7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D7AA" w14:textId="6522DE16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6BC0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7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7A2A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5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A029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7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04F4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6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1074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8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7303E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7.20</w:t>
            </w:r>
          </w:p>
        </w:tc>
      </w:tr>
      <w:tr w:rsidR="00F744CF" w:rsidRPr="00F744CF" w14:paraId="2969E442" w14:textId="77777777" w:rsidTr="00F744CF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56E6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0.78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9B88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8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9269" w14:textId="70E12DB6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B677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6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B16D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7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4CEF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8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385C" w14:textId="3E1B3C4B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C923" w14:textId="3CA8A51E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0188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40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492A1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7.99</w:t>
            </w:r>
          </w:p>
        </w:tc>
      </w:tr>
      <w:tr w:rsidR="00F744CF" w:rsidRPr="00F744CF" w14:paraId="6CE83BDA" w14:textId="77777777" w:rsidTr="00F744C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938A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0.39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6EDA0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8.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6DA74" w14:textId="4FF07189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79159" w14:textId="7777777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39.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FCAE3" w14:textId="3483AAAB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75236" w14:textId="19E8AEB7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9C31A" w14:textId="5C413042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E7BFC" w14:textId="0272886D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74D97" w14:textId="017588EF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84191" w14:textId="4BADCEBB" w:rsidR="00F744CF" w:rsidRPr="00F744CF" w:rsidRDefault="00F744CF" w:rsidP="00F744C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F744CF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D</w:t>
            </w:r>
          </w:p>
        </w:tc>
      </w:tr>
    </w:tbl>
    <w:p w14:paraId="76F15F96" w14:textId="77777777" w:rsidR="008231D3" w:rsidRDefault="008231D3" w:rsidP="00BC7E70">
      <w:pPr>
        <w:jc w:val="both"/>
        <w:rPr>
          <w:rFonts w:cs="Times New Roman"/>
          <w:szCs w:val="24"/>
          <w:highlight w:val="yellow"/>
        </w:rPr>
      </w:pPr>
    </w:p>
    <w:p w14:paraId="1FC12A70" w14:textId="7E3CA0CA" w:rsidR="00F744CF" w:rsidRDefault="00176CF1" w:rsidP="00BC7E70">
      <w:pPr>
        <w:jc w:val="both"/>
        <w:rPr>
          <w:rFonts w:cs="Times New Roman"/>
          <w:szCs w:val="24"/>
        </w:rPr>
      </w:pPr>
      <w:r w:rsidRPr="008231D3">
        <w:rPr>
          <w:rFonts w:cs="Times New Roman"/>
          <w:szCs w:val="24"/>
        </w:rPr>
        <w:t>Table S3: qPCR conditions</w:t>
      </w:r>
      <w:r w:rsidR="008231D3" w:rsidRPr="008231D3">
        <w:rPr>
          <w:rFonts w:cs="Times New Roman"/>
          <w:szCs w:val="24"/>
        </w:rPr>
        <w:t xml:space="preserve"> used for experimental data summarized in Section 5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9"/>
        <w:gridCol w:w="1197"/>
        <w:gridCol w:w="1216"/>
        <w:gridCol w:w="1216"/>
      </w:tblGrid>
      <w:tr w:rsidR="008231D3" w:rsidRPr="00D71EEF" w14:paraId="3A6F2199" w14:textId="77777777" w:rsidTr="008231D3">
        <w:trPr>
          <w:trHeight w:val="144"/>
        </w:trPr>
        <w:tc>
          <w:tcPr>
            <w:tcW w:w="2329" w:type="dxa"/>
            <w:tcBorders>
              <w:top w:val="nil"/>
              <w:lef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C2D05E1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9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6476008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Time</w:t>
            </w:r>
          </w:p>
        </w:tc>
        <w:tc>
          <w:tcPr>
            <w:tcW w:w="121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B3BDDD6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Temp (</w:t>
            </w:r>
            <w:r w:rsidRPr="0069158B">
              <w:rPr>
                <w:rFonts w:eastAsia="Times New Roman" w:cs="Times New Roman"/>
                <w:szCs w:val="24"/>
                <w:vertAlign w:val="superscript"/>
                <w:lang w:eastAsia="en-CA"/>
              </w:rPr>
              <w:t>o</w:t>
            </w:r>
            <w:r w:rsidRPr="0069158B">
              <w:rPr>
                <w:rFonts w:eastAsia="Times New Roman" w:cs="Times New Roman"/>
                <w:szCs w:val="24"/>
                <w:lang w:eastAsia="en-CA"/>
              </w:rPr>
              <w:t>C)</w:t>
            </w:r>
          </w:p>
        </w:tc>
        <w:tc>
          <w:tcPr>
            <w:tcW w:w="1216" w:type="dxa"/>
            <w:vAlign w:val="center"/>
          </w:tcPr>
          <w:p w14:paraId="02BA26CC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Cycles</w:t>
            </w:r>
          </w:p>
        </w:tc>
      </w:tr>
      <w:tr w:rsidR="008231D3" w:rsidRPr="00D71EEF" w14:paraId="45BE4CA0" w14:textId="77777777" w:rsidTr="008231D3">
        <w:trPr>
          <w:trHeight w:val="144"/>
        </w:trPr>
        <w:tc>
          <w:tcPr>
            <w:tcW w:w="23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468BAFB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UNG Incubation</w:t>
            </w:r>
          </w:p>
        </w:tc>
        <w:tc>
          <w:tcPr>
            <w:tcW w:w="119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0DA1C34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2 min</w:t>
            </w:r>
          </w:p>
        </w:tc>
        <w:tc>
          <w:tcPr>
            <w:tcW w:w="121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A78DBBE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25</w:t>
            </w:r>
          </w:p>
        </w:tc>
        <w:tc>
          <w:tcPr>
            <w:tcW w:w="1216" w:type="dxa"/>
            <w:vAlign w:val="center"/>
          </w:tcPr>
          <w:p w14:paraId="6992F498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1x</w:t>
            </w:r>
          </w:p>
        </w:tc>
      </w:tr>
      <w:tr w:rsidR="008231D3" w:rsidRPr="00D71EEF" w14:paraId="78C34D70" w14:textId="77777777" w:rsidTr="008231D3">
        <w:trPr>
          <w:trHeight w:val="144"/>
        </w:trPr>
        <w:tc>
          <w:tcPr>
            <w:tcW w:w="23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08E750F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cs="Times New Roman"/>
              </w:rPr>
              <w:t>Reverse Transcription</w:t>
            </w:r>
          </w:p>
        </w:tc>
        <w:tc>
          <w:tcPr>
            <w:tcW w:w="119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42D9F9B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15 min</w:t>
            </w:r>
          </w:p>
        </w:tc>
        <w:tc>
          <w:tcPr>
            <w:tcW w:w="121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550F15F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50</w:t>
            </w:r>
          </w:p>
        </w:tc>
        <w:tc>
          <w:tcPr>
            <w:tcW w:w="1216" w:type="dxa"/>
            <w:vAlign w:val="center"/>
          </w:tcPr>
          <w:p w14:paraId="4D48B136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1x</w:t>
            </w:r>
          </w:p>
        </w:tc>
      </w:tr>
      <w:tr w:rsidR="008231D3" w:rsidRPr="00D71EEF" w14:paraId="394402E8" w14:textId="77777777" w:rsidTr="008231D3">
        <w:trPr>
          <w:trHeight w:val="144"/>
        </w:trPr>
        <w:tc>
          <w:tcPr>
            <w:tcW w:w="23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77EC64F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Polymerase Activation</w:t>
            </w:r>
          </w:p>
        </w:tc>
        <w:tc>
          <w:tcPr>
            <w:tcW w:w="119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58AB205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2 min</w:t>
            </w:r>
          </w:p>
        </w:tc>
        <w:tc>
          <w:tcPr>
            <w:tcW w:w="121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4DC4441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95</w:t>
            </w:r>
          </w:p>
        </w:tc>
        <w:tc>
          <w:tcPr>
            <w:tcW w:w="1216" w:type="dxa"/>
            <w:vAlign w:val="center"/>
          </w:tcPr>
          <w:p w14:paraId="513354AB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1x</w:t>
            </w:r>
          </w:p>
        </w:tc>
      </w:tr>
      <w:tr w:rsidR="008231D3" w:rsidRPr="00D71EEF" w14:paraId="0F17C5CA" w14:textId="77777777" w:rsidTr="008231D3">
        <w:trPr>
          <w:trHeight w:val="144"/>
        </w:trPr>
        <w:tc>
          <w:tcPr>
            <w:tcW w:w="23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1304F82" w14:textId="60D118A3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Denature</w:t>
            </w:r>
          </w:p>
        </w:tc>
        <w:tc>
          <w:tcPr>
            <w:tcW w:w="119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566DDCF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3 sec</w:t>
            </w:r>
          </w:p>
        </w:tc>
        <w:tc>
          <w:tcPr>
            <w:tcW w:w="121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6580ECA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95</w:t>
            </w:r>
          </w:p>
        </w:tc>
        <w:tc>
          <w:tcPr>
            <w:tcW w:w="1216" w:type="dxa"/>
            <w:vMerge w:val="restart"/>
            <w:vAlign w:val="center"/>
          </w:tcPr>
          <w:p w14:paraId="3B3C305A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45x</w:t>
            </w:r>
          </w:p>
        </w:tc>
      </w:tr>
      <w:tr w:rsidR="008231D3" w:rsidRPr="00D71EEF" w14:paraId="324AC0C6" w14:textId="77777777" w:rsidTr="008231D3">
        <w:trPr>
          <w:trHeight w:val="144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E0B88BD" w14:textId="50AAFED4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Amplification</w:t>
            </w:r>
          </w:p>
        </w:tc>
        <w:tc>
          <w:tcPr>
            <w:tcW w:w="11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B897089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30 sec</w:t>
            </w:r>
          </w:p>
        </w:tc>
        <w:tc>
          <w:tcPr>
            <w:tcW w:w="12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AF0240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69158B">
              <w:rPr>
                <w:rFonts w:eastAsia="Times New Roman" w:cs="Times New Roman"/>
              </w:rPr>
              <w:t>55</w:t>
            </w:r>
          </w:p>
        </w:tc>
        <w:tc>
          <w:tcPr>
            <w:tcW w:w="1216" w:type="dxa"/>
            <w:vMerge/>
            <w:vAlign w:val="center"/>
          </w:tcPr>
          <w:p w14:paraId="2EF619DB" w14:textId="77777777" w:rsidR="008231D3" w:rsidRPr="0069158B" w:rsidRDefault="008231D3" w:rsidP="008231D3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</w:tbl>
    <w:p w14:paraId="3E390F0B" w14:textId="77777777" w:rsidR="00176CF1" w:rsidRDefault="00176CF1" w:rsidP="00BC7E70">
      <w:pPr>
        <w:jc w:val="both"/>
        <w:rPr>
          <w:rFonts w:cs="Times New Roman"/>
          <w:szCs w:val="24"/>
        </w:rPr>
      </w:pPr>
    </w:p>
    <w:sectPr w:rsidR="00176CF1" w:rsidSect="00BC7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5BAFF" w14:textId="77777777" w:rsidR="00AF5AD0" w:rsidRDefault="00AF5AD0" w:rsidP="00117666">
      <w:pPr>
        <w:spacing w:after="0"/>
      </w:pPr>
      <w:r>
        <w:separator/>
      </w:r>
    </w:p>
  </w:endnote>
  <w:endnote w:type="continuationSeparator" w:id="0">
    <w:p w14:paraId="6EFDBCFC" w14:textId="77777777" w:rsidR="00AF5AD0" w:rsidRDefault="00AF5A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6071D" w14:textId="77777777" w:rsidR="009376FF" w:rsidRDefault="009376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CCABB" w14:textId="77777777" w:rsidR="00AF5AD0" w:rsidRDefault="00AF5AD0" w:rsidP="00117666">
      <w:pPr>
        <w:spacing w:after="0"/>
      </w:pPr>
      <w:r>
        <w:separator/>
      </w:r>
    </w:p>
  </w:footnote>
  <w:footnote w:type="continuationSeparator" w:id="0">
    <w:p w14:paraId="6B6FEAE5" w14:textId="77777777" w:rsidR="00AF5AD0" w:rsidRDefault="00AF5A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C48116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 xml:space="preserve">Supplementary </w:t>
    </w:r>
    <w:r w:rsidR="009376FF">
      <w:rPr>
        <w:rFonts w:cs="Times New Roman"/>
      </w:rPr>
      <w:t>Cont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DD9E0" w14:textId="77777777" w:rsidR="009376FF" w:rsidRDefault="009376F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27971567">
    <w:abstractNumId w:val="0"/>
  </w:num>
  <w:num w:numId="2" w16cid:durableId="239099205">
    <w:abstractNumId w:val="4"/>
  </w:num>
  <w:num w:numId="3" w16cid:durableId="413089206">
    <w:abstractNumId w:val="1"/>
  </w:num>
  <w:num w:numId="4" w16cid:durableId="1762608379">
    <w:abstractNumId w:val="5"/>
  </w:num>
  <w:num w:numId="5" w16cid:durableId="17312219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6088149">
    <w:abstractNumId w:val="3"/>
  </w:num>
  <w:num w:numId="7" w16cid:durableId="1842157129">
    <w:abstractNumId w:val="6"/>
  </w:num>
  <w:num w:numId="8" w16cid:durableId="126438907">
    <w:abstractNumId w:val="6"/>
  </w:num>
  <w:num w:numId="9" w16cid:durableId="1987929967">
    <w:abstractNumId w:val="6"/>
  </w:num>
  <w:num w:numId="10" w16cid:durableId="1101149672">
    <w:abstractNumId w:val="6"/>
  </w:num>
  <w:num w:numId="11" w16cid:durableId="468059705">
    <w:abstractNumId w:val="6"/>
  </w:num>
  <w:num w:numId="12" w16cid:durableId="449200954">
    <w:abstractNumId w:val="6"/>
  </w:num>
  <w:num w:numId="13" w16cid:durableId="1311133440">
    <w:abstractNumId w:val="3"/>
  </w:num>
  <w:num w:numId="14" w16cid:durableId="1639266395">
    <w:abstractNumId w:val="2"/>
  </w:num>
  <w:num w:numId="15" w16cid:durableId="1146361985">
    <w:abstractNumId w:val="2"/>
  </w:num>
  <w:num w:numId="16" w16cid:durableId="615867928">
    <w:abstractNumId w:val="2"/>
  </w:num>
  <w:num w:numId="17" w16cid:durableId="2081828562">
    <w:abstractNumId w:val="2"/>
  </w:num>
  <w:num w:numId="18" w16cid:durableId="1477526435">
    <w:abstractNumId w:val="2"/>
  </w:num>
  <w:num w:numId="19" w16cid:durableId="6450113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1219"/>
    <w:rsid w:val="000B7F7B"/>
    <w:rsid w:val="00105FD9"/>
    <w:rsid w:val="00115065"/>
    <w:rsid w:val="00117666"/>
    <w:rsid w:val="00141108"/>
    <w:rsid w:val="001549D3"/>
    <w:rsid w:val="00160065"/>
    <w:rsid w:val="0016534B"/>
    <w:rsid w:val="00176CF1"/>
    <w:rsid w:val="00177D84"/>
    <w:rsid w:val="001D7700"/>
    <w:rsid w:val="00210814"/>
    <w:rsid w:val="002112FC"/>
    <w:rsid w:val="002235BC"/>
    <w:rsid w:val="00255000"/>
    <w:rsid w:val="00267D18"/>
    <w:rsid w:val="00274347"/>
    <w:rsid w:val="002868E2"/>
    <w:rsid w:val="002869C3"/>
    <w:rsid w:val="002936E4"/>
    <w:rsid w:val="002A1288"/>
    <w:rsid w:val="002B4A57"/>
    <w:rsid w:val="002C74CA"/>
    <w:rsid w:val="003123F4"/>
    <w:rsid w:val="003544FB"/>
    <w:rsid w:val="003621C4"/>
    <w:rsid w:val="003D2F2D"/>
    <w:rsid w:val="003D42F2"/>
    <w:rsid w:val="00401590"/>
    <w:rsid w:val="00406F8A"/>
    <w:rsid w:val="004225BD"/>
    <w:rsid w:val="00446E06"/>
    <w:rsid w:val="00447801"/>
    <w:rsid w:val="00452E9C"/>
    <w:rsid w:val="004735C8"/>
    <w:rsid w:val="004947A6"/>
    <w:rsid w:val="004961FF"/>
    <w:rsid w:val="004A19EF"/>
    <w:rsid w:val="004D097D"/>
    <w:rsid w:val="004E0678"/>
    <w:rsid w:val="004E3684"/>
    <w:rsid w:val="00504FB5"/>
    <w:rsid w:val="00517A89"/>
    <w:rsid w:val="005250F2"/>
    <w:rsid w:val="00584790"/>
    <w:rsid w:val="00593EEA"/>
    <w:rsid w:val="005A5EEE"/>
    <w:rsid w:val="005A621C"/>
    <w:rsid w:val="005A7F0F"/>
    <w:rsid w:val="005B7AA4"/>
    <w:rsid w:val="00624DBA"/>
    <w:rsid w:val="006375C7"/>
    <w:rsid w:val="00654E8F"/>
    <w:rsid w:val="00660D05"/>
    <w:rsid w:val="006820B1"/>
    <w:rsid w:val="006B44D3"/>
    <w:rsid w:val="006B7D14"/>
    <w:rsid w:val="006C3ADD"/>
    <w:rsid w:val="006E7D68"/>
    <w:rsid w:val="00701727"/>
    <w:rsid w:val="0070478D"/>
    <w:rsid w:val="0070566C"/>
    <w:rsid w:val="00710E09"/>
    <w:rsid w:val="00714C50"/>
    <w:rsid w:val="00725A7D"/>
    <w:rsid w:val="007501BE"/>
    <w:rsid w:val="00756068"/>
    <w:rsid w:val="00790BB3"/>
    <w:rsid w:val="007C206C"/>
    <w:rsid w:val="00801CD2"/>
    <w:rsid w:val="00817DD6"/>
    <w:rsid w:val="008231D3"/>
    <w:rsid w:val="0083759F"/>
    <w:rsid w:val="008454A8"/>
    <w:rsid w:val="008812E9"/>
    <w:rsid w:val="00885156"/>
    <w:rsid w:val="008A51D4"/>
    <w:rsid w:val="009151AA"/>
    <w:rsid w:val="00915D12"/>
    <w:rsid w:val="0093429D"/>
    <w:rsid w:val="009376FF"/>
    <w:rsid w:val="00943573"/>
    <w:rsid w:val="00946DFD"/>
    <w:rsid w:val="00964134"/>
    <w:rsid w:val="00970F7D"/>
    <w:rsid w:val="00994A3D"/>
    <w:rsid w:val="009A14A4"/>
    <w:rsid w:val="009C2320"/>
    <w:rsid w:val="009C2B12"/>
    <w:rsid w:val="009F4E71"/>
    <w:rsid w:val="009F798D"/>
    <w:rsid w:val="00A049B0"/>
    <w:rsid w:val="00A174D9"/>
    <w:rsid w:val="00A424D7"/>
    <w:rsid w:val="00A47309"/>
    <w:rsid w:val="00AA4D24"/>
    <w:rsid w:val="00AB6715"/>
    <w:rsid w:val="00AD602B"/>
    <w:rsid w:val="00AF2D43"/>
    <w:rsid w:val="00AF5AD0"/>
    <w:rsid w:val="00B1671E"/>
    <w:rsid w:val="00B25EB8"/>
    <w:rsid w:val="00B37F4D"/>
    <w:rsid w:val="00BA15E9"/>
    <w:rsid w:val="00BC7E70"/>
    <w:rsid w:val="00BD727D"/>
    <w:rsid w:val="00BF53F7"/>
    <w:rsid w:val="00C06D20"/>
    <w:rsid w:val="00C07909"/>
    <w:rsid w:val="00C14AB0"/>
    <w:rsid w:val="00C52A7B"/>
    <w:rsid w:val="00C56BAF"/>
    <w:rsid w:val="00C679AA"/>
    <w:rsid w:val="00C7355D"/>
    <w:rsid w:val="00C75972"/>
    <w:rsid w:val="00C86A59"/>
    <w:rsid w:val="00C94DE2"/>
    <w:rsid w:val="00CA3156"/>
    <w:rsid w:val="00CA52E1"/>
    <w:rsid w:val="00CB34F4"/>
    <w:rsid w:val="00CD066B"/>
    <w:rsid w:val="00CE49FA"/>
    <w:rsid w:val="00CE4FEE"/>
    <w:rsid w:val="00D060CF"/>
    <w:rsid w:val="00D164DB"/>
    <w:rsid w:val="00D66763"/>
    <w:rsid w:val="00D90C0B"/>
    <w:rsid w:val="00DB59C3"/>
    <w:rsid w:val="00DC15B4"/>
    <w:rsid w:val="00DC259A"/>
    <w:rsid w:val="00DE23E8"/>
    <w:rsid w:val="00E52377"/>
    <w:rsid w:val="00E537AD"/>
    <w:rsid w:val="00E64E17"/>
    <w:rsid w:val="00E866C9"/>
    <w:rsid w:val="00EA3D3C"/>
    <w:rsid w:val="00EC090A"/>
    <w:rsid w:val="00EC24F3"/>
    <w:rsid w:val="00ED20B5"/>
    <w:rsid w:val="00F311BD"/>
    <w:rsid w:val="00F41DD9"/>
    <w:rsid w:val="00F46900"/>
    <w:rsid w:val="00F61D89"/>
    <w:rsid w:val="00F744CF"/>
    <w:rsid w:val="00F92F4E"/>
    <w:rsid w:val="00FD14F4"/>
    <w:rsid w:val="00FD5E96"/>
    <w:rsid w:val="00FE6B4E"/>
    <w:rsid w:val="00FF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6E7D6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06</TotalTime>
  <Pages>10</Pages>
  <Words>3241</Words>
  <Characters>18478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hilip Schmidt</cp:lastModifiedBy>
  <cp:revision>15</cp:revision>
  <cp:lastPrinted>2013-10-03T12:51:00Z</cp:lastPrinted>
  <dcterms:created xsi:type="dcterms:W3CDTF">2022-08-06T17:51:00Z</dcterms:created>
  <dcterms:modified xsi:type="dcterms:W3CDTF">2023-01-21T08:45:00Z</dcterms:modified>
</cp:coreProperties>
</file>